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9BFBF" w14:textId="7C377FC5" w:rsidR="004F42E3" w:rsidRPr="00C73682" w:rsidRDefault="004F42E3" w:rsidP="00B43F74">
      <w:pPr>
        <w:pStyle w:val="Head"/>
        <w:spacing w:line="360" w:lineRule="auto"/>
        <w:jc w:val="left"/>
        <w:rPr>
          <w:lang w:val="en-GB"/>
        </w:rPr>
      </w:pPr>
      <w:r w:rsidRPr="00C73682">
        <w:rPr>
          <w:lang w:val="en-GB"/>
        </w:rPr>
        <w:t xml:space="preserve">SUPPLEMENTARY </w:t>
      </w:r>
      <w:r w:rsidR="007704B4">
        <w:rPr>
          <w:lang w:val="en-GB"/>
        </w:rPr>
        <w:t>INFORMATION</w:t>
      </w:r>
      <w:r w:rsidR="005D4774" w:rsidRPr="00C73682">
        <w:rPr>
          <w:lang w:val="en-GB"/>
        </w:rPr>
        <w:t xml:space="preserve"> </w:t>
      </w:r>
      <w:r w:rsidRPr="00C73682">
        <w:rPr>
          <w:lang w:val="en-GB"/>
        </w:rPr>
        <w:t>FOR</w:t>
      </w:r>
    </w:p>
    <w:p w14:paraId="428C58B7" w14:textId="77777777" w:rsidR="004F42E3" w:rsidRPr="00C73682" w:rsidRDefault="004F42E3" w:rsidP="00B43F74">
      <w:pPr>
        <w:pStyle w:val="Head"/>
        <w:spacing w:line="360" w:lineRule="auto"/>
        <w:jc w:val="left"/>
        <w:rPr>
          <w:lang w:val="en-GB"/>
        </w:rPr>
      </w:pPr>
    </w:p>
    <w:p w14:paraId="02D0341F" w14:textId="63185E86" w:rsidR="00942292" w:rsidRPr="00C73682" w:rsidRDefault="00502C32" w:rsidP="00B43F74">
      <w:pPr>
        <w:pStyle w:val="Head"/>
        <w:spacing w:line="360" w:lineRule="auto"/>
        <w:jc w:val="left"/>
        <w:rPr>
          <w:lang w:val="en-GB"/>
        </w:rPr>
      </w:pPr>
      <w:r w:rsidRPr="00502C32">
        <w:rPr>
          <w:lang w:val="en-GB"/>
        </w:rPr>
        <w:t xml:space="preserve">Generation of comprehensive ecosystems-specific reference databases with species-level resolution by high-throughput full-length 16S </w:t>
      </w:r>
      <w:proofErr w:type="spellStart"/>
      <w:r w:rsidRPr="00502C32">
        <w:rPr>
          <w:lang w:val="en-GB"/>
        </w:rPr>
        <w:t>rRNA</w:t>
      </w:r>
      <w:proofErr w:type="spellEnd"/>
      <w:r w:rsidRPr="00502C32">
        <w:rPr>
          <w:lang w:val="en-GB"/>
        </w:rPr>
        <w:t xml:space="preserve"> gene sequencing and automated taxonomy assignment (</w:t>
      </w:r>
      <w:proofErr w:type="spellStart"/>
      <w:r w:rsidRPr="00502C32">
        <w:rPr>
          <w:lang w:val="en-GB"/>
        </w:rPr>
        <w:t>AutoTax</w:t>
      </w:r>
      <w:proofErr w:type="spellEnd"/>
      <w:r w:rsidRPr="00502C32">
        <w:rPr>
          <w:lang w:val="en-GB"/>
        </w:rPr>
        <w:t>)</w:t>
      </w:r>
      <w:r w:rsidR="00AA3707" w:rsidRPr="00C73682">
        <w:rPr>
          <w:lang w:val="en-GB"/>
        </w:rPr>
        <w:t xml:space="preserve">   </w:t>
      </w:r>
    </w:p>
    <w:p w14:paraId="57C00F1F" w14:textId="24169692" w:rsidR="00942292" w:rsidRPr="00C73682" w:rsidRDefault="00942292" w:rsidP="00B43F74">
      <w:pPr>
        <w:pStyle w:val="Paragraph"/>
        <w:spacing w:line="360" w:lineRule="auto"/>
        <w:ind w:firstLine="0"/>
        <w:rPr>
          <w:lang w:val="en-GB"/>
        </w:rPr>
      </w:pPr>
      <w:r w:rsidRPr="00C73682">
        <w:rPr>
          <w:lang w:val="en-GB"/>
        </w:rPr>
        <w:t xml:space="preserve">Morten Simonsen Dueholm, Kasper Skytte Andersen, Simon Jon McIlroy, </w:t>
      </w:r>
      <w:proofErr w:type="spellStart"/>
      <w:r w:rsidRPr="00C73682">
        <w:rPr>
          <w:lang w:val="en-GB"/>
        </w:rPr>
        <w:t>Jannie</w:t>
      </w:r>
      <w:proofErr w:type="spellEnd"/>
      <w:r w:rsidRPr="00C73682">
        <w:rPr>
          <w:lang w:val="en-GB"/>
        </w:rPr>
        <w:t xml:space="preserve"> </w:t>
      </w:r>
      <w:proofErr w:type="spellStart"/>
      <w:r w:rsidR="00317EF3" w:rsidRPr="00C73682">
        <w:rPr>
          <w:lang w:val="en-GB"/>
        </w:rPr>
        <w:t>Munk</w:t>
      </w:r>
      <w:proofErr w:type="spellEnd"/>
      <w:r w:rsidR="00317EF3" w:rsidRPr="00C73682">
        <w:rPr>
          <w:lang w:val="en-GB"/>
        </w:rPr>
        <w:t xml:space="preserve"> </w:t>
      </w:r>
      <w:r w:rsidRPr="00C73682">
        <w:rPr>
          <w:lang w:val="en-GB"/>
        </w:rPr>
        <w:t>Kristensen, Erika Yashiro,</w:t>
      </w:r>
      <w:r w:rsidRPr="00C73682" w:rsidDel="00304E17">
        <w:rPr>
          <w:lang w:val="en-GB"/>
        </w:rPr>
        <w:t xml:space="preserve"> </w:t>
      </w:r>
      <w:r w:rsidRPr="00C73682">
        <w:rPr>
          <w:lang w:val="en-GB"/>
        </w:rPr>
        <w:t>Søren Michael Karst, Mads Albertsen, and Per Halkjær Nielsen</w:t>
      </w:r>
    </w:p>
    <w:p w14:paraId="20293CD5" w14:textId="71BC16B5" w:rsidR="000A0A73" w:rsidRPr="00C73682" w:rsidRDefault="000A0A73" w:rsidP="00B43F74">
      <w:pPr>
        <w:pStyle w:val="Paragraph"/>
        <w:spacing w:line="360" w:lineRule="auto"/>
        <w:ind w:firstLine="0"/>
        <w:rPr>
          <w:bCs/>
          <w:color w:val="000000"/>
          <w:lang w:val="en-GB"/>
        </w:rPr>
      </w:pPr>
      <w:proofErr w:type="spellStart"/>
      <w:r w:rsidRPr="00C73682">
        <w:rPr>
          <w:bCs/>
          <w:color w:val="000000"/>
          <w:lang w:val="en-GB"/>
        </w:rPr>
        <w:t>Center</w:t>
      </w:r>
      <w:proofErr w:type="spellEnd"/>
      <w:r w:rsidRPr="00C73682">
        <w:rPr>
          <w:bCs/>
          <w:color w:val="000000"/>
          <w:lang w:val="en-GB"/>
        </w:rPr>
        <w:t xml:space="preserve"> for Microbial Communities, Department of Chemistry and Bioscience, Aalborg University, Aalborg, Denmark.</w:t>
      </w:r>
    </w:p>
    <w:p w14:paraId="690F7EEF" w14:textId="77E7151C" w:rsidR="00F36EB0" w:rsidRDefault="00F36EB0" w:rsidP="00B43F74">
      <w:pPr>
        <w:spacing w:line="360" w:lineRule="auto"/>
      </w:pPr>
    </w:p>
    <w:p w14:paraId="6B549509" w14:textId="77777777" w:rsidR="00B623FA" w:rsidRDefault="00B623FA" w:rsidP="00B43F74">
      <w:pPr>
        <w:spacing w:line="360" w:lineRule="auto"/>
        <w:rPr>
          <w:b/>
          <w:lang w:val="en-GB"/>
        </w:rPr>
      </w:pPr>
    </w:p>
    <w:p w14:paraId="75FE90EE" w14:textId="470D7BD6" w:rsidR="001A7971" w:rsidRPr="001A7971" w:rsidRDefault="001A7971" w:rsidP="00B43F74">
      <w:pPr>
        <w:spacing w:line="360" w:lineRule="auto"/>
        <w:rPr>
          <w:b/>
          <w:lang w:val="en-GB"/>
        </w:rPr>
      </w:pPr>
      <w:r>
        <w:rPr>
          <w:b/>
          <w:lang w:val="en-GB"/>
        </w:rPr>
        <w:t xml:space="preserve">Detailed description of the </w:t>
      </w:r>
      <w:proofErr w:type="spellStart"/>
      <w:r>
        <w:rPr>
          <w:b/>
          <w:lang w:val="en-GB"/>
        </w:rPr>
        <w:t>AutoTax</w:t>
      </w:r>
      <w:proofErr w:type="spellEnd"/>
      <w:r>
        <w:rPr>
          <w:b/>
          <w:lang w:val="en-GB"/>
        </w:rPr>
        <w:t xml:space="preserve"> procedure:</w:t>
      </w:r>
    </w:p>
    <w:p w14:paraId="2CFB9275" w14:textId="186501B1" w:rsidR="00D02169" w:rsidRPr="00423CDF" w:rsidRDefault="00D02169" w:rsidP="00B43F74">
      <w:pPr>
        <w:spacing w:line="360" w:lineRule="auto"/>
        <w:rPr>
          <w:i/>
          <w:lang w:val="en-GB"/>
        </w:rPr>
      </w:pPr>
      <w:r w:rsidRPr="00423CDF">
        <w:rPr>
          <w:i/>
          <w:lang w:val="en-GB"/>
        </w:rPr>
        <w:t xml:space="preserve">Full-length 16S </w:t>
      </w:r>
      <w:proofErr w:type="spellStart"/>
      <w:r w:rsidRPr="00423CDF">
        <w:rPr>
          <w:i/>
          <w:lang w:val="en-GB"/>
        </w:rPr>
        <w:t>rRNA</w:t>
      </w:r>
      <w:proofErr w:type="spellEnd"/>
      <w:r w:rsidRPr="00423CDF">
        <w:rPr>
          <w:i/>
          <w:lang w:val="en-GB"/>
        </w:rPr>
        <w:t xml:space="preserve"> exact amplicon sequence variant (FL-ASV) calling</w:t>
      </w:r>
    </w:p>
    <w:p w14:paraId="4A2E5CD5" w14:textId="1763D4B1" w:rsidR="00D02169" w:rsidRDefault="00D02169" w:rsidP="00B43F74">
      <w:pPr>
        <w:spacing w:line="360" w:lineRule="auto"/>
        <w:rPr>
          <w:lang w:val="en-GB"/>
        </w:rPr>
      </w:pPr>
      <w:r>
        <w:rPr>
          <w:lang w:val="en-GB"/>
        </w:rPr>
        <w:t xml:space="preserve">Full-length 16S </w:t>
      </w:r>
      <w:proofErr w:type="spellStart"/>
      <w:r>
        <w:rPr>
          <w:lang w:val="en-GB"/>
        </w:rPr>
        <w:t>rRNA</w:t>
      </w:r>
      <w:proofErr w:type="spellEnd"/>
      <w:r>
        <w:rPr>
          <w:lang w:val="en-GB"/>
        </w:rPr>
        <w:t xml:space="preserve"> gene sequences are first </w:t>
      </w:r>
      <w:r w:rsidRPr="00BB69FB">
        <w:rPr>
          <w:lang w:val="en-GB"/>
        </w:rPr>
        <w:t xml:space="preserve">oriented according to the </w:t>
      </w:r>
      <w:r w:rsidRPr="00BB69FB">
        <w:t>SILVA</w:t>
      </w:r>
      <w:r w:rsidR="003E326D">
        <w:t xml:space="preserve"> </w:t>
      </w:r>
      <w:r w:rsidRPr="00BB69FB">
        <w:t>13</w:t>
      </w:r>
      <w:r>
        <w:t>8</w:t>
      </w:r>
      <w:r w:rsidR="003E326D">
        <w:t xml:space="preserve"> </w:t>
      </w:r>
      <w:proofErr w:type="spellStart"/>
      <w:r w:rsidRPr="00BB69FB">
        <w:t>SSURef</w:t>
      </w:r>
      <w:proofErr w:type="spellEnd"/>
      <w:r w:rsidR="003E326D">
        <w:t xml:space="preserve"> </w:t>
      </w:r>
      <w:r w:rsidRPr="00BB69FB">
        <w:t xml:space="preserve">Nr99 database </w:t>
      </w:r>
      <w:r w:rsidRPr="00BB69FB">
        <w:fldChar w:fldCharType="begin" w:fldLock="1"/>
      </w:r>
      <w:r w:rsidR="003E326D">
        <w:instrText>ADDIN CSL_CITATION {"citationItems":[{"id":"ITEM-1","itemData":{"DOI":"10.1093/nar/gks1219","ISBN":"0305-1048","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November 2012","issued":{"date-parts":[["2013","1","1"]]},"page":"D590-6","title":"The SILVA ribosomal RNA gene database project: Improved data processing and web-based tools","type":"article-journal","volume":"41"},"uris":["http://www.mendeley.com/documents/?uuid=639b8bf7-1f55-453e-8483-60600626a754"]}],"mendeley":{"formattedCitation":"(1)","plainTextFormattedCitation":"(1)","previouslyFormattedCitation":"(1)"},"properties":{"noteIndex":0},"schema":"https://github.com/citation-style-language/schema/raw/master/csl-citation.json"}</w:instrText>
      </w:r>
      <w:r w:rsidRPr="00BB69FB">
        <w:fldChar w:fldCharType="separate"/>
      </w:r>
      <w:r w:rsidR="003E326D" w:rsidRPr="003E326D">
        <w:rPr>
          <w:noProof/>
        </w:rPr>
        <w:t>(1)</w:t>
      </w:r>
      <w:r w:rsidRPr="00BB69FB">
        <w:fldChar w:fldCharType="end"/>
      </w:r>
      <w:r w:rsidRPr="00BB69FB">
        <w:rPr>
          <w:lang w:val="en-GB"/>
        </w:rPr>
        <w:t xml:space="preserve"> using </w:t>
      </w:r>
      <w:r>
        <w:rPr>
          <w:lang w:val="en-GB"/>
        </w:rPr>
        <w:t xml:space="preserve">the </w:t>
      </w:r>
      <w:proofErr w:type="spellStart"/>
      <w:r w:rsidRPr="003E326D">
        <w:rPr>
          <w:i/>
          <w:lang w:val="en-GB"/>
        </w:rPr>
        <w:t>usearch</w:t>
      </w:r>
      <w:proofErr w:type="spellEnd"/>
      <w:r w:rsidRPr="003E326D">
        <w:rPr>
          <w:i/>
          <w:lang w:val="en-GB"/>
        </w:rPr>
        <w:t xml:space="preserve"> -orient</w:t>
      </w:r>
      <w:r>
        <w:rPr>
          <w:lang w:val="en-GB"/>
        </w:rPr>
        <w:t xml:space="preserve"> command. The sequences are then</w:t>
      </w:r>
      <w:r w:rsidRPr="00BB69FB">
        <w:rPr>
          <w:lang w:val="en-GB"/>
        </w:rPr>
        <w:t xml:space="preserve"> </w:t>
      </w:r>
      <w:proofErr w:type="spellStart"/>
      <w:r w:rsidRPr="00BB69FB">
        <w:rPr>
          <w:lang w:val="en-GB"/>
        </w:rPr>
        <w:t>dereplicated</w:t>
      </w:r>
      <w:proofErr w:type="spellEnd"/>
      <w:r w:rsidRPr="00BB69FB">
        <w:rPr>
          <w:lang w:val="en-GB"/>
        </w:rPr>
        <w:t xml:space="preserve"> using </w:t>
      </w:r>
      <w:proofErr w:type="spellStart"/>
      <w:r w:rsidRPr="003E326D">
        <w:rPr>
          <w:i/>
          <w:lang w:val="en-GB"/>
        </w:rPr>
        <w:t>usearch</w:t>
      </w:r>
      <w:proofErr w:type="spellEnd"/>
      <w:r w:rsidRPr="003E326D">
        <w:rPr>
          <w:i/>
          <w:lang w:val="en-GB"/>
        </w:rPr>
        <w:t xml:space="preserve"> -</w:t>
      </w:r>
      <w:proofErr w:type="spellStart"/>
      <w:r w:rsidRPr="003E326D">
        <w:rPr>
          <w:i/>
          <w:lang w:val="en-GB"/>
        </w:rPr>
        <w:t>fastx_uniques</w:t>
      </w:r>
      <w:proofErr w:type="spellEnd"/>
      <w:r>
        <w:rPr>
          <w:lang w:val="en-GB"/>
        </w:rPr>
        <w:t xml:space="preserve"> with the </w:t>
      </w:r>
      <w:r w:rsidRPr="003E326D">
        <w:rPr>
          <w:i/>
          <w:lang w:val="en-GB"/>
        </w:rPr>
        <w:t>-</w:t>
      </w:r>
      <w:proofErr w:type="spellStart"/>
      <w:r w:rsidRPr="003E326D">
        <w:rPr>
          <w:i/>
          <w:lang w:val="en-GB"/>
        </w:rPr>
        <w:t>sizeout</w:t>
      </w:r>
      <w:proofErr w:type="spellEnd"/>
      <w:r w:rsidRPr="003E326D">
        <w:rPr>
          <w:i/>
          <w:lang w:val="en-GB"/>
        </w:rPr>
        <w:t>, -strand plus</w:t>
      </w:r>
      <w:r>
        <w:rPr>
          <w:lang w:val="en-GB"/>
        </w:rPr>
        <w:t xml:space="preserve">, and </w:t>
      </w:r>
      <w:r w:rsidRPr="003E326D">
        <w:rPr>
          <w:i/>
          <w:lang w:val="en-GB"/>
        </w:rPr>
        <w:t>-threads 1</w:t>
      </w:r>
      <w:r>
        <w:rPr>
          <w:lang w:val="en-GB"/>
        </w:rPr>
        <w:t xml:space="preserve"> options. </w:t>
      </w:r>
      <w:r w:rsidRPr="00C73682">
        <w:rPr>
          <w:lang w:val="en-GB"/>
        </w:rPr>
        <w:t xml:space="preserve">The </w:t>
      </w:r>
      <w:r w:rsidRPr="003E326D">
        <w:rPr>
          <w:i/>
          <w:lang w:val="en-GB"/>
        </w:rPr>
        <w:t>-</w:t>
      </w:r>
      <w:proofErr w:type="spellStart"/>
      <w:r w:rsidRPr="003E326D">
        <w:rPr>
          <w:i/>
          <w:lang w:val="en-GB"/>
        </w:rPr>
        <w:t>sizeout</w:t>
      </w:r>
      <w:proofErr w:type="spellEnd"/>
      <w:r w:rsidRPr="00C73682">
        <w:rPr>
          <w:lang w:val="en-GB"/>
        </w:rPr>
        <w:t xml:space="preserve"> </w:t>
      </w:r>
      <w:r>
        <w:rPr>
          <w:lang w:val="en-GB"/>
        </w:rPr>
        <w:t>option</w:t>
      </w:r>
      <w:r w:rsidRPr="00C73682">
        <w:rPr>
          <w:lang w:val="en-GB"/>
        </w:rPr>
        <w:t xml:space="preserve"> </w:t>
      </w:r>
      <w:r>
        <w:rPr>
          <w:lang w:val="en-GB"/>
        </w:rPr>
        <w:t>put a size annotation (how many times a</w:t>
      </w:r>
      <w:r w:rsidR="003E326D">
        <w:rPr>
          <w:lang w:val="en-GB"/>
        </w:rPr>
        <w:t xml:space="preserve"> unique sequence was</w:t>
      </w:r>
      <w:r>
        <w:rPr>
          <w:lang w:val="en-GB"/>
        </w:rPr>
        <w:t xml:space="preserve"> observed) </w:t>
      </w:r>
      <w:r w:rsidRPr="00C73682">
        <w:rPr>
          <w:lang w:val="en-GB"/>
        </w:rPr>
        <w:t xml:space="preserve">in the FASTA header. The </w:t>
      </w:r>
      <w:r w:rsidRPr="003E326D">
        <w:rPr>
          <w:i/>
          <w:lang w:val="en-GB"/>
        </w:rPr>
        <w:t>-strand plus</w:t>
      </w:r>
      <w:r w:rsidRPr="00C73682">
        <w:rPr>
          <w:lang w:val="en-GB"/>
        </w:rPr>
        <w:t xml:space="preserve"> option ensures that only correctly oriented sequences are considered when identifying identical sequences. The </w:t>
      </w:r>
      <w:proofErr w:type="spellStart"/>
      <w:r>
        <w:rPr>
          <w:lang w:val="en-GB"/>
        </w:rPr>
        <w:t>dereplicated</w:t>
      </w:r>
      <w:proofErr w:type="spellEnd"/>
      <w:r w:rsidRPr="00C73682">
        <w:rPr>
          <w:lang w:val="en-GB"/>
        </w:rPr>
        <w:t xml:space="preserve"> sequences are sorted and numbered based </w:t>
      </w:r>
      <w:r w:rsidR="003E326D">
        <w:rPr>
          <w:lang w:val="en-GB"/>
        </w:rPr>
        <w:t xml:space="preserve">on </w:t>
      </w:r>
      <w:r>
        <w:rPr>
          <w:lang w:val="en-GB"/>
        </w:rPr>
        <w:t>the size annotation</w:t>
      </w:r>
      <w:r w:rsidRPr="00C73682">
        <w:rPr>
          <w:lang w:val="en-GB"/>
        </w:rPr>
        <w:t xml:space="preserve">. The </w:t>
      </w:r>
      <w:r w:rsidRPr="003E326D">
        <w:rPr>
          <w:i/>
          <w:lang w:val="en-GB"/>
        </w:rPr>
        <w:t>-threads 1</w:t>
      </w:r>
      <w:r w:rsidRPr="00C73682">
        <w:rPr>
          <w:lang w:val="en-GB"/>
        </w:rPr>
        <w:t xml:space="preserve"> </w:t>
      </w:r>
      <w:r w:rsidR="00760AD4">
        <w:rPr>
          <w:lang w:val="en-GB"/>
        </w:rPr>
        <w:t xml:space="preserve">option </w:t>
      </w:r>
      <w:r w:rsidRPr="00C73682">
        <w:rPr>
          <w:lang w:val="en-GB"/>
        </w:rPr>
        <w:t xml:space="preserve">ensures </w:t>
      </w:r>
      <w:r>
        <w:rPr>
          <w:lang w:val="en-GB"/>
        </w:rPr>
        <w:t xml:space="preserve">that sequences with the same size are always </w:t>
      </w:r>
      <w:r w:rsidRPr="00C73682">
        <w:rPr>
          <w:lang w:val="en-GB"/>
        </w:rPr>
        <w:t>sorted and numbered</w:t>
      </w:r>
      <w:r>
        <w:rPr>
          <w:lang w:val="en-GB"/>
        </w:rPr>
        <w:t xml:space="preserve"> the same way in the o</w:t>
      </w:r>
      <w:r w:rsidRPr="00C73682">
        <w:rPr>
          <w:lang w:val="en-GB"/>
        </w:rPr>
        <w:t>utput.</w:t>
      </w:r>
      <w:r>
        <w:rPr>
          <w:lang w:val="en-GB"/>
        </w:rPr>
        <w:t xml:space="preserve"> The </w:t>
      </w:r>
      <w:proofErr w:type="spellStart"/>
      <w:r>
        <w:rPr>
          <w:lang w:val="en-GB"/>
        </w:rPr>
        <w:t>dereplicated</w:t>
      </w:r>
      <w:proofErr w:type="spellEnd"/>
      <w:r>
        <w:rPr>
          <w:lang w:val="en-GB"/>
        </w:rPr>
        <w:t xml:space="preserve"> sequences are finally </w:t>
      </w:r>
      <w:proofErr w:type="spellStart"/>
      <w:r w:rsidRPr="00BB69FB">
        <w:rPr>
          <w:lang w:val="en-GB"/>
        </w:rPr>
        <w:t>denoised</w:t>
      </w:r>
      <w:proofErr w:type="spellEnd"/>
      <w:r w:rsidRPr="00BB69FB">
        <w:rPr>
          <w:lang w:val="en-GB"/>
        </w:rPr>
        <w:t xml:space="preserve"> to produce the </w:t>
      </w:r>
      <w:r>
        <w:rPr>
          <w:lang w:val="en-GB"/>
        </w:rPr>
        <w:t>FL-ASV</w:t>
      </w:r>
      <w:r w:rsidRPr="00BB69FB">
        <w:rPr>
          <w:lang w:val="en-GB"/>
        </w:rPr>
        <w:t>s</w:t>
      </w:r>
      <w:r>
        <w:rPr>
          <w:lang w:val="en-GB"/>
        </w:rPr>
        <w:t xml:space="preserve"> using the </w:t>
      </w:r>
      <w:proofErr w:type="spellStart"/>
      <w:r w:rsidRPr="003E326D">
        <w:rPr>
          <w:i/>
          <w:lang w:val="en-GB"/>
        </w:rPr>
        <w:t>usearch</w:t>
      </w:r>
      <w:proofErr w:type="spellEnd"/>
      <w:r w:rsidRPr="003E326D">
        <w:rPr>
          <w:i/>
          <w:lang w:val="en-GB"/>
        </w:rPr>
        <w:t xml:space="preserve"> -unoise3</w:t>
      </w:r>
      <w:r>
        <w:rPr>
          <w:lang w:val="en-GB"/>
        </w:rPr>
        <w:t xml:space="preserve"> command with the </w:t>
      </w:r>
      <w:r w:rsidRPr="003E326D">
        <w:rPr>
          <w:i/>
          <w:lang w:val="en-GB"/>
        </w:rPr>
        <w:t>-</w:t>
      </w:r>
      <w:proofErr w:type="spellStart"/>
      <w:r w:rsidRPr="003E326D">
        <w:rPr>
          <w:i/>
          <w:lang w:val="en-GB"/>
        </w:rPr>
        <w:t>minsize</w:t>
      </w:r>
      <w:proofErr w:type="spellEnd"/>
      <w:r w:rsidRPr="003E326D">
        <w:rPr>
          <w:i/>
          <w:lang w:val="en-GB"/>
        </w:rPr>
        <w:t xml:space="preserve"> 2</w:t>
      </w:r>
      <w:r w:rsidR="003E326D">
        <w:rPr>
          <w:lang w:val="en-GB"/>
        </w:rPr>
        <w:t xml:space="preserve"> option</w:t>
      </w:r>
      <w:r w:rsidRPr="00BB69FB">
        <w:rPr>
          <w:lang w:val="en-GB"/>
        </w:rPr>
        <w:t>.</w:t>
      </w:r>
      <w:r>
        <w:rPr>
          <w:lang w:val="en-GB"/>
        </w:rPr>
        <w:t xml:space="preserve"> </w:t>
      </w:r>
      <w:r w:rsidRPr="00111737">
        <w:rPr>
          <w:lang w:val="en-GB"/>
        </w:rPr>
        <w:t xml:space="preserve">The </w:t>
      </w:r>
      <w:r w:rsidRPr="003E326D">
        <w:rPr>
          <w:i/>
          <w:lang w:val="en-GB"/>
        </w:rPr>
        <w:t>-</w:t>
      </w:r>
      <w:proofErr w:type="spellStart"/>
      <w:r w:rsidRPr="003E326D">
        <w:rPr>
          <w:i/>
          <w:lang w:val="en-GB"/>
        </w:rPr>
        <w:t>minsize</w:t>
      </w:r>
      <w:proofErr w:type="spellEnd"/>
      <w:r w:rsidRPr="003E326D">
        <w:rPr>
          <w:i/>
          <w:lang w:val="en-GB"/>
        </w:rPr>
        <w:t xml:space="preserve"> </w:t>
      </w:r>
      <w:r w:rsidRPr="00111737">
        <w:rPr>
          <w:lang w:val="en-GB"/>
        </w:rPr>
        <w:t>options specif</w:t>
      </w:r>
      <w:r w:rsidR="003E326D">
        <w:rPr>
          <w:lang w:val="en-GB"/>
        </w:rPr>
        <w:t>y</w:t>
      </w:r>
      <w:r w:rsidRPr="00111737">
        <w:rPr>
          <w:lang w:val="en-GB"/>
        </w:rPr>
        <w:t xml:space="preserve"> the minimum abundance required for detecting an </w:t>
      </w:r>
      <w:r>
        <w:rPr>
          <w:lang w:val="en-GB"/>
        </w:rPr>
        <w:t>A</w:t>
      </w:r>
      <w:r w:rsidRPr="00111737">
        <w:rPr>
          <w:lang w:val="en-GB"/>
        </w:rPr>
        <w:t xml:space="preserve">SV. The default value </w:t>
      </w:r>
      <w:r w:rsidR="003E326D">
        <w:rPr>
          <w:lang w:val="en-GB"/>
        </w:rPr>
        <w:t xml:space="preserve">for short-read amplicons </w:t>
      </w:r>
      <w:r w:rsidRPr="00111737">
        <w:rPr>
          <w:lang w:val="en-GB"/>
        </w:rPr>
        <w:t>is 8</w:t>
      </w:r>
      <w:r w:rsidR="003E326D">
        <w:rPr>
          <w:lang w:val="en-GB"/>
        </w:rPr>
        <w:t>;</w:t>
      </w:r>
      <w:r w:rsidRPr="00111737">
        <w:rPr>
          <w:lang w:val="en-GB"/>
        </w:rPr>
        <w:t xml:space="preserve"> however as the </w:t>
      </w:r>
      <w:r>
        <w:rPr>
          <w:lang w:val="en-GB"/>
        </w:rPr>
        <w:t>synthetic long</w:t>
      </w:r>
      <w:r w:rsidR="003E326D">
        <w:rPr>
          <w:lang w:val="en-GB"/>
        </w:rPr>
        <w:t>-</w:t>
      </w:r>
      <w:r>
        <w:rPr>
          <w:lang w:val="en-GB"/>
        </w:rPr>
        <w:t>read sequences</w:t>
      </w:r>
      <w:r w:rsidRPr="00111737">
        <w:rPr>
          <w:lang w:val="en-GB"/>
        </w:rPr>
        <w:t xml:space="preserve"> are independently amplified</w:t>
      </w:r>
      <w:r w:rsidR="00760AD4">
        <w:rPr>
          <w:lang w:val="en-GB"/>
        </w:rPr>
        <w:t xml:space="preserve"> </w:t>
      </w:r>
      <w:r w:rsidR="00B623FA">
        <w:rPr>
          <w:lang w:val="en-GB"/>
        </w:rPr>
        <w:t>(</w:t>
      </w:r>
      <w:r w:rsidR="00760AD4">
        <w:rPr>
          <w:lang w:val="en-GB"/>
        </w:rPr>
        <w:t>due to the unique molecular identifiers</w:t>
      </w:r>
      <w:r w:rsidR="00B623FA">
        <w:rPr>
          <w:lang w:val="en-GB"/>
        </w:rPr>
        <w:t xml:space="preserve"> (UMIs)</w:t>
      </w:r>
      <w:r w:rsidR="00760AD4">
        <w:rPr>
          <w:lang w:val="en-GB"/>
        </w:rPr>
        <w:t xml:space="preserve"> added before the PCR steps</w:t>
      </w:r>
      <w:r w:rsidR="00B623FA">
        <w:rPr>
          <w:lang w:val="en-GB"/>
        </w:rPr>
        <w:t>)</w:t>
      </w:r>
      <w:r w:rsidRPr="00111737">
        <w:rPr>
          <w:lang w:val="en-GB"/>
        </w:rPr>
        <w:t xml:space="preserve"> </w:t>
      </w:r>
      <w:r>
        <w:rPr>
          <w:lang w:val="en-GB"/>
        </w:rPr>
        <w:t xml:space="preserve">and have a very low error-rate </w:t>
      </w:r>
      <w:r w:rsidRPr="00111737">
        <w:rPr>
          <w:lang w:val="en-GB"/>
        </w:rPr>
        <w:t xml:space="preserve">we can lower the threshold to </w:t>
      </w:r>
      <w:r w:rsidR="00B623FA">
        <w:rPr>
          <w:lang w:val="en-GB"/>
        </w:rPr>
        <w:t>2</w:t>
      </w:r>
      <w:r w:rsidRPr="00111737">
        <w:rPr>
          <w:lang w:val="en-GB"/>
        </w:rPr>
        <w:t xml:space="preserve"> with</w:t>
      </w:r>
      <w:r w:rsidR="00B623FA">
        <w:rPr>
          <w:lang w:val="en-GB"/>
        </w:rPr>
        <w:t xml:space="preserve"> </w:t>
      </w:r>
      <w:r w:rsidR="003E326D">
        <w:rPr>
          <w:lang w:val="en-GB"/>
        </w:rPr>
        <w:t>little</w:t>
      </w:r>
      <w:r w:rsidR="00B623FA">
        <w:rPr>
          <w:lang w:val="en-GB"/>
        </w:rPr>
        <w:t xml:space="preserve"> </w:t>
      </w:r>
      <w:r w:rsidRPr="00111737">
        <w:rPr>
          <w:lang w:val="en-GB"/>
        </w:rPr>
        <w:t xml:space="preserve">risk of introducing sequences with errors, see </w:t>
      </w:r>
      <w:r w:rsidR="00760AD4">
        <w:rPr>
          <w:lang w:val="en-GB"/>
        </w:rPr>
        <w:t>"</w:t>
      </w:r>
      <w:r w:rsidR="00760AD4" w:rsidRPr="00760AD4">
        <w:rPr>
          <w:lang w:val="en-GB"/>
        </w:rPr>
        <w:t>Calculation of FL-</w:t>
      </w:r>
      <w:r w:rsidR="00AC4222">
        <w:rPr>
          <w:lang w:val="en-GB"/>
        </w:rPr>
        <w:t>A</w:t>
      </w:r>
      <w:r w:rsidR="00760AD4" w:rsidRPr="00760AD4">
        <w:rPr>
          <w:lang w:val="en-GB"/>
        </w:rPr>
        <w:t>SV error-rate</w:t>
      </w:r>
      <w:r w:rsidR="00760AD4">
        <w:rPr>
          <w:lang w:val="en-GB"/>
        </w:rPr>
        <w:t>" below</w:t>
      </w:r>
      <w:r w:rsidRPr="00111737">
        <w:rPr>
          <w:lang w:val="en-GB"/>
        </w:rPr>
        <w:t>.</w:t>
      </w:r>
    </w:p>
    <w:p w14:paraId="6FAC3869" w14:textId="77777777" w:rsidR="00D02169" w:rsidRDefault="00D02169" w:rsidP="00B43F74">
      <w:pPr>
        <w:spacing w:line="360" w:lineRule="auto"/>
        <w:rPr>
          <w:b/>
          <w:lang w:val="en-GB"/>
        </w:rPr>
      </w:pPr>
    </w:p>
    <w:p w14:paraId="3CFCF69A" w14:textId="4AD5BDDB" w:rsidR="00D02169" w:rsidRPr="00423CDF" w:rsidRDefault="00D02169" w:rsidP="00B43F74">
      <w:pPr>
        <w:spacing w:line="360" w:lineRule="auto"/>
        <w:rPr>
          <w:i/>
          <w:lang w:val="en-GB"/>
        </w:rPr>
      </w:pPr>
      <w:r w:rsidRPr="00423CDF">
        <w:rPr>
          <w:i/>
          <w:lang w:val="en-GB"/>
        </w:rPr>
        <w:t xml:space="preserve">Preparation of </w:t>
      </w:r>
      <w:r w:rsidR="00224075">
        <w:rPr>
          <w:i/>
          <w:lang w:val="en-GB"/>
        </w:rPr>
        <w:t xml:space="preserve">chimera-filtered </w:t>
      </w:r>
      <w:r w:rsidRPr="00423CDF">
        <w:rPr>
          <w:i/>
          <w:lang w:val="en-GB"/>
        </w:rPr>
        <w:t xml:space="preserve">full-length 16S </w:t>
      </w:r>
      <w:proofErr w:type="spellStart"/>
      <w:r w:rsidRPr="00423CDF">
        <w:rPr>
          <w:i/>
          <w:lang w:val="en-GB"/>
        </w:rPr>
        <w:t>rRNA</w:t>
      </w:r>
      <w:proofErr w:type="spellEnd"/>
      <w:r w:rsidRPr="00423CDF">
        <w:rPr>
          <w:i/>
          <w:lang w:val="en-GB"/>
        </w:rPr>
        <w:t xml:space="preserve"> OTUs (FL-OTUs)</w:t>
      </w:r>
    </w:p>
    <w:p w14:paraId="4F8D3F7F" w14:textId="7B3092E8" w:rsidR="00D02169" w:rsidRPr="00324FDF" w:rsidRDefault="00D02169" w:rsidP="00B43F74">
      <w:pPr>
        <w:spacing w:line="360" w:lineRule="auto"/>
        <w:rPr>
          <w:lang w:val="en-GB"/>
        </w:rPr>
      </w:pPr>
      <w:proofErr w:type="spellStart"/>
      <w:r>
        <w:rPr>
          <w:lang w:val="en-GB"/>
        </w:rPr>
        <w:lastRenderedPageBreak/>
        <w:t>Dereplicated</w:t>
      </w:r>
      <w:proofErr w:type="spellEnd"/>
      <w:r>
        <w:rPr>
          <w:lang w:val="en-GB"/>
        </w:rPr>
        <w:t xml:space="preserve"> sequences from above are clustered at 99% sequence identity to create FL-OTUs using </w:t>
      </w:r>
      <w:proofErr w:type="spellStart"/>
      <w:r w:rsidRPr="003E326D">
        <w:rPr>
          <w:i/>
          <w:lang w:val="en-GB"/>
        </w:rPr>
        <w:t>usearch</w:t>
      </w:r>
      <w:proofErr w:type="spellEnd"/>
      <w:r w:rsidRPr="003E326D">
        <w:rPr>
          <w:i/>
          <w:lang w:val="en-GB"/>
        </w:rPr>
        <w:t xml:space="preserve"> -</w:t>
      </w:r>
      <w:proofErr w:type="spellStart"/>
      <w:r w:rsidRPr="003E326D">
        <w:rPr>
          <w:i/>
          <w:lang w:val="en-GB"/>
        </w:rPr>
        <w:t>cluster_smallmem</w:t>
      </w:r>
      <w:proofErr w:type="spellEnd"/>
      <w:r>
        <w:rPr>
          <w:lang w:val="en-GB"/>
        </w:rPr>
        <w:t xml:space="preserve"> command with the</w:t>
      </w:r>
      <w:r w:rsidRPr="00324FDF">
        <w:rPr>
          <w:lang w:val="en-GB"/>
        </w:rPr>
        <w:t xml:space="preserve"> </w:t>
      </w:r>
      <w:r w:rsidRPr="003E326D">
        <w:rPr>
          <w:i/>
          <w:lang w:val="en-GB"/>
        </w:rPr>
        <w:t>-id 0.99</w:t>
      </w:r>
      <w:r w:rsidR="003E326D">
        <w:rPr>
          <w:i/>
          <w:lang w:val="en-GB"/>
        </w:rPr>
        <w:t>,</w:t>
      </w:r>
      <w:r w:rsidRPr="003E326D">
        <w:rPr>
          <w:i/>
          <w:lang w:val="en-GB"/>
        </w:rPr>
        <w:t xml:space="preserve"> -</w:t>
      </w:r>
      <w:proofErr w:type="spellStart"/>
      <w:r w:rsidRPr="003E326D">
        <w:rPr>
          <w:i/>
          <w:lang w:val="en-GB"/>
        </w:rPr>
        <w:t>maxrejects</w:t>
      </w:r>
      <w:proofErr w:type="spellEnd"/>
      <w:r w:rsidRPr="003E326D">
        <w:rPr>
          <w:i/>
          <w:lang w:val="en-GB"/>
        </w:rPr>
        <w:t xml:space="preserve"> 0</w:t>
      </w:r>
      <w:r w:rsidR="003E326D">
        <w:rPr>
          <w:i/>
          <w:lang w:val="en-GB"/>
        </w:rPr>
        <w:t>,</w:t>
      </w:r>
      <w:r w:rsidRPr="003E326D">
        <w:rPr>
          <w:i/>
          <w:lang w:val="en-GB"/>
        </w:rPr>
        <w:t xml:space="preserve"> -centroids</w:t>
      </w:r>
      <w:r w:rsidR="003E326D">
        <w:rPr>
          <w:i/>
          <w:lang w:val="en-GB"/>
        </w:rPr>
        <w:t xml:space="preserve">, </w:t>
      </w:r>
      <w:proofErr w:type="gramStart"/>
      <w:r w:rsidR="003E326D" w:rsidRPr="003E326D">
        <w:rPr>
          <w:lang w:val="en-GB"/>
        </w:rPr>
        <w:t>and</w:t>
      </w:r>
      <w:r w:rsidR="003E326D">
        <w:rPr>
          <w:i/>
          <w:lang w:val="en-GB"/>
        </w:rPr>
        <w:t xml:space="preserve"> </w:t>
      </w:r>
      <w:r w:rsidRPr="003E326D">
        <w:rPr>
          <w:i/>
          <w:lang w:val="en-GB"/>
        </w:rPr>
        <w:t xml:space="preserve"> -</w:t>
      </w:r>
      <w:proofErr w:type="spellStart"/>
      <w:proofErr w:type="gramEnd"/>
      <w:r w:rsidRPr="003E326D">
        <w:rPr>
          <w:i/>
          <w:lang w:val="en-GB"/>
        </w:rPr>
        <w:t>sortedby</w:t>
      </w:r>
      <w:proofErr w:type="spellEnd"/>
      <w:r w:rsidRPr="003E326D">
        <w:rPr>
          <w:i/>
          <w:lang w:val="en-GB"/>
        </w:rPr>
        <w:t xml:space="preserve"> size</w:t>
      </w:r>
      <w:r>
        <w:rPr>
          <w:lang w:val="en-GB"/>
        </w:rPr>
        <w:t xml:space="preserve"> options.</w:t>
      </w:r>
      <w:r w:rsidR="00B623FA">
        <w:rPr>
          <w:lang w:val="en-GB"/>
        </w:rPr>
        <w:t xml:space="preserve"> </w:t>
      </w:r>
      <w:r>
        <w:rPr>
          <w:lang w:val="en-GB"/>
        </w:rPr>
        <w:t xml:space="preserve">The </w:t>
      </w:r>
      <w:r w:rsidRPr="003E326D">
        <w:rPr>
          <w:i/>
          <w:lang w:val="en-GB"/>
        </w:rPr>
        <w:t>-</w:t>
      </w:r>
      <w:proofErr w:type="spellStart"/>
      <w:r w:rsidRPr="003E326D">
        <w:rPr>
          <w:i/>
          <w:lang w:val="en-GB"/>
        </w:rPr>
        <w:t>maxrejects</w:t>
      </w:r>
      <w:proofErr w:type="spellEnd"/>
      <w:r w:rsidRPr="003E326D">
        <w:rPr>
          <w:i/>
          <w:lang w:val="en-GB"/>
        </w:rPr>
        <w:t xml:space="preserve"> 0 </w:t>
      </w:r>
      <w:r>
        <w:rPr>
          <w:lang w:val="en-GB"/>
        </w:rPr>
        <w:t>option specified a complete database search, thereby providing more confident clusters. Potential chimeras are identified and extracted using the</w:t>
      </w:r>
      <w:r w:rsidRPr="003E326D">
        <w:rPr>
          <w:i/>
          <w:lang w:val="en-GB"/>
        </w:rPr>
        <w:t xml:space="preserve"> </w:t>
      </w:r>
      <w:proofErr w:type="spellStart"/>
      <w:r w:rsidRPr="003E326D">
        <w:rPr>
          <w:i/>
          <w:lang w:val="en-GB"/>
        </w:rPr>
        <w:t>usearch</w:t>
      </w:r>
      <w:proofErr w:type="spellEnd"/>
      <w:r w:rsidRPr="003E326D">
        <w:rPr>
          <w:i/>
          <w:lang w:val="en-GB"/>
        </w:rPr>
        <w:t xml:space="preserve"> -uchime2_ref </w:t>
      </w:r>
      <w:r>
        <w:rPr>
          <w:lang w:val="en-GB"/>
        </w:rPr>
        <w:t>command</w:t>
      </w:r>
      <w:r w:rsidR="003E326D">
        <w:rPr>
          <w:lang w:val="en-GB"/>
        </w:rPr>
        <w:t xml:space="preserve"> with the </w:t>
      </w:r>
      <w:r w:rsidRPr="003E326D">
        <w:rPr>
          <w:i/>
          <w:lang w:val="en-GB"/>
        </w:rPr>
        <w:t>-strand plus</w:t>
      </w:r>
      <w:r w:rsidR="003E326D" w:rsidRPr="003E326D">
        <w:rPr>
          <w:i/>
          <w:lang w:val="en-GB"/>
        </w:rPr>
        <w:t>,</w:t>
      </w:r>
      <w:r w:rsidRPr="003E326D">
        <w:rPr>
          <w:i/>
          <w:lang w:val="en-GB"/>
        </w:rPr>
        <w:t xml:space="preserve"> -mode sensitive</w:t>
      </w:r>
      <w:r w:rsidR="00B623FA">
        <w:rPr>
          <w:lang w:val="en-GB"/>
        </w:rPr>
        <w:t>, and</w:t>
      </w:r>
      <w:r>
        <w:rPr>
          <w:lang w:val="en-GB"/>
        </w:rPr>
        <w:t xml:space="preserve"> </w:t>
      </w:r>
      <w:r w:rsidRPr="00D450A0">
        <w:rPr>
          <w:lang w:val="en-GB"/>
        </w:rPr>
        <w:t xml:space="preserve">-chimeras </w:t>
      </w:r>
      <w:r>
        <w:rPr>
          <w:lang w:val="en-GB"/>
        </w:rPr>
        <w:t xml:space="preserve">options using the FL-ASVs as a reference database. The sensitive mode was chosen as it captures more chimeras (on the expense of more false positives), </w:t>
      </w:r>
      <w:r w:rsidR="003E326D">
        <w:rPr>
          <w:lang w:val="en-GB"/>
        </w:rPr>
        <w:t>as these</w:t>
      </w:r>
      <w:r>
        <w:rPr>
          <w:lang w:val="en-GB"/>
        </w:rPr>
        <w:t xml:space="preserve"> are detrimental to the final reference data</w:t>
      </w:r>
      <w:r w:rsidR="003E326D">
        <w:rPr>
          <w:lang w:val="en-GB"/>
        </w:rPr>
        <w:t>base. The FL-ASVs were used as the</w:t>
      </w:r>
      <w:r>
        <w:rPr>
          <w:lang w:val="en-GB"/>
        </w:rPr>
        <w:t xml:space="preserve"> reference database because it contains exact reference</w:t>
      </w:r>
      <w:r w:rsidR="003E326D">
        <w:rPr>
          <w:lang w:val="en-GB"/>
        </w:rPr>
        <w:t>s</w:t>
      </w:r>
      <w:r>
        <w:rPr>
          <w:lang w:val="en-GB"/>
        </w:rPr>
        <w:t xml:space="preserve"> for the abundant 16S </w:t>
      </w:r>
      <w:proofErr w:type="spellStart"/>
      <w:r>
        <w:rPr>
          <w:lang w:val="en-GB"/>
        </w:rPr>
        <w:t>rRNA</w:t>
      </w:r>
      <w:proofErr w:type="spellEnd"/>
      <w:r>
        <w:rPr>
          <w:lang w:val="en-GB"/>
        </w:rPr>
        <w:t xml:space="preserve"> genes, which are most likely to form chimera</w:t>
      </w:r>
      <w:r w:rsidR="003E326D">
        <w:rPr>
          <w:lang w:val="en-GB"/>
        </w:rPr>
        <w:t>s</w:t>
      </w:r>
      <w:r>
        <w:rPr>
          <w:lang w:val="en-GB"/>
        </w:rPr>
        <w:t xml:space="preserve">. Chimeras are finally removed to create the chimera-filtered FL-OTUs using the </w:t>
      </w:r>
      <w:proofErr w:type="spellStart"/>
      <w:r w:rsidRPr="003E326D">
        <w:rPr>
          <w:i/>
          <w:lang w:val="en-GB"/>
        </w:rPr>
        <w:t>usearch</w:t>
      </w:r>
      <w:proofErr w:type="spellEnd"/>
      <w:r w:rsidRPr="003E326D">
        <w:rPr>
          <w:i/>
          <w:lang w:val="en-GB"/>
        </w:rPr>
        <w:t xml:space="preserve"> -</w:t>
      </w:r>
      <w:proofErr w:type="spellStart"/>
      <w:r w:rsidRPr="003E326D">
        <w:rPr>
          <w:i/>
          <w:lang w:val="en-GB"/>
        </w:rPr>
        <w:t>search_exact</w:t>
      </w:r>
      <w:proofErr w:type="spellEnd"/>
      <w:r>
        <w:rPr>
          <w:lang w:val="en-GB"/>
        </w:rPr>
        <w:t xml:space="preserve"> command with the</w:t>
      </w:r>
      <w:r w:rsidRPr="003E326D">
        <w:rPr>
          <w:i/>
          <w:lang w:val="en-GB"/>
        </w:rPr>
        <w:t xml:space="preserve"> -strand plus -</w:t>
      </w:r>
      <w:proofErr w:type="spellStart"/>
      <w:r w:rsidRPr="003E326D">
        <w:rPr>
          <w:i/>
          <w:lang w:val="en-GB"/>
        </w:rPr>
        <w:t>dbnotmatched</w:t>
      </w:r>
      <w:proofErr w:type="spellEnd"/>
      <w:r>
        <w:rPr>
          <w:lang w:val="en-GB"/>
        </w:rPr>
        <w:t xml:space="preserve"> options, </w:t>
      </w:r>
      <w:r w:rsidR="003E326D">
        <w:rPr>
          <w:lang w:val="en-GB"/>
        </w:rPr>
        <w:t>using</w:t>
      </w:r>
      <w:r w:rsidR="00224075">
        <w:rPr>
          <w:lang w:val="en-GB"/>
        </w:rPr>
        <w:t xml:space="preserve"> </w:t>
      </w:r>
      <w:r>
        <w:rPr>
          <w:lang w:val="en-GB"/>
        </w:rPr>
        <w:t xml:space="preserve">the identified chimera sequences as the </w:t>
      </w:r>
      <w:r w:rsidR="00224075">
        <w:rPr>
          <w:lang w:val="en-GB"/>
        </w:rPr>
        <w:t>query</w:t>
      </w:r>
      <w:r>
        <w:rPr>
          <w:lang w:val="en-GB"/>
        </w:rPr>
        <w:t xml:space="preserve">, and the </w:t>
      </w:r>
      <w:r w:rsidR="00224075">
        <w:rPr>
          <w:lang w:val="en-GB"/>
        </w:rPr>
        <w:t xml:space="preserve">pre-filtered </w:t>
      </w:r>
      <w:r>
        <w:rPr>
          <w:lang w:val="en-GB"/>
        </w:rPr>
        <w:t>FL-OTUs as the reference database.</w:t>
      </w:r>
    </w:p>
    <w:p w14:paraId="78C9C4E6" w14:textId="77777777" w:rsidR="00D02169" w:rsidRDefault="00D02169" w:rsidP="00B43F74">
      <w:pPr>
        <w:spacing w:line="360" w:lineRule="auto"/>
        <w:rPr>
          <w:b/>
          <w:i/>
          <w:lang w:val="en-GB"/>
        </w:rPr>
      </w:pPr>
    </w:p>
    <w:p w14:paraId="6F939C9E" w14:textId="77777777" w:rsidR="00D02169" w:rsidRPr="00423CDF" w:rsidRDefault="00D02169" w:rsidP="00B43F74">
      <w:pPr>
        <w:spacing w:line="360" w:lineRule="auto"/>
        <w:rPr>
          <w:i/>
          <w:lang w:val="en-GB"/>
        </w:rPr>
      </w:pPr>
      <w:r w:rsidRPr="00423CDF">
        <w:rPr>
          <w:i/>
          <w:lang w:val="en-GB"/>
        </w:rPr>
        <w:t>Taxonomy assignment</w:t>
      </w:r>
    </w:p>
    <w:p w14:paraId="658F6C95" w14:textId="68757FE9" w:rsidR="002E4D93" w:rsidRPr="00C73682" w:rsidRDefault="002E4D93" w:rsidP="00B43F74">
      <w:pPr>
        <w:spacing w:line="360" w:lineRule="auto"/>
      </w:pPr>
      <w:r w:rsidRPr="00C73682">
        <w:t>For the taxonomy assignment</w:t>
      </w:r>
      <w:r w:rsidR="00BB4CB0" w:rsidRPr="00C73682">
        <w:t>,</w:t>
      </w:r>
      <w:r w:rsidRPr="00C73682">
        <w:t xml:space="preserve"> we first create two independent taxonomies. The first taxonomy is based on the most recent version of the SILVA</w:t>
      </w:r>
      <w:r w:rsidR="003E326D">
        <w:t xml:space="preserve"> </w:t>
      </w:r>
      <w:proofErr w:type="spellStart"/>
      <w:r w:rsidRPr="00C73682">
        <w:t>SSURef</w:t>
      </w:r>
      <w:proofErr w:type="spellEnd"/>
      <w:r w:rsidR="003E326D">
        <w:t xml:space="preserve"> </w:t>
      </w:r>
      <w:r w:rsidRPr="00C73682">
        <w:t>Nr99 database and reflects the current state of microbial taxonomy. The second is a robust</w:t>
      </w:r>
      <w:r w:rsidR="003E326D">
        <w:t>,</w:t>
      </w:r>
      <w:r w:rsidRPr="00C73682">
        <w:t xml:space="preserve"> although not necessarily evolutionary correct, </w:t>
      </w:r>
      <w:r w:rsidRPr="00C73682">
        <w:rPr>
          <w:i/>
        </w:rPr>
        <w:t>de</w:t>
      </w:r>
      <w:r w:rsidR="00B07DBC" w:rsidRPr="00C73682">
        <w:rPr>
          <w:i/>
        </w:rPr>
        <w:t xml:space="preserve"> </w:t>
      </w:r>
      <w:r w:rsidRPr="00C73682">
        <w:rPr>
          <w:i/>
        </w:rPr>
        <w:t>novo</w:t>
      </w:r>
      <w:r w:rsidRPr="00C73682">
        <w:t xml:space="preserve"> taxonomy. The latter will be used as a taxonomic placeholder for taxonomic ranks without information in the SILVA-based taxonomy. </w:t>
      </w:r>
    </w:p>
    <w:p w14:paraId="4A458C23" w14:textId="77777777" w:rsidR="002E4D93" w:rsidRPr="00C73682" w:rsidRDefault="002E4D93" w:rsidP="00B43F74">
      <w:pPr>
        <w:spacing w:line="360" w:lineRule="auto"/>
      </w:pPr>
    </w:p>
    <w:p w14:paraId="4617A3FB" w14:textId="7016DC27" w:rsidR="002E4D93" w:rsidRPr="00C73682" w:rsidRDefault="002E4D93" w:rsidP="00B43F74">
      <w:pPr>
        <w:spacing w:line="360" w:lineRule="auto"/>
        <w:rPr>
          <w:color w:val="FF0000"/>
        </w:rPr>
      </w:pPr>
      <w:r w:rsidRPr="00C73682">
        <w:t xml:space="preserve">The first step in both cases is </w:t>
      </w:r>
      <w:r w:rsidR="003E326D">
        <w:t xml:space="preserve">the </w:t>
      </w:r>
      <w:r w:rsidRPr="00C73682">
        <w:t xml:space="preserve">alignment of each </w:t>
      </w:r>
      <w:r w:rsidR="00885943">
        <w:t>FL-A</w:t>
      </w:r>
      <w:r w:rsidRPr="00C73682">
        <w:t xml:space="preserve">SV to the global alignment in the SILVA reference database </w:t>
      </w:r>
      <w:r w:rsidR="00885943">
        <w:t xml:space="preserve">in ARB-format </w:t>
      </w:r>
      <w:r w:rsidRPr="00C73682">
        <w:t>using SINA</w:t>
      </w:r>
      <w:r w:rsidR="00885943">
        <w:t xml:space="preserve">. </w:t>
      </w:r>
      <w:r w:rsidRPr="00C73682">
        <w:t xml:space="preserve">The aligned sequences are hereafter trimmed to position 1048 to 41788 in the global SILVA alignment using the generic </w:t>
      </w:r>
      <w:r w:rsidR="003E326D">
        <w:t>L</w:t>
      </w:r>
      <w:r w:rsidRPr="00C73682">
        <w:t xml:space="preserve">inux command </w:t>
      </w:r>
      <w:proofErr w:type="spellStart"/>
      <w:r w:rsidRPr="00C73682">
        <w:t>awk</w:t>
      </w:r>
      <w:proofErr w:type="spellEnd"/>
      <w:r w:rsidR="00885943">
        <w:t xml:space="preserve">. </w:t>
      </w:r>
      <w:r w:rsidRPr="00C73682">
        <w:t xml:space="preserve">The purpose of this trimming is two-fold. Firstly, it ensures that flanking sequences do not result in artificially low identities when the </w:t>
      </w:r>
      <w:r w:rsidR="00885943">
        <w:t>FL-AS</w:t>
      </w:r>
      <w:r w:rsidR="00887DAC" w:rsidRPr="00C73682">
        <w:t>V</w:t>
      </w:r>
      <w:r w:rsidRPr="00C73682">
        <w:t>s are mapped to reference sequences in the SILVA database produced with the popular 27F and 1391R primers</w:t>
      </w:r>
      <w:r w:rsidR="00885943">
        <w:t xml:space="preserve"> </w:t>
      </w:r>
      <w:r w:rsidRPr="00C73682">
        <w:fldChar w:fldCharType="begin" w:fldLock="1"/>
      </w:r>
      <w:r w:rsidR="003E326D">
        <w:instrText>ADDIN CSL_CITATION {"citationItems":[{"id":"ITEM-1","itemData":{"DOI":"10.1093/nar/gks808","ISBN":"1362-4962 (Electronic)\\n0305-1048 (Linking)","ISSN":"03051048","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 © 2012 The Author(s). Published by Oxford University Pres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page":"1-11","title":"Evaluation of general 16S ribosomal RNA gene PCR primers for classical and next-generation sequencing-based diversity studies","type":"article-journal","volume":"41"},"uris":["http://www.mendeley.com/documents/?uuid=ed211e11-97cb-4f39-89eb-6bdefa351f79"]}],"mendeley":{"formattedCitation":"(2)","plainTextFormattedCitation":"(2)","previouslyFormattedCitation":"(2)"},"properties":{"noteIndex":0},"schema":"https://github.com/citation-style-language/schema/raw/master/csl-citation.json"}</w:instrText>
      </w:r>
      <w:r w:rsidRPr="00C73682">
        <w:fldChar w:fldCharType="separate"/>
      </w:r>
      <w:bookmarkStart w:id="0" w:name="__Fieldmark__294_3347787025"/>
      <w:r w:rsidR="0091228A" w:rsidRPr="00C73682">
        <w:rPr>
          <w:noProof/>
        </w:rPr>
        <w:t>(2)</w:t>
      </w:r>
      <w:r w:rsidRPr="00C73682">
        <w:fldChar w:fldCharType="end"/>
      </w:r>
      <w:bookmarkEnd w:id="0"/>
      <w:r w:rsidRPr="00C73682">
        <w:t>. Secondly, it allows a more</w:t>
      </w:r>
      <w:r w:rsidRPr="00885943">
        <w:t xml:space="preserve"> robust </w:t>
      </w:r>
      <w:r w:rsidRPr="00885943">
        <w:rPr>
          <w:i/>
        </w:rPr>
        <w:t>de</w:t>
      </w:r>
      <w:r w:rsidR="006A7616" w:rsidRPr="00885943">
        <w:rPr>
          <w:i/>
        </w:rPr>
        <w:t xml:space="preserve"> </w:t>
      </w:r>
      <w:r w:rsidRPr="00885943">
        <w:rPr>
          <w:i/>
        </w:rPr>
        <w:t xml:space="preserve">novo </w:t>
      </w:r>
      <w:r w:rsidRPr="00885943">
        <w:t>clustering</w:t>
      </w:r>
      <w:r w:rsidR="003E326D">
        <w:t xml:space="preserve"> </w:t>
      </w:r>
      <w:r w:rsidRPr="00885943">
        <w:fldChar w:fldCharType="begin" w:fldLock="1"/>
      </w:r>
      <w:r w:rsidR="003E326D">
        <w:instrText>ADDIN CSL_CITATION {"citationItems":[{"id":"ITEM-1","itemData":{"DOI":"10.1038/ismej.2012.102","ISSN":"17517362","PMID":"23018771","abstract":"In contrast to the commentary ofWang et al. (2011), I contend that the inclusion of secondary structure information provides a faster and more robust analysis when assigning sequences to operational taxonomic units (OTUs). The authors ignored the long history of molecular phylogenetics, where multiple sequence alignments are preferred to pairwise sequence alignments because multiple sequence alignments preserve positional homology across all sequences, not just pairs of sequences (Durbin et al., 1998). Furthermore, profile-based alignments that incorporate the secondary structure of the 16S rRNA molecule are preferred because they provide additional biological information that strengthens the confidence that positional homology is being conserved (Keller et al., 2010). The degree to which these theoretical points are important is contested. I contend that profile-based alignments using curated secondary structure models combined with hierarchical clustering algorithms should be the standard method of assigning 16S rRNA gene sequences to OTUs. I will justify my position by re- emphasizing my previous work, which the Wang commentary ignored, and illustrate several incorrect conclusions that they reached in supporting their thesis (Schloss 2009, 2010, 2011; Schloss and Westcott, 2011).","author":[{"dropping-particle":"","family":"Schloss","given":"Patrick D.","non-dropping-particle":"","parse-names":false,"suffix":""}],"container-title":"ISME Journal","id":"ITEM-1","issue":"3","issued":{"date-parts":[["2013"]]},"page":"457-460","publisher":"Nature Publishing Group","title":"Secondary structure improves OTU assignments of 16S rRNA gene sequences","type":"article-journal","volume":"7"},"uris":["http://www.mendeley.com/documents/?uuid=9f707b4e-e53e-4b0f-95af-10805b3353c3"]}],"mendeley":{"formattedCitation":"(3)","plainTextFormattedCitation":"(3)","previouslyFormattedCitation":"(3)"},"properties":{"noteIndex":0},"schema":"https://github.com/citation-style-language/schema/raw/master/csl-citation.json"}</w:instrText>
      </w:r>
      <w:r w:rsidRPr="00885943">
        <w:fldChar w:fldCharType="separate"/>
      </w:r>
      <w:bookmarkStart w:id="1" w:name="__Fieldmark__302_3347787025"/>
      <w:r w:rsidR="003E326D" w:rsidRPr="003E326D">
        <w:rPr>
          <w:noProof/>
        </w:rPr>
        <w:t>(3)</w:t>
      </w:r>
      <w:r w:rsidRPr="00885943">
        <w:fldChar w:fldCharType="end"/>
      </w:r>
      <w:bookmarkEnd w:id="1"/>
      <w:r w:rsidRPr="00885943">
        <w:t>.</w:t>
      </w:r>
      <w:r w:rsidR="00885943" w:rsidRPr="00885943">
        <w:t xml:space="preserve"> </w:t>
      </w:r>
      <w:r w:rsidRPr="00885943">
        <w:t xml:space="preserve">After trimming, gaps are removed from the alignment of </w:t>
      </w:r>
      <w:r w:rsidR="00887DAC" w:rsidRPr="00885943">
        <w:t>FL-</w:t>
      </w:r>
      <w:r w:rsidR="00885943" w:rsidRPr="00885943">
        <w:t>A</w:t>
      </w:r>
      <w:r w:rsidR="00887DAC" w:rsidRPr="00885943">
        <w:t>SV</w:t>
      </w:r>
      <w:r w:rsidRPr="00885943">
        <w:t>s using</w:t>
      </w:r>
      <w:r w:rsidR="00885943" w:rsidRPr="00885943">
        <w:t xml:space="preserve"> the </w:t>
      </w:r>
      <w:proofErr w:type="spellStart"/>
      <w:r w:rsidRPr="003E326D">
        <w:rPr>
          <w:i/>
        </w:rPr>
        <w:t>usearch</w:t>
      </w:r>
      <w:proofErr w:type="spellEnd"/>
      <w:r w:rsidRPr="003E326D">
        <w:rPr>
          <w:i/>
        </w:rPr>
        <w:t xml:space="preserve"> -</w:t>
      </w:r>
      <w:proofErr w:type="spellStart"/>
      <w:r w:rsidRPr="003E326D">
        <w:rPr>
          <w:i/>
        </w:rPr>
        <w:t>fasta_stripgaps</w:t>
      </w:r>
      <w:proofErr w:type="spellEnd"/>
      <w:r w:rsidRPr="00885943">
        <w:t xml:space="preserve"> </w:t>
      </w:r>
      <w:r w:rsidR="00885943" w:rsidRPr="00885943">
        <w:t xml:space="preserve">command. </w:t>
      </w:r>
      <w:r w:rsidRPr="00885943">
        <w:t>Finally</w:t>
      </w:r>
      <w:r w:rsidR="00BB4CB0" w:rsidRPr="00885943">
        <w:t>,</w:t>
      </w:r>
      <w:r w:rsidRPr="00885943">
        <w:t xml:space="preserve"> the </w:t>
      </w:r>
      <w:r w:rsidR="00AC4222">
        <w:t>FL-A</w:t>
      </w:r>
      <w:r w:rsidR="00887DAC" w:rsidRPr="00885943">
        <w:t>SV</w:t>
      </w:r>
      <w:r w:rsidRPr="00885943">
        <w:t xml:space="preserve">s are sorted based on the </w:t>
      </w:r>
      <w:r w:rsidR="00885943" w:rsidRPr="00885943">
        <w:t>FL-A</w:t>
      </w:r>
      <w:r w:rsidR="00887DAC" w:rsidRPr="00885943">
        <w:t>SV</w:t>
      </w:r>
      <w:r w:rsidRPr="00885943">
        <w:t xml:space="preserve"> numbers in R.</w:t>
      </w:r>
    </w:p>
    <w:p w14:paraId="13FA9E24" w14:textId="77777777" w:rsidR="002E4D93" w:rsidRPr="00C73682" w:rsidRDefault="002E4D93" w:rsidP="00B43F74">
      <w:pPr>
        <w:spacing w:line="360" w:lineRule="auto"/>
        <w:rPr>
          <w:color w:val="FF0000"/>
        </w:rPr>
      </w:pPr>
    </w:p>
    <w:p w14:paraId="4F6FB4F5" w14:textId="1AD480E6" w:rsidR="002E4D93" w:rsidRPr="00C73682" w:rsidRDefault="002E4D93" w:rsidP="00B43F74">
      <w:pPr>
        <w:spacing w:line="360" w:lineRule="auto"/>
      </w:pPr>
      <w:r w:rsidRPr="00C73682">
        <w:t xml:space="preserve">The SILVA based taxonomy is obtained by mapping each of the trimmed </w:t>
      </w:r>
      <w:r w:rsidR="003E326D">
        <w:t>FL-ASVs</w:t>
      </w:r>
      <w:r w:rsidRPr="00C73682">
        <w:t xml:space="preserve"> to </w:t>
      </w:r>
      <w:r w:rsidRPr="00C73682">
        <w:rPr>
          <w:lang w:val="en-GB"/>
        </w:rPr>
        <w:t>the most recent version of the SILVA</w:t>
      </w:r>
      <w:r w:rsidR="003E326D">
        <w:rPr>
          <w:lang w:val="en-GB"/>
        </w:rPr>
        <w:t xml:space="preserve"> </w:t>
      </w:r>
      <w:proofErr w:type="spellStart"/>
      <w:r w:rsidRPr="00C73682">
        <w:rPr>
          <w:lang w:val="en-GB"/>
        </w:rPr>
        <w:t>SSURef</w:t>
      </w:r>
      <w:proofErr w:type="spellEnd"/>
      <w:r w:rsidR="003E326D">
        <w:rPr>
          <w:lang w:val="en-GB"/>
        </w:rPr>
        <w:t xml:space="preserve"> </w:t>
      </w:r>
      <w:r w:rsidRPr="00C73682">
        <w:rPr>
          <w:lang w:val="en-GB"/>
        </w:rPr>
        <w:t xml:space="preserve">Nr99 and the type strain database in FASTA format and obtaining the </w:t>
      </w:r>
      <w:r w:rsidRPr="00C73682">
        <w:rPr>
          <w:lang w:val="en-GB"/>
        </w:rPr>
        <w:lastRenderedPageBreak/>
        <w:t xml:space="preserve">taxonomic information from the closest relative as well as the percent identity. </w:t>
      </w:r>
      <w:r w:rsidR="008017AA" w:rsidRPr="00C73682">
        <w:rPr>
          <w:lang w:val="en-GB"/>
        </w:rPr>
        <w:t>Mappings are</w:t>
      </w:r>
      <w:r w:rsidRPr="00C73682">
        <w:rPr>
          <w:lang w:val="en-GB"/>
        </w:rPr>
        <w:t xml:space="preserve"> done using</w:t>
      </w:r>
      <w:r w:rsidRPr="00885943">
        <w:rPr>
          <w:lang w:val="en-GB"/>
        </w:rPr>
        <w:t xml:space="preserve"> the </w:t>
      </w:r>
      <w:proofErr w:type="spellStart"/>
      <w:r w:rsidRPr="003E326D">
        <w:rPr>
          <w:i/>
          <w:lang w:val="en-GB"/>
        </w:rPr>
        <w:t>usearch</w:t>
      </w:r>
      <w:proofErr w:type="spellEnd"/>
      <w:r w:rsidRPr="003E326D">
        <w:rPr>
          <w:i/>
          <w:lang w:val="en-GB"/>
        </w:rPr>
        <w:t xml:space="preserve"> -</w:t>
      </w:r>
      <w:proofErr w:type="spellStart"/>
      <w:r w:rsidRPr="003E326D">
        <w:rPr>
          <w:i/>
          <w:lang w:val="en-GB"/>
        </w:rPr>
        <w:t>usearch_global</w:t>
      </w:r>
      <w:proofErr w:type="spellEnd"/>
      <w:r w:rsidRPr="00885943">
        <w:rPr>
          <w:lang w:val="en-GB"/>
        </w:rPr>
        <w:t xml:space="preserve"> </w:t>
      </w:r>
      <w:r w:rsidR="00885943" w:rsidRPr="00885943">
        <w:rPr>
          <w:lang w:val="en-GB"/>
        </w:rPr>
        <w:t>command with the</w:t>
      </w:r>
      <w:r w:rsidR="00885943" w:rsidRPr="003E326D">
        <w:rPr>
          <w:i/>
          <w:lang w:val="en-GB"/>
        </w:rPr>
        <w:t xml:space="preserve"> </w:t>
      </w:r>
      <w:r w:rsidRPr="003E326D">
        <w:rPr>
          <w:i/>
          <w:lang w:val="en-GB"/>
        </w:rPr>
        <w:t>-</w:t>
      </w:r>
      <w:proofErr w:type="spellStart"/>
      <w:r w:rsidRPr="003E326D">
        <w:rPr>
          <w:i/>
          <w:lang w:val="en-GB"/>
        </w:rPr>
        <w:t>maxrejects</w:t>
      </w:r>
      <w:proofErr w:type="spellEnd"/>
      <w:r w:rsidRPr="003E326D">
        <w:rPr>
          <w:i/>
          <w:lang w:val="en-GB"/>
        </w:rPr>
        <w:t xml:space="preserve"> 0</w:t>
      </w:r>
      <w:r w:rsidR="00885943" w:rsidRPr="003E326D">
        <w:rPr>
          <w:i/>
          <w:lang w:val="en-GB"/>
        </w:rPr>
        <w:t>,</w:t>
      </w:r>
      <w:r w:rsidRPr="003E326D">
        <w:rPr>
          <w:i/>
          <w:lang w:val="en-GB"/>
        </w:rPr>
        <w:t xml:space="preserve"> </w:t>
      </w:r>
      <w:r w:rsidR="00BF52DE" w:rsidRPr="003E326D">
        <w:rPr>
          <w:i/>
          <w:lang w:val="en-GB"/>
        </w:rPr>
        <w:t>-</w:t>
      </w:r>
      <w:proofErr w:type="spellStart"/>
      <w:r w:rsidR="00BF52DE" w:rsidRPr="003E326D">
        <w:rPr>
          <w:i/>
          <w:lang w:val="en-GB"/>
        </w:rPr>
        <w:t>maxaccepts</w:t>
      </w:r>
      <w:proofErr w:type="spellEnd"/>
      <w:r w:rsidR="00BF52DE" w:rsidRPr="003E326D">
        <w:rPr>
          <w:i/>
          <w:lang w:val="en-GB"/>
        </w:rPr>
        <w:t xml:space="preserve"> 0</w:t>
      </w:r>
      <w:r w:rsidR="00885943" w:rsidRPr="003E326D">
        <w:rPr>
          <w:i/>
          <w:lang w:val="en-GB"/>
        </w:rPr>
        <w:t>,</w:t>
      </w:r>
      <w:r w:rsidR="00BF52DE" w:rsidRPr="003E326D">
        <w:rPr>
          <w:i/>
          <w:lang w:val="en-GB"/>
        </w:rPr>
        <w:t xml:space="preserve"> -</w:t>
      </w:r>
      <w:proofErr w:type="spellStart"/>
      <w:r w:rsidR="00BF52DE" w:rsidRPr="003E326D">
        <w:rPr>
          <w:i/>
          <w:lang w:val="en-GB"/>
        </w:rPr>
        <w:t>top_hit_only</w:t>
      </w:r>
      <w:proofErr w:type="spellEnd"/>
      <w:r w:rsidR="00885943" w:rsidRPr="003E326D">
        <w:rPr>
          <w:i/>
          <w:lang w:val="en-GB"/>
        </w:rPr>
        <w:t>,</w:t>
      </w:r>
      <w:r w:rsidR="00BF52DE" w:rsidRPr="003E326D">
        <w:rPr>
          <w:i/>
          <w:lang w:val="en-GB"/>
        </w:rPr>
        <w:t xml:space="preserve"> </w:t>
      </w:r>
      <w:r w:rsidRPr="003E326D">
        <w:rPr>
          <w:i/>
          <w:lang w:val="en-GB"/>
        </w:rPr>
        <w:t>-strand plus</w:t>
      </w:r>
      <w:r w:rsidR="00885943" w:rsidRPr="003E326D">
        <w:rPr>
          <w:i/>
          <w:lang w:val="en-GB"/>
        </w:rPr>
        <w:t>,</w:t>
      </w:r>
      <w:r w:rsidRPr="003E326D">
        <w:rPr>
          <w:i/>
          <w:lang w:val="en-GB"/>
        </w:rPr>
        <w:t xml:space="preserve"> -id 0</w:t>
      </w:r>
      <w:r w:rsidR="00885943" w:rsidRPr="003E326D">
        <w:rPr>
          <w:i/>
          <w:lang w:val="en-GB"/>
        </w:rPr>
        <w:t>,</w:t>
      </w:r>
      <w:r w:rsidRPr="003E326D">
        <w:rPr>
          <w:i/>
          <w:lang w:val="en-GB"/>
        </w:rPr>
        <w:t xml:space="preserve"> </w:t>
      </w:r>
      <w:r w:rsidR="00885943" w:rsidRPr="003E326D">
        <w:rPr>
          <w:lang w:val="en-GB"/>
        </w:rPr>
        <w:t xml:space="preserve">and </w:t>
      </w:r>
      <w:r w:rsidRPr="003E326D">
        <w:rPr>
          <w:i/>
          <w:lang w:val="en-GB"/>
        </w:rPr>
        <w:t xml:space="preserve">-blast6out </w:t>
      </w:r>
      <w:r w:rsidR="00885943" w:rsidRPr="00885943">
        <w:rPr>
          <w:lang w:val="en-GB"/>
        </w:rPr>
        <w:t>options for the complete SILVA database and</w:t>
      </w:r>
      <w:r w:rsidR="00885943">
        <w:rPr>
          <w:lang w:val="en-GB"/>
        </w:rPr>
        <w:t xml:space="preserve"> the</w:t>
      </w:r>
      <w:r w:rsidR="00885943" w:rsidRPr="00885943">
        <w:rPr>
          <w:lang w:val="en-GB"/>
        </w:rPr>
        <w:t xml:space="preserve"> </w:t>
      </w:r>
      <w:r w:rsidR="00885943" w:rsidRPr="003E326D">
        <w:rPr>
          <w:i/>
          <w:lang w:val="en-GB"/>
        </w:rPr>
        <w:t>-</w:t>
      </w:r>
      <w:proofErr w:type="spellStart"/>
      <w:r w:rsidR="00885943" w:rsidRPr="003E326D">
        <w:rPr>
          <w:i/>
          <w:lang w:val="en-GB"/>
        </w:rPr>
        <w:t>maxrejects</w:t>
      </w:r>
      <w:proofErr w:type="spellEnd"/>
      <w:r w:rsidR="00885943" w:rsidRPr="003E326D">
        <w:rPr>
          <w:i/>
          <w:lang w:val="en-GB"/>
        </w:rPr>
        <w:t xml:space="preserve"> 0, -</w:t>
      </w:r>
      <w:proofErr w:type="spellStart"/>
      <w:r w:rsidR="00885943" w:rsidRPr="003E326D">
        <w:rPr>
          <w:i/>
          <w:lang w:val="en-GB"/>
        </w:rPr>
        <w:t>maxaccepts</w:t>
      </w:r>
      <w:proofErr w:type="spellEnd"/>
      <w:r w:rsidR="00885943" w:rsidRPr="003E326D">
        <w:rPr>
          <w:i/>
          <w:lang w:val="en-GB"/>
        </w:rPr>
        <w:t xml:space="preserve"> 0, -strand plus, -id 0.987, </w:t>
      </w:r>
      <w:r w:rsidR="00885943" w:rsidRPr="003E326D">
        <w:rPr>
          <w:lang w:val="en-GB"/>
        </w:rPr>
        <w:t xml:space="preserve">and </w:t>
      </w:r>
      <w:r w:rsidR="00885943" w:rsidRPr="003E326D">
        <w:rPr>
          <w:i/>
          <w:lang w:val="en-GB"/>
        </w:rPr>
        <w:t xml:space="preserve">-blast6out </w:t>
      </w:r>
      <w:r w:rsidR="00885943">
        <w:rPr>
          <w:lang w:val="en-GB"/>
        </w:rPr>
        <w:t xml:space="preserve">for the type strains. </w:t>
      </w:r>
      <w:r w:rsidR="008017AA" w:rsidRPr="00C73682">
        <w:t xml:space="preserve">The </w:t>
      </w:r>
      <w:r w:rsidR="008017AA" w:rsidRPr="003E326D">
        <w:rPr>
          <w:i/>
        </w:rPr>
        <w:t>-</w:t>
      </w:r>
      <w:proofErr w:type="spellStart"/>
      <w:r w:rsidR="008017AA" w:rsidRPr="003E326D">
        <w:rPr>
          <w:i/>
        </w:rPr>
        <w:t>maxrejects</w:t>
      </w:r>
      <w:proofErr w:type="spellEnd"/>
      <w:r w:rsidR="008017AA" w:rsidRPr="003E326D">
        <w:rPr>
          <w:i/>
        </w:rPr>
        <w:t xml:space="preserve"> 0</w:t>
      </w:r>
      <w:r w:rsidR="003E326D">
        <w:rPr>
          <w:i/>
        </w:rPr>
        <w:t xml:space="preserve"> </w:t>
      </w:r>
      <w:proofErr w:type="gramStart"/>
      <w:r w:rsidR="003E326D">
        <w:t xml:space="preserve">and </w:t>
      </w:r>
      <w:r w:rsidR="008017AA" w:rsidRPr="003E326D">
        <w:rPr>
          <w:i/>
        </w:rPr>
        <w:t xml:space="preserve"> </w:t>
      </w:r>
      <w:r w:rsidR="00BF52DE" w:rsidRPr="003E326D">
        <w:rPr>
          <w:i/>
        </w:rPr>
        <w:t>-</w:t>
      </w:r>
      <w:proofErr w:type="spellStart"/>
      <w:proofErr w:type="gramEnd"/>
      <w:r w:rsidR="00BF52DE" w:rsidRPr="003E326D">
        <w:rPr>
          <w:i/>
        </w:rPr>
        <w:t>maxaccepts</w:t>
      </w:r>
      <w:proofErr w:type="spellEnd"/>
      <w:r w:rsidR="00BF52DE" w:rsidRPr="003E326D">
        <w:rPr>
          <w:i/>
        </w:rPr>
        <w:t xml:space="preserve"> 0</w:t>
      </w:r>
      <w:r w:rsidR="00BF52DE" w:rsidRPr="00C73682">
        <w:t xml:space="preserve"> </w:t>
      </w:r>
      <w:r w:rsidR="008017AA" w:rsidRPr="00C73682">
        <w:t>option</w:t>
      </w:r>
      <w:r w:rsidR="00885943">
        <w:t>s</w:t>
      </w:r>
      <w:r w:rsidR="008017AA" w:rsidRPr="00C73682">
        <w:t xml:space="preserve"> ensures that a comprehensive search is performed.</w:t>
      </w:r>
      <w:r w:rsidR="00885943">
        <w:t xml:space="preserve"> The </w:t>
      </w:r>
      <w:r w:rsidR="00885943" w:rsidRPr="003E326D">
        <w:rPr>
          <w:i/>
        </w:rPr>
        <w:t>-</w:t>
      </w:r>
      <w:proofErr w:type="spellStart"/>
      <w:r w:rsidR="00885943" w:rsidRPr="003E326D">
        <w:rPr>
          <w:i/>
        </w:rPr>
        <w:t>top_hits_only</w:t>
      </w:r>
      <w:proofErr w:type="spellEnd"/>
      <w:r w:rsidR="003E326D">
        <w:rPr>
          <w:i/>
        </w:rPr>
        <w:t xml:space="preserve"> </w:t>
      </w:r>
      <w:r w:rsidR="003E326D">
        <w:t>and</w:t>
      </w:r>
      <w:r w:rsidR="00885943" w:rsidRPr="003E326D">
        <w:rPr>
          <w:i/>
        </w:rPr>
        <w:t xml:space="preserve"> -id 0</w:t>
      </w:r>
      <w:r w:rsidR="00885943">
        <w:t xml:space="preserve"> options provide the best hit in the complete SILVA database, whereas </w:t>
      </w:r>
      <w:r w:rsidR="009A2B16">
        <w:t>the</w:t>
      </w:r>
      <w:r w:rsidR="009A2B16" w:rsidRPr="003E326D">
        <w:rPr>
          <w:i/>
        </w:rPr>
        <w:t xml:space="preserve"> </w:t>
      </w:r>
      <w:r w:rsidR="00885943" w:rsidRPr="003E326D">
        <w:rPr>
          <w:i/>
        </w:rPr>
        <w:t>-id 0.987</w:t>
      </w:r>
      <w:r w:rsidR="009A2B16">
        <w:t xml:space="preserve"> without the </w:t>
      </w:r>
      <w:r w:rsidR="009A2B16" w:rsidRPr="003E326D">
        <w:rPr>
          <w:i/>
        </w:rPr>
        <w:t>-</w:t>
      </w:r>
      <w:proofErr w:type="spellStart"/>
      <w:r w:rsidR="009A2B16" w:rsidRPr="003E326D">
        <w:rPr>
          <w:i/>
        </w:rPr>
        <w:t>top_hit_only</w:t>
      </w:r>
      <w:proofErr w:type="spellEnd"/>
      <w:r w:rsidR="009A2B16">
        <w:t xml:space="preserve"> option provides all hits within the species</w:t>
      </w:r>
      <w:r w:rsidR="003E326D">
        <w:t>-</w:t>
      </w:r>
      <w:r w:rsidR="009A2B16">
        <w:t>level threshold.</w:t>
      </w:r>
      <w:r w:rsidR="008017AA" w:rsidRPr="00C73682">
        <w:t xml:space="preserve"> </w:t>
      </w:r>
      <w:r w:rsidRPr="00C73682">
        <w:t>The output files from the SILVA reference mapping are loaded into R, and a data</w:t>
      </w:r>
      <w:r w:rsidR="003E326D">
        <w:t xml:space="preserve"> </w:t>
      </w:r>
      <w:r w:rsidRPr="00C73682">
        <w:t xml:space="preserve">frame with columns for </w:t>
      </w:r>
      <w:r w:rsidR="009A2B16">
        <w:t>FL-A</w:t>
      </w:r>
      <w:r w:rsidR="00887DAC" w:rsidRPr="00C73682">
        <w:t>SV</w:t>
      </w:r>
      <w:r w:rsidRPr="00C73682">
        <w:t xml:space="preserve"> number, percent identity, and SILVA taxonomy of the closest relative is created. The taxonomy field is then split into the seven main taxonomic ranks from kingdom to species. Fields that contain any of the following whole words are cleared: "uncultured", "unknown", "unidentified", "</w:t>
      </w:r>
      <w:proofErr w:type="spellStart"/>
      <w:r w:rsidRPr="00C73682">
        <w:t>incertae</w:t>
      </w:r>
      <w:proofErr w:type="spellEnd"/>
      <w:r w:rsidRPr="00C73682">
        <w:t xml:space="preserve"> </w:t>
      </w:r>
      <w:proofErr w:type="spellStart"/>
      <w:r w:rsidRPr="00C73682">
        <w:t>sedis</w:t>
      </w:r>
      <w:proofErr w:type="spellEnd"/>
      <w:r w:rsidRPr="00C73682">
        <w:t>", "metagenome", "bacterium", and "possible". In addition</w:t>
      </w:r>
      <w:r w:rsidR="00BB4CB0" w:rsidRPr="00C73682">
        <w:t>,</w:t>
      </w:r>
      <w:r w:rsidRPr="00C73682">
        <w:t xml:space="preserve"> we replace all "</w:t>
      </w:r>
      <w:proofErr w:type="spellStart"/>
      <w:r w:rsidRPr="00C73682">
        <w:t>candidatus</w:t>
      </w:r>
      <w:proofErr w:type="spellEnd"/>
      <w:r w:rsidRPr="00C73682">
        <w:t>" with "Ca" and all white spaces with underscores. Finally, all characters except letters, numbers and period, dash, and underscore are removed.</w:t>
      </w:r>
    </w:p>
    <w:p w14:paraId="0B7DF43F" w14:textId="77777777" w:rsidR="002E4D93" w:rsidRPr="00C73682" w:rsidRDefault="002E4D93" w:rsidP="00B43F74">
      <w:pPr>
        <w:spacing w:line="360" w:lineRule="auto"/>
      </w:pPr>
    </w:p>
    <w:p w14:paraId="35D45216" w14:textId="6FEC94DA" w:rsidR="009577D6" w:rsidRPr="00C73682" w:rsidRDefault="002E4D93" w:rsidP="00B43F74">
      <w:pPr>
        <w:spacing w:line="360" w:lineRule="auto"/>
      </w:pPr>
      <w:r w:rsidRPr="00C73682">
        <w:t xml:space="preserve">The taxonomy obtained from the closest relative in the SILVA database does not necessarily match that of the </w:t>
      </w:r>
      <w:r w:rsidR="00177F73" w:rsidRPr="00C73682">
        <w:t>FL-</w:t>
      </w:r>
      <w:r w:rsidR="009A2B16">
        <w:t>A</w:t>
      </w:r>
      <w:r w:rsidR="00887DAC" w:rsidRPr="00C73682">
        <w:t>SV</w:t>
      </w:r>
      <w:r w:rsidRPr="00C73682">
        <w:t xml:space="preserve">. The taxonomy is therefore trimmed based on the percent identity between the </w:t>
      </w:r>
      <w:r w:rsidR="00177F73" w:rsidRPr="00C73682">
        <w:t>FL-</w:t>
      </w:r>
      <w:r w:rsidR="009A2B16">
        <w:t>A</w:t>
      </w:r>
      <w:r w:rsidR="00887DAC" w:rsidRPr="00C73682">
        <w:t>SV</w:t>
      </w:r>
      <w:r w:rsidRPr="00C73682">
        <w:t xml:space="preserve"> and its closest relative. For this trimming we use the taxonomic thresholds proposed by </w:t>
      </w:r>
      <w:proofErr w:type="spellStart"/>
      <w:r w:rsidRPr="00C73682">
        <w:t>Yarza</w:t>
      </w:r>
      <w:proofErr w:type="spellEnd"/>
      <w:r w:rsidRPr="00C73682">
        <w:t xml:space="preserve"> </w:t>
      </w:r>
      <w:r w:rsidRPr="009A2B16">
        <w:rPr>
          <w:i/>
        </w:rPr>
        <w:t>et al.</w:t>
      </w:r>
      <w:r w:rsidR="00177F73" w:rsidRPr="00C73682">
        <w:t xml:space="preserve"> </w:t>
      </w:r>
      <w:r w:rsidRPr="00C73682">
        <w:fldChar w:fldCharType="begin" w:fldLock="1"/>
      </w:r>
      <w:r w:rsidR="003E326D">
        <w:instrText>ADDIN CSL_CITATION {"citationItems":[{"id":"ITEM-1","itemData":{"DOI":"10.1038/nrmicro3330","ISBN":"1740-1526","ISSN":"1740-1526","PMID":"25118885","abstract":"Publicly available sequence databases of the small subunit ribosomal RNA gene, also known as 16S rRNA in bacteria and archaea, are growing rapidly, and the number of entries currently exceeds 4 million. However, a unified classification and nomenclature framework for all bacteria and archaea does not yet exist. In this Analysis article, we propose rational taxonomic boundaries for high taxa of bacteria and archaea on the basis of 16S rRNA gene sequence identities and suggest a rationale for the circumscription of uncultured taxa that is compatible with the taxonomy of cultured bacteria and archaea. Our analyses show that only nearly complete 16S rRNA sequences give accurate measures of taxonomic diversity. In addition, our analyses suggest that most of the 16S rRNA sequences of the high taxa will be discovered in environmental surveys by the end of the current decade.","author":[{"dropping-particle":"","family":"Yarza","given":"Pablo","non-dropping-particle":"","parse-names":false,"suffix":""},{"dropping-particle":"","family":"Yilmaz","given":"Pelin","non-dropping-particle":"","parse-names":false,"suffix":""},{"dropping-particle":"","family":"Pruesse","given":"Elmar","non-dropping-particle":"","parse-names":false,"suffix":""},{"dropping-particle":"","family":"Glöckner","given":"Frank Oliver","non-dropping-particle":"","parse-names":false,"suffix":""},{"dropping-particle":"","family":"Ludwig","given":"Wolfgang","non-dropping-particle":"","parse-names":false,"suffix":""},{"dropping-particle":"","family":"Schleifer","given":"Karl-Heinz","non-dropping-particle":"","parse-names":false,"suffix":""},{"dropping-particle":"","family":"Whitman","given":"William B.","non-dropping-particle":"","parse-names":false,"suffix":""},{"dropping-particle":"","family":"Euzéby","given":"Jean","non-dropping-particle":"","parse-names":false,"suffix":""},{"dropping-particle":"","family":"Amann","given":"Rudolf","non-dropping-particle":"","parse-names":false,"suffix":""},{"dropping-particle":"","family":"Rosselló-Móra","given":"Ramon","non-dropping-particle":"","parse-names":false,"suffix":""}],"container-title":"Nature Reviews Microbiology","id":"ITEM-1","issue":"9","issued":{"date-parts":[["2014","8","14"]]},"language":"en","page":"635-645","publisher":"Nature Publishing Group","title":"Uniting the classification of cultured and uncultured bacteria and archaea using 16S rRNA gene sequences","type":"article-journal","volume":"12"},"uris":["http://www.mendeley.com/documents/?uuid=217a339d-6401-4d26-b522-f3efee2ec759"]}],"mendeley":{"formattedCitation":"(4)","plainTextFormattedCitation":"(4)","previouslyFormattedCitation":"(4)"},"properties":{"noteIndex":0},"schema":"https://github.com/citation-style-language/schema/raw/master/csl-citation.json"}</w:instrText>
      </w:r>
      <w:r w:rsidRPr="00C73682">
        <w:fldChar w:fldCharType="separate"/>
      </w:r>
      <w:bookmarkStart w:id="2" w:name="__Fieldmark__390_3347787025"/>
      <w:r w:rsidR="003E326D" w:rsidRPr="003E326D">
        <w:rPr>
          <w:noProof/>
        </w:rPr>
        <w:t>(4)</w:t>
      </w:r>
      <w:r w:rsidRPr="00C73682">
        <w:fldChar w:fldCharType="end"/>
      </w:r>
      <w:bookmarkEnd w:id="2"/>
      <w:r w:rsidRPr="00C73682">
        <w:t xml:space="preserve"> (94.5% for genus-level, 86.5% for family-level, 82.0%, for order-level, 78.5% for class-level, and 75.0% for phylum-level).</w:t>
      </w:r>
      <w:r w:rsidR="009A2B16">
        <w:t xml:space="preserve"> Species-level classifications are only obtained from the mapping against type strains, and no classifications are provided if reference sequences from more than one </w:t>
      </w:r>
      <w:r w:rsidR="003E326D">
        <w:t>species</w:t>
      </w:r>
      <w:r w:rsidR="009A2B16">
        <w:t xml:space="preserve"> are within the species-level threshold.</w:t>
      </w:r>
    </w:p>
    <w:p w14:paraId="4C71F358" w14:textId="77777777" w:rsidR="002E4D93" w:rsidRPr="00C73682" w:rsidRDefault="002E4D93" w:rsidP="00B43F74">
      <w:pPr>
        <w:spacing w:line="360" w:lineRule="auto"/>
      </w:pPr>
    </w:p>
    <w:p w14:paraId="2F6FC892" w14:textId="6EF48F44" w:rsidR="002E4D93" w:rsidRPr="00C73682" w:rsidRDefault="003E326D" w:rsidP="00B43F74">
      <w:pPr>
        <w:spacing w:line="360" w:lineRule="auto"/>
      </w:pPr>
      <w:r>
        <w:t>T</w:t>
      </w:r>
      <w:r w:rsidR="002E4D93" w:rsidRPr="00C73682">
        <w:t xml:space="preserve">o generate a comprehensive </w:t>
      </w:r>
      <w:r w:rsidR="002E4D93" w:rsidRPr="00C73682">
        <w:rPr>
          <w:i/>
        </w:rPr>
        <w:t>de</w:t>
      </w:r>
      <w:r w:rsidR="006A7616" w:rsidRPr="00C73682">
        <w:rPr>
          <w:i/>
        </w:rPr>
        <w:t xml:space="preserve"> </w:t>
      </w:r>
      <w:r w:rsidR="002E4D93" w:rsidRPr="00C73682">
        <w:rPr>
          <w:i/>
        </w:rPr>
        <w:t>novo</w:t>
      </w:r>
      <w:r w:rsidR="002E4D93" w:rsidRPr="00C73682">
        <w:t xml:space="preserve"> taxonom</w:t>
      </w:r>
      <w:r w:rsidR="002E4D93" w:rsidRPr="00565DCA">
        <w:t xml:space="preserve">y, </w:t>
      </w:r>
      <w:r w:rsidR="00887DAC" w:rsidRPr="00565DCA">
        <w:t>FL-</w:t>
      </w:r>
      <w:r w:rsidR="009A2B16" w:rsidRPr="00565DCA">
        <w:t>A</w:t>
      </w:r>
      <w:r w:rsidR="00887DAC" w:rsidRPr="00565DCA">
        <w:t>SV</w:t>
      </w:r>
      <w:r w:rsidR="002E4D93" w:rsidRPr="00565DCA">
        <w:t xml:space="preserve">s are clustered based on the taxonomic thresholds proposed by </w:t>
      </w:r>
      <w:proofErr w:type="spellStart"/>
      <w:r w:rsidR="002E4D93" w:rsidRPr="00565DCA">
        <w:t>Yarza</w:t>
      </w:r>
      <w:proofErr w:type="spellEnd"/>
      <w:r w:rsidR="002E4D93" w:rsidRPr="00565DCA">
        <w:t xml:space="preserve"> </w:t>
      </w:r>
      <w:r w:rsidR="002E4D93" w:rsidRPr="00565DCA">
        <w:rPr>
          <w:i/>
        </w:rPr>
        <w:t>et al.</w:t>
      </w:r>
      <w:r w:rsidR="00177F73" w:rsidRPr="00565DCA">
        <w:t xml:space="preserve"> </w:t>
      </w:r>
      <w:r w:rsidR="002E4D93" w:rsidRPr="00565DCA">
        <w:fldChar w:fldCharType="begin" w:fldLock="1"/>
      </w:r>
      <w:r>
        <w:instrText>ADDIN CSL_CITATION {"citationItems":[{"id":"ITEM-1","itemData":{"DOI":"10.1038/nrmicro3330","ISBN":"1740-1526","ISSN":"1740-1526","PMID":"25118885","abstract":"Publicly available sequence databases of the small subunit ribosomal RNA gene, also known as 16S rRNA in bacteria and archaea, are growing rapidly, and the number of entries currently exceeds 4 million. However, a unified classification and nomenclature framework for all bacteria and archaea does not yet exist. In this Analysis article, we propose rational taxonomic boundaries for high taxa of bacteria and archaea on the basis of 16S rRNA gene sequence identities and suggest a rationale for the circumscription of uncultured taxa that is compatible with the taxonomy of cultured bacteria and archaea. Our analyses show that only nearly complete 16S rRNA sequences give accurate measures of taxonomic diversity. In addition, our analyses suggest that most of the 16S rRNA sequences of the high taxa will be discovered in environmental surveys by the end of the current decade.","author":[{"dropping-particle":"","family":"Yarza","given":"Pablo","non-dropping-particle":"","parse-names":false,"suffix":""},{"dropping-particle":"","family":"Yilmaz","given":"Pelin","non-dropping-particle":"","parse-names":false,"suffix":""},{"dropping-particle":"","family":"Pruesse","given":"Elmar","non-dropping-particle":"","parse-names":false,"suffix":""},{"dropping-particle":"","family":"Glöckner","given":"Frank Oliver","non-dropping-particle":"","parse-names":false,"suffix":""},{"dropping-particle":"","family":"Ludwig","given":"Wolfgang","non-dropping-particle":"","parse-names":false,"suffix":""},{"dropping-particle":"","family":"Schleifer","given":"Karl-Heinz","non-dropping-particle":"","parse-names":false,"suffix":""},{"dropping-particle":"","family":"Whitman","given":"William B.","non-dropping-particle":"","parse-names":false,"suffix":""},{"dropping-particle":"","family":"Euzéby","given":"Jean","non-dropping-particle":"","parse-names":false,"suffix":""},{"dropping-particle":"","family":"Amann","given":"Rudolf","non-dropping-particle":"","parse-names":false,"suffix":""},{"dropping-particle":"","family":"Rosselló-Móra","given":"Ramon","non-dropping-particle":"","parse-names":false,"suffix":""}],"container-title":"Nature Reviews Microbiology","id":"ITEM-1","issue":"9","issued":{"date-parts":[["2014","8","14"]]},"language":"en","page":"635-645","publisher":"Nature Publishing Group","title":"Uniting the classification of cultured and uncultured bacteria and archaea using 16S rRNA gene sequences","type":"article-journal","volume":"12"},"uris":["http://www.mendeley.com/documents/?uuid=217a339d-6401-4d26-b522-f3efee2ec759"]}],"mendeley":{"formattedCitation":"(4)","plainTextFormattedCitation":"(4)","previouslyFormattedCitation":"(4)"},"properties":{"noteIndex":0},"schema":"https://github.com/citation-style-language/schema/raw/master/csl-citation.json"}</w:instrText>
      </w:r>
      <w:r w:rsidR="002E4D93" w:rsidRPr="00565DCA">
        <w:fldChar w:fldCharType="separate"/>
      </w:r>
      <w:bookmarkStart w:id="3" w:name="__Fieldmark__409_3347787025"/>
      <w:r w:rsidRPr="003E326D">
        <w:rPr>
          <w:noProof/>
        </w:rPr>
        <w:t>(4)</w:t>
      </w:r>
      <w:r w:rsidR="002E4D93" w:rsidRPr="00565DCA">
        <w:fldChar w:fldCharType="end"/>
      </w:r>
      <w:bookmarkEnd w:id="3"/>
      <w:r w:rsidR="002E4D93" w:rsidRPr="00565DCA">
        <w:t xml:space="preserve"> using the </w:t>
      </w:r>
      <w:proofErr w:type="spellStart"/>
      <w:r w:rsidR="002E4D93" w:rsidRPr="003E326D">
        <w:rPr>
          <w:i/>
        </w:rPr>
        <w:t>usearch</w:t>
      </w:r>
      <w:proofErr w:type="spellEnd"/>
      <w:r w:rsidR="002E4D93" w:rsidRPr="003E326D">
        <w:rPr>
          <w:i/>
        </w:rPr>
        <w:t xml:space="preserve"> -</w:t>
      </w:r>
      <w:proofErr w:type="spellStart"/>
      <w:r w:rsidR="002E4D93" w:rsidRPr="003E326D">
        <w:rPr>
          <w:i/>
        </w:rPr>
        <w:t>cluster_smallmem</w:t>
      </w:r>
      <w:proofErr w:type="spellEnd"/>
      <w:r w:rsidR="009A2B16" w:rsidRPr="00565DCA">
        <w:t xml:space="preserve"> command with the </w:t>
      </w:r>
      <w:r w:rsidR="002E4D93" w:rsidRPr="003E326D">
        <w:rPr>
          <w:i/>
        </w:rPr>
        <w:t xml:space="preserve">-id </w:t>
      </w:r>
      <w:r w:rsidR="009A2B16" w:rsidRPr="003E326D">
        <w:rPr>
          <w:i/>
        </w:rPr>
        <w:t>x,</w:t>
      </w:r>
      <w:r w:rsidR="002E4D93" w:rsidRPr="003E326D">
        <w:rPr>
          <w:i/>
        </w:rPr>
        <w:t xml:space="preserve"> -</w:t>
      </w:r>
      <w:proofErr w:type="spellStart"/>
      <w:r w:rsidR="002E4D93" w:rsidRPr="003E326D">
        <w:rPr>
          <w:i/>
        </w:rPr>
        <w:t>maxrejects</w:t>
      </w:r>
      <w:proofErr w:type="spellEnd"/>
      <w:r w:rsidR="002E4D93" w:rsidRPr="003E326D">
        <w:rPr>
          <w:i/>
        </w:rPr>
        <w:t xml:space="preserve"> 0</w:t>
      </w:r>
      <w:r w:rsidR="009A2B16" w:rsidRPr="003E326D">
        <w:rPr>
          <w:i/>
        </w:rPr>
        <w:t>,</w:t>
      </w:r>
      <w:r w:rsidR="002E4D93" w:rsidRPr="003E326D">
        <w:rPr>
          <w:i/>
        </w:rPr>
        <w:t xml:space="preserve"> -</w:t>
      </w:r>
      <w:proofErr w:type="spellStart"/>
      <w:r w:rsidR="002E4D93" w:rsidRPr="003E326D">
        <w:rPr>
          <w:i/>
        </w:rPr>
        <w:t>uc</w:t>
      </w:r>
      <w:proofErr w:type="spellEnd"/>
      <w:r w:rsidR="009A2B16" w:rsidRPr="003E326D">
        <w:rPr>
          <w:i/>
        </w:rPr>
        <w:t>,</w:t>
      </w:r>
      <w:r w:rsidR="002E4D93" w:rsidRPr="003E326D">
        <w:rPr>
          <w:i/>
        </w:rPr>
        <w:t xml:space="preserve"> </w:t>
      </w:r>
      <w:r w:rsidR="009A2B16" w:rsidRPr="003E326D">
        <w:t>and</w:t>
      </w:r>
      <w:r w:rsidR="009A2B16" w:rsidRPr="003E326D">
        <w:rPr>
          <w:i/>
        </w:rPr>
        <w:t xml:space="preserve"> </w:t>
      </w:r>
      <w:r w:rsidR="002E4D93" w:rsidRPr="003E326D">
        <w:rPr>
          <w:i/>
        </w:rPr>
        <w:t>-</w:t>
      </w:r>
      <w:proofErr w:type="spellStart"/>
      <w:r w:rsidR="002E4D93" w:rsidRPr="003E326D">
        <w:rPr>
          <w:i/>
        </w:rPr>
        <w:t>sortedby</w:t>
      </w:r>
      <w:proofErr w:type="spellEnd"/>
      <w:r w:rsidR="002E4D93" w:rsidRPr="003E326D">
        <w:rPr>
          <w:i/>
        </w:rPr>
        <w:t xml:space="preserve"> other</w:t>
      </w:r>
      <w:r w:rsidR="009A2B16" w:rsidRPr="003E326D">
        <w:rPr>
          <w:i/>
        </w:rPr>
        <w:t xml:space="preserve"> </w:t>
      </w:r>
      <w:r w:rsidR="009A2B16" w:rsidRPr="00565DCA">
        <w:t xml:space="preserve">options. Where x represent the threshold for the given taxonomic rank. </w:t>
      </w:r>
      <w:r w:rsidR="002E4D93" w:rsidRPr="00565DCA">
        <w:t xml:space="preserve">The </w:t>
      </w:r>
      <w:proofErr w:type="spellStart"/>
      <w:r w:rsidR="002E4D93" w:rsidRPr="00565DCA">
        <w:t>cluster_smallmem</w:t>
      </w:r>
      <w:proofErr w:type="spellEnd"/>
      <w:r w:rsidR="002E4D93" w:rsidRPr="00565DCA">
        <w:t xml:space="preserve"> algorithm with the</w:t>
      </w:r>
      <w:r w:rsidR="002E4D93" w:rsidRPr="003E326D">
        <w:rPr>
          <w:i/>
        </w:rPr>
        <w:t xml:space="preserve"> -</w:t>
      </w:r>
      <w:proofErr w:type="spellStart"/>
      <w:r w:rsidR="002E4D93" w:rsidRPr="003E326D">
        <w:rPr>
          <w:i/>
        </w:rPr>
        <w:t>sortedby</w:t>
      </w:r>
      <w:proofErr w:type="spellEnd"/>
      <w:r w:rsidR="002E4D93" w:rsidRPr="003E326D">
        <w:rPr>
          <w:i/>
        </w:rPr>
        <w:t xml:space="preserve"> other </w:t>
      </w:r>
      <w:r w:rsidR="002E4D93" w:rsidRPr="00565DCA">
        <w:t xml:space="preserve">option clusters the </w:t>
      </w:r>
      <w:r w:rsidR="00887DAC" w:rsidRPr="00565DCA">
        <w:t>FL-</w:t>
      </w:r>
      <w:r w:rsidR="009A2B16" w:rsidRPr="00565DCA">
        <w:t>A</w:t>
      </w:r>
      <w:r w:rsidR="00887DAC" w:rsidRPr="00565DCA">
        <w:t>SV</w:t>
      </w:r>
      <w:r w:rsidR="002E4D93" w:rsidRPr="00565DCA">
        <w:t xml:space="preserve">s based on when they appear in the input </w:t>
      </w:r>
      <w:r>
        <w:t>FASTA</w:t>
      </w:r>
      <w:r w:rsidR="002E4D93" w:rsidRPr="00565DCA">
        <w:t xml:space="preserve"> file, and th</w:t>
      </w:r>
      <w:r w:rsidR="002E4D93" w:rsidRPr="00C73682">
        <w:t xml:space="preserve">e same clusters are therefore formed </w:t>
      </w:r>
      <w:r w:rsidR="008017AA" w:rsidRPr="00C73682">
        <w:t>even though</w:t>
      </w:r>
      <w:r w:rsidR="002E4D93" w:rsidRPr="00C73682">
        <w:t xml:space="preserve"> additional </w:t>
      </w:r>
      <w:r w:rsidR="00887DAC" w:rsidRPr="00C73682">
        <w:t>FL-</w:t>
      </w:r>
      <w:r w:rsidR="009A2B16">
        <w:t>A</w:t>
      </w:r>
      <w:r w:rsidR="00887DAC" w:rsidRPr="00C73682">
        <w:t>SV</w:t>
      </w:r>
      <w:r w:rsidR="002E4D93" w:rsidRPr="00C73682">
        <w:t xml:space="preserve">s are </w:t>
      </w:r>
      <w:r w:rsidR="008017AA" w:rsidRPr="00C73682">
        <w:t xml:space="preserve">appended </w:t>
      </w:r>
      <w:r w:rsidR="002E4D93" w:rsidRPr="00C73682">
        <w:t xml:space="preserve">to the </w:t>
      </w:r>
      <w:r w:rsidR="00887DAC" w:rsidRPr="00C73682">
        <w:t>FL-</w:t>
      </w:r>
      <w:r w:rsidR="009A2B16">
        <w:t>A</w:t>
      </w:r>
      <w:r w:rsidR="00887DAC" w:rsidRPr="00C73682">
        <w:t>SV</w:t>
      </w:r>
      <w:r w:rsidR="002E4D93" w:rsidRPr="00C73682">
        <w:t xml:space="preserve">-database in the future. We confirmed this by processing only the first half of the </w:t>
      </w:r>
      <w:r w:rsidR="00AC4222">
        <w:t>FL-A</w:t>
      </w:r>
      <w:r w:rsidR="00887DAC" w:rsidRPr="00C73682">
        <w:t>SV</w:t>
      </w:r>
      <w:r w:rsidR="002E4D93" w:rsidRPr="00C73682">
        <w:t xml:space="preserve">s from this study, which provided identical clustering. The </w:t>
      </w:r>
      <w:r w:rsidR="002E4D93" w:rsidRPr="003E326D">
        <w:rPr>
          <w:i/>
        </w:rPr>
        <w:lastRenderedPageBreak/>
        <w:t>-</w:t>
      </w:r>
      <w:proofErr w:type="spellStart"/>
      <w:r w:rsidR="002E4D93" w:rsidRPr="003E326D">
        <w:rPr>
          <w:i/>
        </w:rPr>
        <w:t>maxrejects</w:t>
      </w:r>
      <w:proofErr w:type="spellEnd"/>
      <w:r w:rsidR="002E4D93" w:rsidRPr="003E326D">
        <w:rPr>
          <w:i/>
        </w:rPr>
        <w:t xml:space="preserve"> 0 </w:t>
      </w:r>
      <w:r w:rsidR="002E4D93" w:rsidRPr="00C73682">
        <w:t>ensures that the best reference is found among all clustered sequences. The output file is a UCLUST-format tabbed text, which describes the clusters formed.</w:t>
      </w:r>
    </w:p>
    <w:p w14:paraId="6E6E4355" w14:textId="77777777" w:rsidR="002E4D93" w:rsidRPr="00C73682" w:rsidRDefault="002E4D93" w:rsidP="00B43F74">
      <w:pPr>
        <w:spacing w:line="360" w:lineRule="auto"/>
      </w:pPr>
    </w:p>
    <w:p w14:paraId="171A10DD" w14:textId="4BE637B7" w:rsidR="002E4D93" w:rsidRPr="00C73682" w:rsidRDefault="002E4D93" w:rsidP="00B43F74">
      <w:pPr>
        <w:spacing w:line="360" w:lineRule="auto"/>
      </w:pPr>
      <w:r w:rsidRPr="00C73682">
        <w:t>The six UCLUST output files (species- to phylum-level) are loaded into R</w:t>
      </w:r>
      <w:r w:rsidR="003E326D">
        <w:t>,</w:t>
      </w:r>
      <w:r w:rsidRPr="00C73682">
        <w:t xml:space="preserve"> and each</w:t>
      </w:r>
      <w:r w:rsidR="003E326D">
        <w:t xml:space="preserve"> are</w:t>
      </w:r>
      <w:r w:rsidRPr="00C73682">
        <w:t xml:space="preserve"> converted into a data frame with two columns. The first column with clusters is named based on the taxonomic clustering rank</w:t>
      </w:r>
      <w:r w:rsidR="003E326D">
        <w:t>,</w:t>
      </w:r>
      <w:r w:rsidRPr="00C73682">
        <w:t xml:space="preserve"> and the second column with the input sequences is named as the taxonomic rank below. </w:t>
      </w:r>
      <w:r w:rsidR="00BB4CB0" w:rsidRPr="00C73682">
        <w:t>Subsequently, t</w:t>
      </w:r>
      <w:r w:rsidRPr="00C73682">
        <w:t xml:space="preserve">he data frames are merged from </w:t>
      </w:r>
      <w:r w:rsidR="003269DC" w:rsidRPr="00C73682">
        <w:t>s</w:t>
      </w:r>
      <w:r w:rsidRPr="00C73682">
        <w:t>pecies to phylum level. This results in a comprehensive taxonomy, where the clustered centroids determine affiliation to the taxonomic ranks above.</w:t>
      </w:r>
    </w:p>
    <w:p w14:paraId="5E05A0DC" w14:textId="77777777" w:rsidR="002E4D93" w:rsidRPr="00C73682" w:rsidRDefault="002E4D93" w:rsidP="00B43F74">
      <w:pPr>
        <w:spacing w:line="360" w:lineRule="auto"/>
        <w:rPr>
          <w:b/>
        </w:rPr>
      </w:pPr>
    </w:p>
    <w:p w14:paraId="18F90911" w14:textId="6C74FA24" w:rsidR="002E4D93" w:rsidRPr="00C73682" w:rsidRDefault="002E4D93" w:rsidP="00B43F74">
      <w:pPr>
        <w:spacing w:line="360" w:lineRule="auto"/>
      </w:pPr>
      <w:r w:rsidRPr="00C73682">
        <w:t xml:space="preserve">The SILVA-based taxonomy and the </w:t>
      </w:r>
      <w:r w:rsidRPr="00C73682">
        <w:rPr>
          <w:i/>
        </w:rPr>
        <w:t>de</w:t>
      </w:r>
      <w:r w:rsidR="006A7616" w:rsidRPr="00C73682">
        <w:rPr>
          <w:i/>
        </w:rPr>
        <w:t xml:space="preserve"> </w:t>
      </w:r>
      <w:r w:rsidRPr="00C73682">
        <w:rPr>
          <w:i/>
        </w:rPr>
        <w:t>novo</w:t>
      </w:r>
      <w:r w:rsidRPr="00C73682">
        <w:t xml:space="preserve"> taxonomy </w:t>
      </w:r>
      <w:r w:rsidR="00565DCA">
        <w:t>are</w:t>
      </w:r>
      <w:r w:rsidRPr="00C73682">
        <w:t xml:space="preserve"> finally merged in R by replacing empty fields in the SILVA-based taxonomy with the </w:t>
      </w:r>
      <w:r w:rsidRPr="00C73682">
        <w:rPr>
          <w:i/>
        </w:rPr>
        <w:t>de</w:t>
      </w:r>
      <w:r w:rsidR="006A7616" w:rsidRPr="00C73682">
        <w:rPr>
          <w:i/>
        </w:rPr>
        <w:t xml:space="preserve"> </w:t>
      </w:r>
      <w:r w:rsidRPr="00C73682">
        <w:rPr>
          <w:i/>
        </w:rPr>
        <w:t xml:space="preserve">novo </w:t>
      </w:r>
      <w:r w:rsidRPr="00C73682">
        <w:t xml:space="preserve">taxonomic information. This results in a comprehensive taxonomy, where all </w:t>
      </w:r>
      <w:r w:rsidR="00887DAC" w:rsidRPr="00C73682">
        <w:t>FL-</w:t>
      </w:r>
      <w:r w:rsidR="00565DCA">
        <w:t>A</w:t>
      </w:r>
      <w:r w:rsidR="00887DAC" w:rsidRPr="00C73682">
        <w:t>SV</w:t>
      </w:r>
      <w:r w:rsidRPr="00C73682">
        <w:t xml:space="preserve">s are described on all seven taxonomic ranks. </w:t>
      </w:r>
    </w:p>
    <w:p w14:paraId="24DD8F4B" w14:textId="77777777" w:rsidR="002E4D93" w:rsidRPr="00C73682" w:rsidRDefault="002E4D93" w:rsidP="00B43F74">
      <w:pPr>
        <w:spacing w:line="360" w:lineRule="auto"/>
      </w:pPr>
    </w:p>
    <w:p w14:paraId="62CEF9F9" w14:textId="718377BB" w:rsidR="002E4D93" w:rsidRPr="00C73682" w:rsidRDefault="002E4D93" w:rsidP="00B43F74">
      <w:pPr>
        <w:spacing w:line="360" w:lineRule="auto"/>
      </w:pPr>
      <w:r w:rsidRPr="00C73682">
        <w:t>Merging of the two taxonomies result</w:t>
      </w:r>
      <w:r w:rsidR="003269DC" w:rsidRPr="00C73682">
        <w:t>s</w:t>
      </w:r>
      <w:r w:rsidRPr="00C73682">
        <w:t xml:space="preserve"> in a few cases where a tax</w:t>
      </w:r>
      <w:r w:rsidR="00D674E8" w:rsidRPr="00C73682">
        <w:t>on</w:t>
      </w:r>
      <w:r w:rsidRPr="00C73682">
        <w:t xml:space="preserve"> has more than one parent</w:t>
      </w:r>
      <w:r w:rsidR="000B69E7" w:rsidRPr="00C73682">
        <w:t xml:space="preserve"> (e.g., sequences from the same species affiliate more than one genus)</w:t>
      </w:r>
      <w:r w:rsidRPr="00C73682">
        <w:t xml:space="preserve">. In these cases, the </w:t>
      </w:r>
      <w:r w:rsidR="000B69E7" w:rsidRPr="00C73682">
        <w:t xml:space="preserve">taxonomy of the </w:t>
      </w:r>
      <w:r w:rsidR="00887DAC" w:rsidRPr="00C73682">
        <w:t>FL-</w:t>
      </w:r>
      <w:r w:rsidR="00565DCA">
        <w:t>A</w:t>
      </w:r>
      <w:r w:rsidR="00887DAC" w:rsidRPr="00C73682">
        <w:t>SV</w:t>
      </w:r>
      <w:r w:rsidRPr="00C73682">
        <w:t xml:space="preserve"> with the lowest </w:t>
      </w:r>
      <w:r w:rsidR="00AC4222">
        <w:t>A</w:t>
      </w:r>
      <w:r w:rsidR="00887DAC" w:rsidRPr="00C73682">
        <w:t>SV</w:t>
      </w:r>
      <w:r w:rsidR="000B69E7" w:rsidRPr="00C73682">
        <w:t>-</w:t>
      </w:r>
      <w:r w:rsidRPr="00C73682">
        <w:t>number within the taxa</w:t>
      </w:r>
      <w:r w:rsidR="000B69E7" w:rsidRPr="00C73682">
        <w:t xml:space="preserve"> is assigned to all members</w:t>
      </w:r>
      <w:r w:rsidRPr="00C73682">
        <w:t>. A log file is written with details of all such cases.</w:t>
      </w:r>
    </w:p>
    <w:p w14:paraId="3958BB78" w14:textId="77777777" w:rsidR="002E4D93" w:rsidRPr="00C73682" w:rsidRDefault="002E4D93" w:rsidP="00B43F74">
      <w:pPr>
        <w:spacing w:line="360" w:lineRule="auto"/>
        <w:rPr>
          <w:b/>
        </w:rPr>
      </w:pPr>
    </w:p>
    <w:p w14:paraId="1C1CC7A8" w14:textId="45AAFD03" w:rsidR="002E4D93" w:rsidRPr="000D5E6A" w:rsidRDefault="002E4D93" w:rsidP="00B43F74">
      <w:pPr>
        <w:spacing w:line="360" w:lineRule="auto"/>
        <w:rPr>
          <w:b/>
        </w:rPr>
      </w:pPr>
      <w:r w:rsidRPr="000D5E6A">
        <w:rPr>
          <w:b/>
        </w:rPr>
        <w:t xml:space="preserve">Calculation of </w:t>
      </w:r>
      <w:r w:rsidR="00887DAC" w:rsidRPr="000D5E6A">
        <w:rPr>
          <w:b/>
        </w:rPr>
        <w:t>FL-</w:t>
      </w:r>
      <w:r w:rsidR="00565DCA">
        <w:rPr>
          <w:b/>
        </w:rPr>
        <w:t>A</w:t>
      </w:r>
      <w:r w:rsidR="00887DAC" w:rsidRPr="000D5E6A">
        <w:rPr>
          <w:b/>
        </w:rPr>
        <w:t>S</w:t>
      </w:r>
      <w:bookmarkStart w:id="4" w:name="_GoBack"/>
      <w:bookmarkEnd w:id="4"/>
      <w:r w:rsidR="00887DAC" w:rsidRPr="000D5E6A">
        <w:rPr>
          <w:b/>
        </w:rPr>
        <w:t>V</w:t>
      </w:r>
      <w:r w:rsidR="00BF52DE" w:rsidRPr="000D5E6A">
        <w:rPr>
          <w:b/>
        </w:rPr>
        <w:t xml:space="preserve"> error-</w:t>
      </w:r>
      <w:r w:rsidRPr="000D5E6A">
        <w:rPr>
          <w:b/>
        </w:rPr>
        <w:t>rate</w:t>
      </w:r>
      <w:r w:rsidR="000D5E6A">
        <w:rPr>
          <w:b/>
        </w:rPr>
        <w:t>:</w:t>
      </w:r>
    </w:p>
    <w:p w14:paraId="333CF671" w14:textId="0F4370E9" w:rsidR="00BF52DE" w:rsidRPr="00C73682" w:rsidRDefault="00BF52DE" w:rsidP="00B43F74">
      <w:pPr>
        <w:spacing w:line="360" w:lineRule="auto"/>
      </w:pPr>
      <w:r w:rsidRPr="00C73682">
        <w:t>The Unoise3 algorithm predicts which sequences represent true biological variants (</w:t>
      </w:r>
      <w:r w:rsidR="00565DCA">
        <w:t>A</w:t>
      </w:r>
      <w:r w:rsidRPr="00C73682">
        <w:t xml:space="preserve">SVs) based on their relative </w:t>
      </w:r>
      <w:r w:rsidR="0091228A" w:rsidRPr="00C73682">
        <w:t xml:space="preserve">abundance compared to those of closely related sequences with one </w:t>
      </w:r>
      <w:r w:rsidR="00E549B9" w:rsidRPr="00C73682">
        <w:t>or</w:t>
      </w:r>
      <w:r w:rsidR="0091228A" w:rsidRPr="00C73682">
        <w:t xml:space="preserve"> a few </w:t>
      </w:r>
      <w:r w:rsidR="00E549B9" w:rsidRPr="00C73682">
        <w:t>errors</w:t>
      </w:r>
      <w:r w:rsidR="0091228A" w:rsidRPr="00C73682">
        <w:t xml:space="preserve">. Based on the error-rate profile of </w:t>
      </w:r>
      <w:r w:rsidR="00565DCA">
        <w:t xml:space="preserve">full-length 16S </w:t>
      </w:r>
      <w:proofErr w:type="spellStart"/>
      <w:r w:rsidR="00565DCA">
        <w:t>rRNA</w:t>
      </w:r>
      <w:proofErr w:type="spellEnd"/>
      <w:r w:rsidR="00565DCA">
        <w:t xml:space="preserve"> genes</w:t>
      </w:r>
      <w:r w:rsidR="0091228A" w:rsidRPr="00C73682">
        <w:t xml:space="preserve"> found in Karst et al. </w:t>
      </w:r>
      <w:r w:rsidR="0091228A" w:rsidRPr="00C73682">
        <w:fldChar w:fldCharType="begin" w:fldLock="1"/>
      </w:r>
      <w:r w:rsidR="003E326D">
        <w:instrText>ADDIN CSL_CITATION {"citationItems":[{"id":"ITEM-1","itemData":{"DOI":"10.1038/nbt.4045","ISSN":"15461696","abstract":"Small subunit ribosomal RNA (SSU rRNA) genes, 16S in bacteria and 18S in eukaryotes, have been the standard phylogenetic markers used to characterize microbial diversity and evolution for decades. However, the reference databases of full-length SSU rRNA gene sequences are skewed to well-studied ecosystems and subject to primer bias and chimerism, which results in an incomplete view of the diversity present in a sample. We combine poly(A)-tailing and reverse transcription of SSU rRNA molecules with synthetic long-read sequencing to generate high-quality, full-length SSU rRNA sequences, without primer bias, at high throughput. We apply our approach to samples from seven different ecosystems and obtain more than a million SSU rRNA sequences from all domains of life, with an estimated raw error rate of 0.17%. We observe a large proportion of novel diversity, including several deeply branching phylum-level lineages putatively related to the Asgard Archaea. Our approach will enable expansion of the SSU rRNA reference databases by orders of magnitude, and contribute to a comprehensive census of the tree of life.","author":[{"dropping-particle":"","family":"Karst","given":"Søren M.","non-dropping-particle":"","parse-names":false,"suffix":""},{"dropping-particle":"","family":"Dueholm","given":"Morten S.","non-dropping-particle":"","parse-names":false,"suffix":""},{"dropping-particle":"","family":"McIlroy","given":"Simon J.","non-dropping-particle":"","parse-names":false,"suffix":""},{"dropping-particle":"","family":"Kirkegaard","given":"Rasmus H.","non-dropping-particle":"","parse-names":false,"suffix":""},{"dropping-particle":"","family":"Nielsen","given":"Per H.","non-dropping-particle":"","parse-names":false,"suffix":""},{"dropping-particle":"","family":"Albertsen","given":"Mads","non-dropping-particle":"","parse-names":false,"suffix":""}],"container-title":"Nature Biotechnology","id":"ITEM-1","issue":"2","issued":{"date-parts":[["2018","1","1"]]},"page":"190-195","publisher":"Nature Publishing Group","title":"Retrieval of a million high-quality, full-length microbial 16S and 18S rRNA gene sequences without primer bias","type":"article-journal","volume":"36"},"uris":["http://www.mendeley.com/documents/?uuid=d627b913-b9c8-4d0a-a252-8ffaf6972691"]}],"mendeley":{"formattedCitation":"(5)","plainTextFormattedCitation":"(5)","previouslyFormattedCitation":"(5)"},"properties":{"noteIndex":0},"schema":"https://github.com/citation-style-language/schema/raw/master/csl-citation.json"}</w:instrText>
      </w:r>
      <w:r w:rsidR="0091228A" w:rsidRPr="00C73682">
        <w:fldChar w:fldCharType="separate"/>
      </w:r>
      <w:r w:rsidR="003E326D" w:rsidRPr="003E326D">
        <w:rPr>
          <w:noProof/>
        </w:rPr>
        <w:t>(5)</w:t>
      </w:r>
      <w:r w:rsidR="0091228A" w:rsidRPr="00C73682">
        <w:fldChar w:fldCharType="end"/>
      </w:r>
      <w:r w:rsidR="0091228A" w:rsidRPr="00C73682">
        <w:t xml:space="preserve"> and the assumption that sequencing-errors are random</w:t>
      </w:r>
      <w:r w:rsidR="00B6278D" w:rsidRPr="00C73682">
        <w:t>ly distributed</w:t>
      </w:r>
      <w:r w:rsidRPr="00C73682">
        <w:t xml:space="preserve"> </w:t>
      </w:r>
      <w:r w:rsidR="0091228A" w:rsidRPr="00C73682">
        <w:t xml:space="preserve">we can calculate the relative chance of obtaining a correct </w:t>
      </w:r>
      <w:r w:rsidR="00565DCA">
        <w:t>A</w:t>
      </w:r>
      <w:r w:rsidR="0091228A" w:rsidRPr="00C73682">
        <w:t xml:space="preserve">SV compared to an </w:t>
      </w:r>
      <w:r w:rsidR="00565DCA">
        <w:t>A</w:t>
      </w:r>
      <w:r w:rsidR="0091228A" w:rsidRPr="00C73682">
        <w:t xml:space="preserve">SV with a single sequencing error </w:t>
      </w:r>
      <w:r w:rsidR="00B6278D" w:rsidRPr="00C73682">
        <w:t>when we only consider s</w:t>
      </w:r>
      <w:r w:rsidR="004866FF" w:rsidRPr="00C73682">
        <w:t xml:space="preserve">equence seen </w:t>
      </w:r>
      <w:r w:rsidR="00B6278D" w:rsidRPr="00C73682">
        <w:t xml:space="preserve">at least </w:t>
      </w:r>
      <w:r w:rsidR="004866FF" w:rsidRPr="00C73682">
        <w:t>twice</w:t>
      </w:r>
      <w:r w:rsidR="0091228A" w:rsidRPr="00C73682">
        <w:t>:</w:t>
      </w:r>
      <w:r w:rsidRPr="00C73682">
        <w:t xml:space="preserve"> </w:t>
      </w:r>
    </w:p>
    <w:p w14:paraId="6EE5D80D" w14:textId="5E8148DC" w:rsidR="004866FF" w:rsidRPr="00C73682" w:rsidRDefault="004866FF" w:rsidP="00B43F74">
      <w:pPr>
        <w:spacing w:line="360" w:lineRule="auto"/>
      </w:pPr>
    </w:p>
    <w:p w14:paraId="20D507ED" w14:textId="06DFCFF3" w:rsidR="004866FF" w:rsidRPr="00C73682" w:rsidRDefault="004866FF" w:rsidP="00B43F74">
      <w:pPr>
        <w:spacing w:line="360" w:lineRule="auto"/>
      </w:pPr>
      <w:r w:rsidRPr="00C73682">
        <w:t xml:space="preserve">The probability of obtaining a correct </w:t>
      </w:r>
      <w:r w:rsidR="00565DCA">
        <w:t>sequence</w:t>
      </w:r>
      <w:r w:rsidRPr="00C73682">
        <w:t xml:space="preserve"> for </w:t>
      </w:r>
      <w:r w:rsidR="00565DCA">
        <w:t>FL-</w:t>
      </w:r>
      <w:proofErr w:type="spellStart"/>
      <w:r w:rsidR="00565DCA">
        <w:t>A</w:t>
      </w:r>
      <w:r w:rsidRPr="00C73682">
        <w:t>SV</w:t>
      </w:r>
      <w:r w:rsidRPr="00C73682">
        <w:rPr>
          <w:vertAlign w:val="subscript"/>
        </w:rPr>
        <w:t>n</w:t>
      </w:r>
      <w:proofErr w:type="spellEnd"/>
      <w:r w:rsidRPr="00C73682">
        <w:t xml:space="preserve"> is the product of the probability of obtaining a sequence without any errors and relative abundance of </w:t>
      </w:r>
      <w:r w:rsidR="00565DCA">
        <w:t>FL-</w:t>
      </w:r>
      <w:proofErr w:type="spellStart"/>
      <w:r w:rsidR="00565DCA">
        <w:t>A</w:t>
      </w:r>
      <w:r w:rsidRPr="00C73682">
        <w:t>SV</w:t>
      </w:r>
      <w:r w:rsidRPr="00C73682">
        <w:rPr>
          <w:vertAlign w:val="subscript"/>
        </w:rPr>
        <w:t>n</w:t>
      </w:r>
      <w:proofErr w:type="spellEnd"/>
      <w:r w:rsidR="00B6278D" w:rsidRPr="00C73682">
        <w:t>,</w:t>
      </w:r>
      <w:r w:rsidRPr="00C73682">
        <w:t xml:space="preserve"> </w:t>
      </w:r>
      <w:r w:rsidR="00B6278D" w:rsidRPr="00C73682">
        <w:t xml:space="preserve">and for the sequence to be seen </w:t>
      </w:r>
      <w:r w:rsidR="00520D7C" w:rsidRPr="00C73682">
        <w:t>twice</w:t>
      </w:r>
      <w:r w:rsidR="003E326D">
        <w:t>,</w:t>
      </w:r>
      <w:r w:rsidR="00520D7C" w:rsidRPr="00C73682">
        <w:t xml:space="preserve"> we need to square this number.</w:t>
      </w:r>
    </w:p>
    <w:p w14:paraId="2428123C" w14:textId="77777777" w:rsidR="00520D7C" w:rsidRPr="00C73682" w:rsidRDefault="00520D7C" w:rsidP="00B43F74">
      <w:pPr>
        <w:spacing w:line="360" w:lineRule="auto"/>
      </w:pPr>
    </w:p>
    <w:p w14:paraId="0596B543" w14:textId="74D6263A" w:rsidR="0091228A" w:rsidRPr="00C73682" w:rsidRDefault="00D75184" w:rsidP="00B43F74">
      <w:pPr>
        <w:spacing w:line="36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correct</m:t>
              </m:r>
            </m:sub>
          </m:sSub>
          <m:d>
            <m:dPr>
              <m:ctrlPr>
                <w:rPr>
                  <w:rFonts w:ascii="Cambria Math" w:hAnsi="Cambria Math"/>
                  <w:i/>
                </w:rPr>
              </m:ctrlPr>
            </m:dPr>
            <m:e>
              <m:sSub>
                <m:sSubPr>
                  <m:ctrlPr>
                    <w:rPr>
                      <w:rFonts w:ascii="Cambria Math" w:hAnsi="Cambria Math"/>
                      <w:i/>
                    </w:rPr>
                  </m:ctrlPr>
                </m:sSubPr>
                <m:e>
                  <m:r>
                    <w:rPr>
                      <w:rFonts w:ascii="Cambria Math" w:hAnsi="Cambria Math"/>
                    </w:rPr>
                    <m:t>FL.ASV</m:t>
                  </m:r>
                </m:e>
                <m:sub>
                  <m:r>
                    <w:rPr>
                      <w:rFonts w:ascii="Cambria Math" w:hAnsi="Cambria Math"/>
                    </w:rPr>
                    <m:t>n</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no error</m:t>
                      </m:r>
                    </m:sub>
                  </m:sSub>
                  <m:r>
                    <w:rPr>
                      <w:rFonts w:ascii="Cambria Math" w:hAnsi="Cambria Math"/>
                    </w:rPr>
                    <m:t>×</m:t>
                  </m:r>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FL.ESV</m:t>
                          </m:r>
                        </m:e>
                        <m:sub>
                          <m:r>
                            <w:rPr>
                              <w:rFonts w:ascii="Cambria Math" w:hAnsi="Cambria Math"/>
                            </w:rPr>
                            <m:t>n</m:t>
                          </m:r>
                        </m:sub>
                      </m:sSub>
                    </m:sub>
                  </m:sSub>
                </m:e>
              </m:d>
            </m:e>
            <m:sup>
              <m:r>
                <w:rPr>
                  <w:rFonts w:ascii="Cambria Math" w:hAnsi="Cambria Math"/>
                </w:rPr>
                <m:t>2</m:t>
              </m:r>
            </m:sup>
          </m:sSup>
        </m:oMath>
      </m:oMathPara>
    </w:p>
    <w:p w14:paraId="7CF9B9AF" w14:textId="77777777" w:rsidR="00520D7C" w:rsidRPr="00C73682" w:rsidRDefault="00520D7C" w:rsidP="00B43F74">
      <w:pPr>
        <w:spacing w:line="360" w:lineRule="auto"/>
        <w:jc w:val="center"/>
      </w:pPr>
    </w:p>
    <w:p w14:paraId="2DF838C0" w14:textId="323F2770" w:rsidR="004866FF" w:rsidRPr="00C73682" w:rsidRDefault="00EB5B8F" w:rsidP="00B43F74">
      <w:pPr>
        <w:spacing w:line="360" w:lineRule="auto"/>
      </w:pPr>
      <w:r w:rsidRPr="00C73682">
        <w:t>The probability of</w:t>
      </w:r>
      <w:r w:rsidR="00565DCA">
        <w:t xml:space="preserve"> obtaining a sequence</w:t>
      </w:r>
      <w:r w:rsidRPr="00C73682">
        <w:t xml:space="preserve"> with a single error for </w:t>
      </w:r>
      <w:r w:rsidR="00565DCA">
        <w:t>FL-</w:t>
      </w:r>
      <w:proofErr w:type="spellStart"/>
      <w:r w:rsidR="00565DCA">
        <w:t>A</w:t>
      </w:r>
      <w:r w:rsidRPr="00C73682">
        <w:t>SV</w:t>
      </w:r>
      <w:r w:rsidRPr="00C73682">
        <w:rPr>
          <w:vertAlign w:val="subscript"/>
        </w:rPr>
        <w:t>n</w:t>
      </w:r>
      <w:proofErr w:type="spellEnd"/>
      <w:r w:rsidRPr="00C73682">
        <w:t xml:space="preserve"> is the product of the probability of obtaining a sequence with one error and relative abundance of </w:t>
      </w:r>
      <w:r w:rsidR="00565DCA">
        <w:t>FL-</w:t>
      </w:r>
      <w:proofErr w:type="spellStart"/>
      <w:r w:rsidR="00565DCA">
        <w:t>A</w:t>
      </w:r>
      <w:r w:rsidRPr="00C73682">
        <w:t>SV</w:t>
      </w:r>
      <w:r w:rsidRPr="00C73682">
        <w:rPr>
          <w:vertAlign w:val="subscript"/>
        </w:rPr>
        <w:t>n</w:t>
      </w:r>
      <w:proofErr w:type="spellEnd"/>
      <w:r w:rsidRPr="00C73682">
        <w:t xml:space="preserve">. However, </w:t>
      </w:r>
      <w:r w:rsidR="00520D7C" w:rsidRPr="00C73682">
        <w:t>t</w:t>
      </w:r>
      <w:r w:rsidR="00E549B9" w:rsidRPr="00C73682">
        <w:t>o</w:t>
      </w:r>
      <w:r w:rsidR="00520D7C" w:rsidRPr="00C73682">
        <w:t xml:space="preserve"> </w:t>
      </w:r>
      <w:r w:rsidR="00B6278D" w:rsidRPr="00C73682">
        <w:t xml:space="preserve">calculate the </w:t>
      </w:r>
      <w:r w:rsidR="00520D7C" w:rsidRPr="00C73682">
        <w:t xml:space="preserve">probability of </w:t>
      </w:r>
      <w:r w:rsidR="00E549B9" w:rsidRPr="00C73682">
        <w:t>picking</w:t>
      </w:r>
      <w:r w:rsidR="00B6278D" w:rsidRPr="00C73682">
        <w:t xml:space="preserve"> a sequence with the</w:t>
      </w:r>
      <w:r w:rsidR="00520D7C" w:rsidRPr="00C73682">
        <w:t xml:space="preserve"> same error</w:t>
      </w:r>
      <w:r w:rsidR="00E549B9" w:rsidRPr="00C73682">
        <w:t>,</w:t>
      </w:r>
      <w:r w:rsidR="00520D7C" w:rsidRPr="00C73682">
        <w:t xml:space="preserve"> we need to divide th</w:t>
      </w:r>
      <w:r w:rsidR="00B6278D" w:rsidRPr="00C73682">
        <w:t>is</w:t>
      </w:r>
      <w:r w:rsidR="00520D7C" w:rsidRPr="00C73682">
        <w:t xml:space="preserve"> probability with three times the length of </w:t>
      </w:r>
      <w:r w:rsidR="00565DCA">
        <w:t>FL-</w:t>
      </w:r>
      <w:proofErr w:type="spellStart"/>
      <w:r w:rsidR="00565DCA">
        <w:t>A</w:t>
      </w:r>
      <w:r w:rsidR="00520D7C" w:rsidRPr="00C73682">
        <w:t>SV</w:t>
      </w:r>
      <w:r w:rsidR="00520D7C" w:rsidRPr="00C73682">
        <w:rPr>
          <w:vertAlign w:val="subscript"/>
        </w:rPr>
        <w:t>n</w:t>
      </w:r>
      <w:proofErr w:type="spellEnd"/>
      <w:r w:rsidR="00520D7C" w:rsidRPr="00C73682">
        <w:t xml:space="preserve"> because the error could </w:t>
      </w:r>
      <w:r w:rsidR="00E549B9" w:rsidRPr="00C73682">
        <w:t>occur</w:t>
      </w:r>
      <w:r w:rsidR="00520D7C" w:rsidRPr="00C73682">
        <w:t xml:space="preserve"> at any position in the sequence and could be </w:t>
      </w:r>
      <w:r w:rsidR="00B6278D" w:rsidRPr="00C73682">
        <w:t xml:space="preserve">any of the </w:t>
      </w:r>
      <w:r w:rsidR="00520D7C" w:rsidRPr="00C73682">
        <w:t>three wrong nucleotides.</w:t>
      </w:r>
      <w:r w:rsidR="00B6278D" w:rsidRPr="00C73682">
        <w:t xml:space="preserve"> The probability for seeing a</w:t>
      </w:r>
      <w:r w:rsidR="00E549B9" w:rsidRPr="00C73682">
        <w:t xml:space="preserve"> specific </w:t>
      </w:r>
      <w:r w:rsidR="00B6278D" w:rsidRPr="00C73682">
        <w:t xml:space="preserve">incorrect </w:t>
      </w:r>
      <w:r w:rsidR="00684685" w:rsidRPr="00C73682">
        <w:t>sequence</w:t>
      </w:r>
      <w:r w:rsidR="00B6278D" w:rsidRPr="00C73682">
        <w:t xml:space="preserve"> twice therefore becomes:</w:t>
      </w:r>
      <w:r w:rsidR="00520D7C" w:rsidRPr="00C73682">
        <w:t xml:space="preserve">  </w:t>
      </w:r>
    </w:p>
    <w:p w14:paraId="02EAE422" w14:textId="77777777" w:rsidR="00520D7C" w:rsidRPr="00C73682" w:rsidRDefault="00520D7C" w:rsidP="00B43F74">
      <w:pPr>
        <w:spacing w:line="360" w:lineRule="auto"/>
      </w:pPr>
    </w:p>
    <w:p w14:paraId="4B7FF994" w14:textId="27FC7ACB" w:rsidR="0091228A" w:rsidRPr="00C73682" w:rsidRDefault="00D75184" w:rsidP="00B43F74">
      <w:pPr>
        <w:spacing w:line="36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one error</m:t>
              </m:r>
            </m:sub>
          </m:sSub>
          <m:d>
            <m:dPr>
              <m:ctrlPr>
                <w:rPr>
                  <w:rFonts w:ascii="Cambria Math" w:hAnsi="Cambria Math"/>
                  <w:i/>
                </w:rPr>
              </m:ctrlPr>
            </m:dPr>
            <m:e>
              <m:sSub>
                <m:sSubPr>
                  <m:ctrlPr>
                    <w:rPr>
                      <w:rFonts w:ascii="Cambria Math" w:hAnsi="Cambria Math"/>
                      <w:i/>
                    </w:rPr>
                  </m:ctrlPr>
                </m:sSubPr>
                <m:e>
                  <m:r>
                    <w:rPr>
                      <w:rFonts w:ascii="Cambria Math" w:hAnsi="Cambria Math"/>
                    </w:rPr>
                    <m:t>FL.ASV</m:t>
                  </m:r>
                </m:e>
                <m:sub>
                  <m:r>
                    <w:rPr>
                      <w:rFonts w:ascii="Cambria Math" w:hAnsi="Cambria Math"/>
                    </w:rPr>
                    <m:t>n</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one error</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FL.</m:t>
              </m:r>
              <m:sSub>
                <m:sSubPr>
                  <m:ctrlPr>
                    <w:rPr>
                      <w:rFonts w:ascii="Cambria Math" w:hAnsi="Cambria Math"/>
                      <w:i/>
                    </w:rPr>
                  </m:ctrlPr>
                </m:sSubPr>
                <m:e>
                  <m:r>
                    <w:rPr>
                      <w:rFonts w:ascii="Cambria Math" w:hAnsi="Cambria Math"/>
                    </w:rPr>
                    <m:t>ASV</m:t>
                  </m:r>
                </m:e>
                <m:sub>
                  <m:r>
                    <w:rPr>
                      <w:rFonts w:ascii="Cambria Math" w:hAnsi="Cambria Math"/>
                    </w:rPr>
                    <m:t>n</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one error</m:t>
                  </m:r>
                </m:sub>
              </m:sSub>
              <m:r>
                <w:rPr>
                  <w:rFonts w:ascii="Cambria Math" w:hAnsi="Cambria Math"/>
                </w:rPr>
                <m:t>×</m:t>
              </m:r>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FL.ASV</m:t>
                      </m:r>
                    </m:e>
                    <m:sub>
                      <m:r>
                        <w:rPr>
                          <w:rFonts w:ascii="Cambria Math" w:hAnsi="Cambria Math"/>
                        </w:rPr>
                        <m:t>n</m:t>
                      </m:r>
                    </m:sub>
                  </m:sSub>
                </m:sub>
              </m:sSub>
            </m:num>
            <m:den>
              <m:r>
                <w:rPr>
                  <w:rFonts w:ascii="Cambria Math" w:hAnsi="Cambria Math"/>
                </w:rPr>
                <m:t>3×</m:t>
              </m:r>
              <m:sSub>
                <m:sSubPr>
                  <m:ctrlPr>
                    <w:rPr>
                      <w:rFonts w:ascii="Cambria Math" w:hAnsi="Cambria Math"/>
                      <w:i/>
                    </w:rPr>
                  </m:ctrlPr>
                </m:sSubPr>
                <m:e>
                  <m:r>
                    <w:rPr>
                      <w:rFonts w:ascii="Cambria Math" w:hAnsi="Cambria Math"/>
                    </w:rPr>
                    <m:t>length</m:t>
                  </m:r>
                </m:e>
                <m:sub>
                  <m:sSub>
                    <m:sSubPr>
                      <m:ctrlPr>
                        <w:rPr>
                          <w:rFonts w:ascii="Cambria Math" w:hAnsi="Cambria Math"/>
                          <w:i/>
                        </w:rPr>
                      </m:ctrlPr>
                    </m:sSubPr>
                    <m:e>
                      <m:r>
                        <w:rPr>
                          <w:rFonts w:ascii="Cambria Math" w:hAnsi="Cambria Math"/>
                        </w:rPr>
                        <m:t>FL.ASV</m:t>
                      </m:r>
                    </m:e>
                    <m:sub>
                      <m:r>
                        <w:rPr>
                          <w:rFonts w:ascii="Cambria Math" w:hAnsi="Cambria Math"/>
                        </w:rPr>
                        <m:t>n</m:t>
                      </m:r>
                    </m:sub>
                  </m:sSub>
                </m:sub>
              </m:sSub>
              <m:r>
                <w:rPr>
                  <w:rFonts w:ascii="Cambria Math" w:hAnsi="Cambria Math"/>
                </w:rPr>
                <m:t>(bp)</m:t>
              </m:r>
            </m:den>
          </m:f>
        </m:oMath>
      </m:oMathPara>
    </w:p>
    <w:p w14:paraId="53F29F85" w14:textId="77777777" w:rsidR="00684685" w:rsidRPr="00C73682" w:rsidRDefault="00684685" w:rsidP="00B43F74">
      <w:pPr>
        <w:spacing w:line="360" w:lineRule="auto"/>
        <w:jc w:val="center"/>
      </w:pPr>
    </w:p>
    <w:p w14:paraId="7263C653" w14:textId="1153EBED" w:rsidR="0091228A" w:rsidRPr="00C73682" w:rsidRDefault="00520D7C" w:rsidP="00B43F74">
      <w:pPr>
        <w:spacing w:line="360" w:lineRule="auto"/>
      </w:pPr>
      <w:r w:rsidRPr="00C73682">
        <w:t xml:space="preserve">The relative chance of obtaining a correct </w:t>
      </w:r>
      <w:r w:rsidR="00177F73" w:rsidRPr="00C73682">
        <w:t>FL-</w:t>
      </w:r>
      <w:r w:rsidR="00565DCA">
        <w:t>A</w:t>
      </w:r>
      <w:r w:rsidRPr="00C73682">
        <w:t xml:space="preserve">SV compared to an </w:t>
      </w:r>
      <w:r w:rsidR="00177F73" w:rsidRPr="00C73682">
        <w:t>FL-</w:t>
      </w:r>
      <w:r w:rsidR="00565DCA">
        <w:t>A</w:t>
      </w:r>
      <w:r w:rsidRPr="00C73682">
        <w:t xml:space="preserve">SV with a single sequencing error </w:t>
      </w:r>
      <w:r w:rsidR="00B6278D" w:rsidRPr="00C73682">
        <w:t>is therefore</w:t>
      </w:r>
      <w:r w:rsidRPr="00C73682">
        <w:t>:</w:t>
      </w:r>
    </w:p>
    <w:p w14:paraId="75B948B0" w14:textId="15D90D9C" w:rsidR="00520D7C" w:rsidRPr="00C73682" w:rsidRDefault="00520D7C" w:rsidP="00B43F74">
      <w:pPr>
        <w:spacing w:line="360" w:lineRule="auto"/>
      </w:pPr>
    </w:p>
    <w:p w14:paraId="42EBD431" w14:textId="67678841" w:rsidR="00520D7C" w:rsidRPr="00C73682" w:rsidRDefault="00D75184" w:rsidP="00B43F74">
      <w:pPr>
        <w:spacing w:line="360" w:lineRule="auto"/>
        <w:jc w:val="center"/>
      </w:pPr>
      <m:oMathPara>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orrect</m:t>
                  </m:r>
                </m:sub>
              </m:sSub>
              <m:d>
                <m:dPr>
                  <m:ctrlPr>
                    <w:rPr>
                      <w:rFonts w:ascii="Cambria Math" w:hAnsi="Cambria Math"/>
                      <w:i/>
                    </w:rPr>
                  </m:ctrlPr>
                </m:dPr>
                <m:e>
                  <m:sSub>
                    <m:sSubPr>
                      <m:ctrlPr>
                        <w:rPr>
                          <w:rFonts w:ascii="Cambria Math" w:hAnsi="Cambria Math"/>
                          <w:i/>
                        </w:rPr>
                      </m:ctrlPr>
                    </m:sSubPr>
                    <m:e>
                      <m:r>
                        <w:rPr>
                          <w:rFonts w:ascii="Cambria Math" w:hAnsi="Cambria Math"/>
                        </w:rPr>
                        <m:t>FL.ASV</m:t>
                      </m:r>
                    </m:e>
                    <m:sub>
                      <m:r>
                        <w:rPr>
                          <w:rFonts w:ascii="Cambria Math" w:hAnsi="Cambria Math"/>
                        </w:rPr>
                        <m:t>n</m:t>
                      </m:r>
                    </m:sub>
                  </m:sSub>
                </m:e>
              </m:d>
            </m:num>
            <m:den>
              <m:sSub>
                <m:sSubPr>
                  <m:ctrlPr>
                    <w:rPr>
                      <w:rFonts w:ascii="Cambria Math" w:hAnsi="Cambria Math"/>
                      <w:i/>
                    </w:rPr>
                  </m:ctrlPr>
                </m:sSubPr>
                <m:e>
                  <m:r>
                    <w:rPr>
                      <w:rFonts w:ascii="Cambria Math" w:hAnsi="Cambria Math"/>
                    </w:rPr>
                    <m:t>P</m:t>
                  </m:r>
                </m:e>
                <m:sub>
                  <m:r>
                    <w:rPr>
                      <w:rFonts w:ascii="Cambria Math" w:hAnsi="Cambria Math"/>
                    </w:rPr>
                    <m:t>one error</m:t>
                  </m:r>
                </m:sub>
              </m:sSub>
              <m:d>
                <m:dPr>
                  <m:ctrlPr>
                    <w:rPr>
                      <w:rFonts w:ascii="Cambria Math" w:hAnsi="Cambria Math"/>
                      <w:i/>
                    </w:rPr>
                  </m:ctrlPr>
                </m:dPr>
                <m:e>
                  <m:sSub>
                    <m:sSubPr>
                      <m:ctrlPr>
                        <w:rPr>
                          <w:rFonts w:ascii="Cambria Math" w:hAnsi="Cambria Math"/>
                          <w:i/>
                        </w:rPr>
                      </m:ctrlPr>
                    </m:sSubPr>
                    <m:e>
                      <m:r>
                        <w:rPr>
                          <w:rFonts w:ascii="Cambria Math" w:hAnsi="Cambria Math"/>
                        </w:rPr>
                        <m:t>FL.ASV</m:t>
                      </m:r>
                    </m:e>
                    <m:sub>
                      <m:r>
                        <w:rPr>
                          <w:rFonts w:ascii="Cambria Math" w:hAnsi="Cambria Math"/>
                        </w:rPr>
                        <m:t>n</m:t>
                      </m:r>
                    </m:sub>
                  </m:sSub>
                </m:e>
              </m:d>
            </m:den>
          </m:f>
          <m:r>
            <w:rPr>
              <w:rFonts w:ascii="Cambria Math" w:hAnsi="Cambria Math"/>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no error</m:t>
                      </m:r>
                    </m:sub>
                  </m:sSub>
                </m:e>
                <m:sup>
                  <m:r>
                    <w:rPr>
                      <w:rFonts w:ascii="Cambria Math" w:hAnsi="Cambria Math"/>
                    </w:rPr>
                    <m:t>2</m:t>
                  </m:r>
                </m:sup>
              </m:sSup>
              <m:r>
                <w:rPr>
                  <w:rFonts w:ascii="Cambria Math" w:hAnsi="Cambria Math"/>
                </w:rPr>
                <m:t>×3×</m:t>
              </m:r>
              <m:sSub>
                <m:sSubPr>
                  <m:ctrlPr>
                    <w:rPr>
                      <w:rFonts w:ascii="Cambria Math" w:hAnsi="Cambria Math"/>
                      <w:i/>
                    </w:rPr>
                  </m:ctrlPr>
                </m:sSubPr>
                <m:e>
                  <m:r>
                    <w:rPr>
                      <w:rFonts w:ascii="Cambria Math" w:hAnsi="Cambria Math"/>
                    </w:rPr>
                    <m:t>length</m:t>
                  </m:r>
                </m:e>
                <m:sub>
                  <m:sSub>
                    <m:sSubPr>
                      <m:ctrlPr>
                        <w:rPr>
                          <w:rFonts w:ascii="Cambria Math" w:hAnsi="Cambria Math"/>
                          <w:i/>
                        </w:rPr>
                      </m:ctrlPr>
                    </m:sSubPr>
                    <m:e>
                      <m:r>
                        <w:rPr>
                          <w:rFonts w:ascii="Cambria Math" w:hAnsi="Cambria Math"/>
                        </w:rPr>
                        <m:t>FL.ASV</m:t>
                      </m:r>
                    </m:e>
                    <m:sub>
                      <m:r>
                        <w:rPr>
                          <w:rFonts w:ascii="Cambria Math" w:hAnsi="Cambria Math"/>
                        </w:rPr>
                        <m:t>n</m:t>
                      </m:r>
                    </m:sub>
                  </m:sSub>
                </m:sub>
              </m:sSub>
              <m:r>
                <w:rPr>
                  <w:rFonts w:ascii="Cambria Math" w:hAnsi="Cambria Math"/>
                </w:rPr>
                <m:t>(bp)</m:t>
              </m:r>
            </m:num>
            <m:den>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one error</m:t>
                      </m:r>
                    </m:sub>
                  </m:sSub>
                </m:e>
                <m:sup>
                  <m:r>
                    <w:rPr>
                      <w:rFonts w:ascii="Cambria Math" w:hAnsi="Cambria Math"/>
                    </w:rPr>
                    <m:t>2</m:t>
                  </m:r>
                </m:sup>
              </m:sSup>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0.112</m:t>
                  </m:r>
                </m:e>
                <m:sup>
                  <m:r>
                    <w:rPr>
                      <w:rFonts w:ascii="Cambria Math" w:hAnsi="Cambria Math"/>
                    </w:rPr>
                    <m:t>2</m:t>
                  </m:r>
                </m:sup>
              </m:sSup>
              <m:r>
                <w:rPr>
                  <w:rFonts w:ascii="Cambria Math" w:hAnsi="Cambria Math"/>
                </w:rPr>
                <m:t>×3×1450</m:t>
              </m:r>
            </m:num>
            <m:den>
              <m:sSup>
                <m:sSupPr>
                  <m:ctrlPr>
                    <w:rPr>
                      <w:rFonts w:ascii="Cambria Math" w:hAnsi="Cambria Math"/>
                      <w:i/>
                    </w:rPr>
                  </m:ctrlPr>
                </m:sSupPr>
                <m:e>
                  <m:r>
                    <w:rPr>
                      <w:rFonts w:ascii="Cambria Math" w:hAnsi="Cambria Math"/>
                    </w:rPr>
                    <m:t>0.209</m:t>
                  </m:r>
                </m:e>
                <m:sup>
                  <m:r>
                    <w:rPr>
                      <w:rFonts w:ascii="Cambria Math" w:hAnsi="Cambria Math"/>
                    </w:rPr>
                    <m:t>2</m:t>
                  </m:r>
                </m:sup>
              </m:sSup>
            </m:den>
          </m:f>
          <m:r>
            <w:rPr>
              <w:rFonts w:ascii="Cambria Math" w:hAnsi="Cambria Math"/>
            </w:rPr>
            <m:t>=1249</m:t>
          </m:r>
        </m:oMath>
      </m:oMathPara>
    </w:p>
    <w:p w14:paraId="0EA5DADC" w14:textId="70D63A1E" w:rsidR="00520D7C" w:rsidRPr="00C73682" w:rsidRDefault="00520D7C" w:rsidP="00B43F74">
      <w:pPr>
        <w:spacing w:line="360" w:lineRule="auto"/>
      </w:pPr>
    </w:p>
    <w:p w14:paraId="6C290181" w14:textId="3BA83942" w:rsidR="002C7332" w:rsidRPr="00C73682" w:rsidRDefault="00B27CA8" w:rsidP="00B43F74">
      <w:pPr>
        <w:spacing w:line="360" w:lineRule="auto"/>
      </w:pPr>
      <w:r w:rsidRPr="00C73682">
        <w:t xml:space="preserve">The results show that </w:t>
      </w:r>
      <w:r w:rsidR="00E549B9" w:rsidRPr="00C73682">
        <w:t xml:space="preserve">for each time we obtain an </w:t>
      </w:r>
      <w:r w:rsidR="00177F73" w:rsidRPr="00C73682">
        <w:t>FL-</w:t>
      </w:r>
      <w:r w:rsidR="00565DCA">
        <w:t>A</w:t>
      </w:r>
      <w:r w:rsidR="00E549B9" w:rsidRPr="00C73682">
        <w:t>SV</w:t>
      </w:r>
      <w:r w:rsidR="00684685" w:rsidRPr="00C73682">
        <w:t xml:space="preserve"> with a single error, we should expect approximately 1250 times more </w:t>
      </w:r>
      <w:r w:rsidR="00177F73" w:rsidRPr="00C73682">
        <w:t xml:space="preserve">sequences of the </w:t>
      </w:r>
      <w:r w:rsidR="00684685" w:rsidRPr="00C73682">
        <w:t xml:space="preserve">correct </w:t>
      </w:r>
      <w:r w:rsidR="00177F73" w:rsidRPr="00C73682">
        <w:t>FL-</w:t>
      </w:r>
      <w:r w:rsidR="00565DCA">
        <w:t>A</w:t>
      </w:r>
      <w:r w:rsidR="00684685" w:rsidRPr="00C73682">
        <w:t xml:space="preserve">SV. </w:t>
      </w:r>
      <w:r w:rsidRPr="00C73682">
        <w:t xml:space="preserve">The difference </w:t>
      </w:r>
      <w:r w:rsidR="00684685" w:rsidRPr="00C73682">
        <w:t>should</w:t>
      </w:r>
      <w:r w:rsidRPr="00C73682">
        <w:t xml:space="preserve"> </w:t>
      </w:r>
      <w:r w:rsidR="00684685" w:rsidRPr="00C73682">
        <w:t xml:space="preserve">be </w:t>
      </w:r>
      <w:r w:rsidR="00DC11C4" w:rsidRPr="00C73682">
        <w:t>large enough for</w:t>
      </w:r>
      <w:r w:rsidRPr="00C73682">
        <w:t xml:space="preserve"> Unoise3 </w:t>
      </w:r>
      <w:r w:rsidR="00DC11C4" w:rsidRPr="00C73682">
        <w:t xml:space="preserve">to </w:t>
      </w:r>
      <w:r w:rsidRPr="00C73682">
        <w:t xml:space="preserve">be able to remove almost all sequences with errors even though the errors are not </w:t>
      </w:r>
      <w:r w:rsidR="003E326D">
        <w:t>entir</w:t>
      </w:r>
      <w:r w:rsidRPr="00C73682">
        <w:t>ely randomly distributed.</w:t>
      </w:r>
    </w:p>
    <w:p w14:paraId="7C4FC27D" w14:textId="77777777" w:rsidR="002C7332" w:rsidRPr="00C73682" w:rsidRDefault="002C7332" w:rsidP="00B43F74">
      <w:pPr>
        <w:spacing w:line="360" w:lineRule="auto"/>
      </w:pPr>
    </w:p>
    <w:p w14:paraId="50E989EB" w14:textId="77777777" w:rsidR="00B43F74" w:rsidRDefault="00B43F74">
      <w:pPr>
        <w:spacing w:line="240" w:lineRule="auto"/>
      </w:pPr>
      <w:r>
        <w:br w:type="page"/>
      </w:r>
    </w:p>
    <w:p w14:paraId="16C95ED3" w14:textId="6C02BB64" w:rsidR="00240C50" w:rsidRDefault="002C7332" w:rsidP="00B43F74">
      <w:pPr>
        <w:spacing w:line="360" w:lineRule="auto"/>
      </w:pPr>
      <w:r w:rsidRPr="00C73682">
        <w:lastRenderedPageBreak/>
        <w:t>To confirm this</w:t>
      </w:r>
      <w:r w:rsidR="003E326D">
        <w:t>,</w:t>
      </w:r>
      <w:r w:rsidRPr="00C73682">
        <w:t xml:space="preserve"> we reanalyzed the mock data used in Karst </w:t>
      </w:r>
      <w:r w:rsidRPr="00565DCA">
        <w:rPr>
          <w:i/>
        </w:rPr>
        <w:t>et al.</w:t>
      </w:r>
      <w:r w:rsidRPr="00C73682">
        <w:t xml:space="preserve"> </w:t>
      </w:r>
      <w:r w:rsidRPr="00C73682">
        <w:fldChar w:fldCharType="begin" w:fldLock="1"/>
      </w:r>
      <w:r w:rsidR="003E326D">
        <w:instrText>ADDIN CSL_CITATION {"citationItems":[{"id":"ITEM-1","itemData":{"DOI":"10.1038/nbt.4045","ISSN":"15461696","abstract":"Small subunit ribosomal RNA (SSU rRNA) genes, 16S in bacteria and 18S in eukaryotes, have been the standard phylogenetic markers used to characterize microbial diversity and evolution for decades. However, the reference databases of full-length SSU rRNA gene sequences are skewed to well-studied ecosystems and subject to primer bias and chimerism, which results in an incomplete view of the diversity present in a sample. We combine poly(A)-tailing and reverse transcription of SSU rRNA molecules with synthetic long-read sequencing to generate high-quality, full-length SSU rRNA sequences, without primer bias, at high throughput. We apply our approach to samples from seven different ecosystems and obtain more than a million SSU rRNA sequences from all domains of life, with an estimated raw error rate of 0.17%. We observe a large proportion of novel diversity, including several deeply branching phylum-level lineages putatively related to the Asgard Archaea. Our approach will enable expansion of the SSU rRNA reference databases by orders of magnitude, and contribute to a comprehensive census of the tree of life.","author":[{"dropping-particle":"","family":"Karst","given":"Søren M.","non-dropping-particle":"","parse-names":false,"suffix":""},{"dropping-particle":"","family":"Dueholm","given":"Morten S.","non-dropping-particle":"","parse-names":false,"suffix":""},{"dropping-particle":"","family":"McIlroy","given":"Simon J.","non-dropping-particle":"","parse-names":false,"suffix":""},{"dropping-particle":"","family":"Kirkegaard","given":"Rasmus H.","non-dropping-particle":"","parse-names":false,"suffix":""},{"dropping-particle":"","family":"Nielsen","given":"Per H.","non-dropping-particle":"","parse-names":false,"suffix":""},{"dropping-particle":"","family":"Albertsen","given":"Mads","non-dropping-particle":"","parse-names":false,"suffix":""}],"container-title":"Nature Biotechnology","id":"ITEM-1","issue":"2","issued":{"date-parts":[["2018","1","1"]]},"page":"190-195","publisher":"Nature Publishing Group","title":"Retrieval of a million high-quality, full-length microbial 16S and 18S rRNA gene sequences without primer bias","type":"article-journal","volume":"36"},"uris":["http://www.mendeley.com/documents/?uuid=d627b913-b9c8-4d0a-a252-8ffaf6972691"]}],"mendeley":{"formattedCitation":"(5)","plainTextFormattedCitation":"(5)","previouslyFormattedCitation":"(5)"},"properties":{"noteIndex":0},"schema":"https://github.com/citation-style-language/schema/raw/master/csl-citation.json"}</w:instrText>
      </w:r>
      <w:r w:rsidRPr="00C73682">
        <w:fldChar w:fldCharType="separate"/>
      </w:r>
      <w:r w:rsidR="003E326D" w:rsidRPr="003E326D">
        <w:rPr>
          <w:noProof/>
        </w:rPr>
        <w:t>(5)</w:t>
      </w:r>
      <w:r w:rsidRPr="00C73682">
        <w:fldChar w:fldCharType="end"/>
      </w:r>
      <w:r w:rsidRPr="00C73682">
        <w:t xml:space="preserve">. This data contained 7816 trimmed sequences (27f to 1492r) from a </w:t>
      </w:r>
      <w:r w:rsidR="000936BC" w:rsidRPr="00C73682">
        <w:t xml:space="preserve">balanced </w:t>
      </w:r>
      <w:r w:rsidRPr="00C73682">
        <w:t xml:space="preserve">mixture of DNA from </w:t>
      </w:r>
      <w:r w:rsidRPr="00C73682">
        <w:rPr>
          <w:i/>
        </w:rPr>
        <w:t xml:space="preserve">Escherichia coli </w:t>
      </w:r>
      <w:r w:rsidRPr="00C73682">
        <w:t xml:space="preserve">MG1655 (NC_000913), </w:t>
      </w:r>
      <w:r w:rsidRPr="00C73682">
        <w:rPr>
          <w:i/>
        </w:rPr>
        <w:t>Bacillus subtilis</w:t>
      </w:r>
      <w:r w:rsidRPr="00C73682">
        <w:t xml:space="preserve"> subsp. subtilis str. 168 (NC_000964) and </w:t>
      </w:r>
      <w:r w:rsidRPr="00C73682">
        <w:rPr>
          <w:i/>
        </w:rPr>
        <w:t xml:space="preserve">P. aeruginosa </w:t>
      </w:r>
      <w:r w:rsidRPr="00C73682">
        <w:t xml:space="preserve">PAO1 (NC_002516). </w:t>
      </w:r>
      <w:proofErr w:type="spellStart"/>
      <w:r w:rsidR="000936BC" w:rsidRPr="00C73682">
        <w:t>Denoising</w:t>
      </w:r>
      <w:proofErr w:type="spellEnd"/>
      <w:r w:rsidR="000936BC" w:rsidRPr="00C73682">
        <w:t xml:space="preserve"> with </w:t>
      </w:r>
      <w:proofErr w:type="spellStart"/>
      <w:r w:rsidR="003E326D" w:rsidRPr="003E326D">
        <w:rPr>
          <w:i/>
        </w:rPr>
        <w:t>usearch</w:t>
      </w:r>
      <w:proofErr w:type="spellEnd"/>
      <w:r w:rsidR="003E326D" w:rsidRPr="003E326D">
        <w:rPr>
          <w:i/>
        </w:rPr>
        <w:t xml:space="preserve"> -u</w:t>
      </w:r>
      <w:r w:rsidRPr="003E326D">
        <w:rPr>
          <w:i/>
        </w:rPr>
        <w:t>noise3</w:t>
      </w:r>
      <w:r w:rsidR="003E326D">
        <w:t xml:space="preserve"> command</w:t>
      </w:r>
      <w:r w:rsidRPr="00C73682">
        <w:t xml:space="preserve"> </w:t>
      </w:r>
      <w:r w:rsidR="000936BC" w:rsidRPr="00C73682">
        <w:t>and</w:t>
      </w:r>
      <w:r w:rsidRPr="00C73682">
        <w:t xml:space="preserve"> the </w:t>
      </w:r>
      <w:r w:rsidR="003E326D" w:rsidRPr="003E326D">
        <w:rPr>
          <w:i/>
        </w:rPr>
        <w:t>-</w:t>
      </w:r>
      <w:proofErr w:type="spellStart"/>
      <w:r w:rsidRPr="003E326D">
        <w:rPr>
          <w:i/>
        </w:rPr>
        <w:t>minsize</w:t>
      </w:r>
      <w:proofErr w:type="spellEnd"/>
      <w:r w:rsidRPr="003E326D">
        <w:rPr>
          <w:i/>
        </w:rPr>
        <w:t xml:space="preserve"> 2</w:t>
      </w:r>
      <w:r w:rsidRPr="00C73682">
        <w:t xml:space="preserve"> option produced 16 error-corrected sequences, of which 13 mapped perfectly to the </w:t>
      </w:r>
      <w:r w:rsidR="000936BC" w:rsidRPr="00C73682">
        <w:t xml:space="preserve">16S </w:t>
      </w:r>
      <w:proofErr w:type="spellStart"/>
      <w:r w:rsidR="000936BC" w:rsidRPr="00C73682">
        <w:t>rRN</w:t>
      </w:r>
      <w:r w:rsidR="00177F73" w:rsidRPr="00C73682">
        <w:t>A</w:t>
      </w:r>
      <w:proofErr w:type="spellEnd"/>
      <w:r w:rsidR="000936BC" w:rsidRPr="00C73682">
        <w:t xml:space="preserve"> </w:t>
      </w:r>
      <w:r w:rsidRPr="00C73682">
        <w:t>reference sequences, two mapped with a single error</w:t>
      </w:r>
      <w:r w:rsidR="000936BC" w:rsidRPr="00C73682">
        <w:t>,</w:t>
      </w:r>
      <w:r w:rsidRPr="00C73682">
        <w:t xml:space="preserve"> and one mapped with five errors. </w:t>
      </w:r>
      <w:r w:rsidR="000936BC" w:rsidRPr="00C73682">
        <w:t xml:space="preserve">As the two </w:t>
      </w:r>
      <w:r w:rsidR="00974A9C" w:rsidRPr="00C73682">
        <w:t>FL-</w:t>
      </w:r>
      <w:r w:rsidR="00565DCA">
        <w:t>A</w:t>
      </w:r>
      <w:r w:rsidR="000936BC" w:rsidRPr="00C73682">
        <w:t xml:space="preserve">SVs with single errors were observed 14 and 4 times, respectively, it is highly unlikely that they represent sequencing error based on the previous error-rate calculations. The same is holds for the </w:t>
      </w:r>
      <w:r w:rsidR="00974A9C" w:rsidRPr="00C73682">
        <w:t>FL-</w:t>
      </w:r>
      <w:r w:rsidR="00565DCA">
        <w:t>A</w:t>
      </w:r>
      <w:r w:rsidR="00974A9C" w:rsidRPr="00C73682">
        <w:t>SV</w:t>
      </w:r>
      <w:r w:rsidR="000936BC" w:rsidRPr="00C73682">
        <w:t xml:space="preserve"> with five errors, although this sequence w</w:t>
      </w:r>
      <w:r w:rsidR="003E326D">
        <w:t>as</w:t>
      </w:r>
      <w:r w:rsidR="000936BC" w:rsidRPr="00C73682">
        <w:t xml:space="preserve"> observed only twice.</w:t>
      </w:r>
    </w:p>
    <w:p w14:paraId="271C817C" w14:textId="12861ADB" w:rsidR="0028071E" w:rsidRPr="00C73682" w:rsidRDefault="0028071E" w:rsidP="00B43F74">
      <w:pPr>
        <w:spacing w:line="360" w:lineRule="auto"/>
        <w:rPr>
          <w:b/>
        </w:rPr>
      </w:pPr>
    </w:p>
    <w:p w14:paraId="230CB1BA" w14:textId="76E76BB9" w:rsidR="00E96D54" w:rsidRPr="00C73682" w:rsidRDefault="00815F74" w:rsidP="00B43F74">
      <w:pPr>
        <w:spacing w:line="360" w:lineRule="auto"/>
        <w:rPr>
          <w:b/>
        </w:rPr>
      </w:pPr>
      <w:r w:rsidRPr="00C73682">
        <w:rPr>
          <w:b/>
        </w:rPr>
        <w:t>References</w:t>
      </w:r>
      <w:r w:rsidR="00E96D54" w:rsidRPr="00C73682">
        <w:rPr>
          <w:b/>
        </w:rPr>
        <w:t>:</w:t>
      </w:r>
      <w:r w:rsidR="00F36EB0" w:rsidRPr="00C73682">
        <w:rPr>
          <w:b/>
        </w:rPr>
        <w:t xml:space="preserve"> </w:t>
      </w:r>
    </w:p>
    <w:p w14:paraId="04E716F4" w14:textId="0140A6FC" w:rsidR="003E326D" w:rsidRPr="003E326D" w:rsidRDefault="00E9575E" w:rsidP="003E326D">
      <w:pPr>
        <w:widowControl w:val="0"/>
        <w:autoSpaceDE w:val="0"/>
        <w:autoSpaceDN w:val="0"/>
        <w:adjustRightInd w:val="0"/>
        <w:spacing w:line="360" w:lineRule="auto"/>
        <w:ind w:left="640" w:hanging="640"/>
        <w:rPr>
          <w:rFonts w:ascii="Times" w:hAnsi="Times"/>
          <w:noProof/>
          <w:szCs w:val="24"/>
        </w:rPr>
      </w:pPr>
      <w:r w:rsidRPr="00C73682">
        <w:rPr>
          <w:rFonts w:ascii="Times" w:eastAsiaTheme="minorEastAsia" w:hAnsi="Times"/>
          <w:b/>
          <w:szCs w:val="24"/>
          <w:lang w:val="en-GB"/>
        </w:rPr>
        <w:fldChar w:fldCharType="begin" w:fldLock="1"/>
      </w:r>
      <w:r w:rsidRPr="00C73682">
        <w:rPr>
          <w:rFonts w:ascii="Times" w:eastAsiaTheme="minorEastAsia" w:hAnsi="Times"/>
          <w:b/>
          <w:szCs w:val="24"/>
          <w:lang w:val="en-GB"/>
        </w:rPr>
        <w:instrText xml:space="preserve">ADDIN Mendeley Bibliography CSL_BIBLIOGRAPHY </w:instrText>
      </w:r>
      <w:r w:rsidRPr="00C73682">
        <w:rPr>
          <w:rFonts w:ascii="Times" w:eastAsiaTheme="minorEastAsia" w:hAnsi="Times"/>
          <w:b/>
          <w:szCs w:val="24"/>
          <w:lang w:val="en-GB"/>
        </w:rPr>
        <w:fldChar w:fldCharType="separate"/>
      </w:r>
      <w:r w:rsidR="003E326D" w:rsidRPr="003E326D">
        <w:rPr>
          <w:rFonts w:ascii="Times" w:hAnsi="Times"/>
          <w:noProof/>
          <w:szCs w:val="24"/>
        </w:rPr>
        <w:t xml:space="preserve">1. </w:t>
      </w:r>
      <w:r w:rsidR="003E326D" w:rsidRPr="003E326D">
        <w:rPr>
          <w:rFonts w:ascii="Times" w:hAnsi="Times"/>
          <w:noProof/>
          <w:szCs w:val="24"/>
        </w:rPr>
        <w:tab/>
        <w:t>Quast C, Pruesse E, Yilmaz P, Gerken J, Schweer T, Yarza P, Peplies J, Glöckner FO. 2013. The SILVA ribosomal RNA gene database project: Improved data processing and web-based tools. Nucleic Acids Res 41:D590-6.</w:t>
      </w:r>
    </w:p>
    <w:p w14:paraId="30684710" w14:textId="77777777" w:rsidR="003E326D" w:rsidRPr="003E326D" w:rsidRDefault="003E326D" w:rsidP="003E326D">
      <w:pPr>
        <w:widowControl w:val="0"/>
        <w:autoSpaceDE w:val="0"/>
        <w:autoSpaceDN w:val="0"/>
        <w:adjustRightInd w:val="0"/>
        <w:spacing w:line="360" w:lineRule="auto"/>
        <w:ind w:left="640" w:hanging="640"/>
        <w:rPr>
          <w:rFonts w:ascii="Times" w:hAnsi="Times"/>
          <w:noProof/>
          <w:szCs w:val="24"/>
        </w:rPr>
      </w:pPr>
      <w:r w:rsidRPr="003E326D">
        <w:rPr>
          <w:rFonts w:ascii="Times" w:hAnsi="Times"/>
          <w:noProof/>
          <w:szCs w:val="24"/>
        </w:rPr>
        <w:t xml:space="preserve">2. </w:t>
      </w:r>
      <w:r w:rsidRPr="003E326D">
        <w:rPr>
          <w:rFonts w:ascii="Times" w:hAnsi="Times"/>
          <w:noProof/>
          <w:szCs w:val="24"/>
        </w:rPr>
        <w:tab/>
        <w:t>Klindworth A, Pruesse E, Schweer T, Peplies J, Quast C, Horn M, Glöckner FO. 2013. Evaluation of general 16S ribosomal RNA gene PCR primers for classical and next-generation sequencing-based diversity studies. Nucleic Acids Res 41:1–11.</w:t>
      </w:r>
    </w:p>
    <w:p w14:paraId="2B7B0209" w14:textId="77777777" w:rsidR="003E326D" w:rsidRPr="003E326D" w:rsidRDefault="003E326D" w:rsidP="003E326D">
      <w:pPr>
        <w:widowControl w:val="0"/>
        <w:autoSpaceDE w:val="0"/>
        <w:autoSpaceDN w:val="0"/>
        <w:adjustRightInd w:val="0"/>
        <w:spacing w:line="360" w:lineRule="auto"/>
        <w:ind w:left="640" w:hanging="640"/>
        <w:rPr>
          <w:rFonts w:ascii="Times" w:hAnsi="Times"/>
          <w:noProof/>
          <w:szCs w:val="24"/>
        </w:rPr>
      </w:pPr>
      <w:r w:rsidRPr="003E326D">
        <w:rPr>
          <w:rFonts w:ascii="Times" w:hAnsi="Times"/>
          <w:noProof/>
          <w:szCs w:val="24"/>
        </w:rPr>
        <w:t xml:space="preserve">3. </w:t>
      </w:r>
      <w:r w:rsidRPr="003E326D">
        <w:rPr>
          <w:rFonts w:ascii="Times" w:hAnsi="Times"/>
          <w:noProof/>
          <w:szCs w:val="24"/>
        </w:rPr>
        <w:tab/>
        <w:t>Schloss PD. 2013. Secondary structure improves OTU assignments of 16S rRNA gene sequences. ISME J 7:457–460.</w:t>
      </w:r>
    </w:p>
    <w:p w14:paraId="2909E937" w14:textId="77777777" w:rsidR="003E326D" w:rsidRPr="003E326D" w:rsidRDefault="003E326D" w:rsidP="003E326D">
      <w:pPr>
        <w:widowControl w:val="0"/>
        <w:autoSpaceDE w:val="0"/>
        <w:autoSpaceDN w:val="0"/>
        <w:adjustRightInd w:val="0"/>
        <w:spacing w:line="360" w:lineRule="auto"/>
        <w:ind w:left="640" w:hanging="640"/>
        <w:rPr>
          <w:rFonts w:ascii="Times" w:hAnsi="Times"/>
          <w:noProof/>
          <w:szCs w:val="24"/>
        </w:rPr>
      </w:pPr>
      <w:r w:rsidRPr="003E326D">
        <w:rPr>
          <w:rFonts w:ascii="Times" w:hAnsi="Times"/>
          <w:noProof/>
          <w:szCs w:val="24"/>
        </w:rPr>
        <w:t xml:space="preserve">4. </w:t>
      </w:r>
      <w:r w:rsidRPr="003E326D">
        <w:rPr>
          <w:rFonts w:ascii="Times" w:hAnsi="Times"/>
          <w:noProof/>
          <w:szCs w:val="24"/>
        </w:rPr>
        <w:tab/>
        <w:t>Yarza P, Yilmaz P, Pruesse E, Glöckner FO, Ludwig W, Schleifer K-H, Whitman WB, Euzéby J, Amann R, Rosselló-Móra R. 2014. Uniting the classification of cultured and uncultured bacteria and archaea using 16S rRNA gene sequences. Nat Rev Microbiol 12:635–645.</w:t>
      </w:r>
    </w:p>
    <w:p w14:paraId="7C44A391" w14:textId="77777777" w:rsidR="003E326D" w:rsidRPr="003E326D" w:rsidRDefault="003E326D" w:rsidP="003E326D">
      <w:pPr>
        <w:widowControl w:val="0"/>
        <w:autoSpaceDE w:val="0"/>
        <w:autoSpaceDN w:val="0"/>
        <w:adjustRightInd w:val="0"/>
        <w:spacing w:line="360" w:lineRule="auto"/>
        <w:ind w:left="640" w:hanging="640"/>
        <w:rPr>
          <w:rFonts w:ascii="Times" w:hAnsi="Times"/>
          <w:noProof/>
        </w:rPr>
      </w:pPr>
      <w:r w:rsidRPr="003E326D">
        <w:rPr>
          <w:rFonts w:ascii="Times" w:hAnsi="Times"/>
          <w:noProof/>
          <w:szCs w:val="24"/>
        </w:rPr>
        <w:t xml:space="preserve">5. </w:t>
      </w:r>
      <w:r w:rsidRPr="003E326D">
        <w:rPr>
          <w:rFonts w:ascii="Times" w:hAnsi="Times"/>
          <w:noProof/>
          <w:szCs w:val="24"/>
        </w:rPr>
        <w:tab/>
        <w:t>Karst SM, Dueholm MS, McIlroy SJ, Kirkegaard RH, Nielsen PH, Albertsen M. 2018. Retrieval of a million high-quality, full-length microbial 16S and 18S rRNA gene sequences without primer bias. Nat Biotechnol 36:190–195.</w:t>
      </w:r>
    </w:p>
    <w:p w14:paraId="7E04E180" w14:textId="44463881" w:rsidR="000C545C" w:rsidRPr="004F42E3" w:rsidRDefault="00E9575E" w:rsidP="00B43F74">
      <w:pPr>
        <w:spacing w:line="360" w:lineRule="auto"/>
        <w:rPr>
          <w:rFonts w:ascii="Times" w:eastAsiaTheme="minorEastAsia" w:hAnsi="Times"/>
          <w:b/>
          <w:szCs w:val="24"/>
          <w:lang w:val="en-GB"/>
        </w:rPr>
      </w:pPr>
      <w:r w:rsidRPr="00C73682">
        <w:rPr>
          <w:rFonts w:ascii="Times" w:eastAsiaTheme="minorEastAsia" w:hAnsi="Times"/>
          <w:b/>
          <w:szCs w:val="24"/>
          <w:lang w:val="en-GB"/>
        </w:rPr>
        <w:fldChar w:fldCharType="end"/>
      </w:r>
    </w:p>
    <w:sectPr w:rsidR="000C545C" w:rsidRPr="004F42E3" w:rsidSect="008E1D91">
      <w:footerReference w:type="even" r:id="rId8"/>
      <w:footerReference w:type="default" r:id="rId9"/>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A3310E" w14:textId="77777777" w:rsidR="00D75184" w:rsidRDefault="00D75184" w:rsidP="00E96D54">
      <w:pPr>
        <w:spacing w:line="240" w:lineRule="auto"/>
      </w:pPr>
      <w:r>
        <w:separator/>
      </w:r>
    </w:p>
  </w:endnote>
  <w:endnote w:type="continuationSeparator" w:id="0">
    <w:p w14:paraId="27FA5DAB" w14:textId="77777777" w:rsidR="00D75184" w:rsidRDefault="00D75184" w:rsidP="00E96D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charset w:val="01"/>
    <w:family w:val="roman"/>
    <w:pitch w:val="variable"/>
  </w:font>
  <w:font w:name="BlissMedium">
    <w:altName w:val="Cambria"/>
    <w:charset w:val="01"/>
    <w:family w:val="roman"/>
    <w:pitch w:val="variable"/>
  </w:font>
  <w:font w:name="BlissBold">
    <w:charset w:val="01"/>
    <w:family w:val="roman"/>
    <w:pitch w:val="variable"/>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BF5191" w14:textId="77777777" w:rsidR="003E6DBC" w:rsidRDefault="003E6DBC" w:rsidP="00E96D5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A8F693" w14:textId="77777777" w:rsidR="003E6DBC" w:rsidRDefault="003E6D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F8CD7A" w14:textId="31F76732" w:rsidR="003E6DBC" w:rsidRDefault="003E6DBC" w:rsidP="00E96D5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C4222">
      <w:rPr>
        <w:rStyle w:val="PageNumber"/>
        <w:noProof/>
      </w:rPr>
      <w:t>6</w:t>
    </w:r>
    <w:r>
      <w:rPr>
        <w:rStyle w:val="PageNumber"/>
      </w:rPr>
      <w:fldChar w:fldCharType="end"/>
    </w:r>
  </w:p>
  <w:p w14:paraId="71EFA592" w14:textId="77777777" w:rsidR="003E6DBC" w:rsidRDefault="003E6D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BC98E2" w14:textId="77777777" w:rsidR="00D75184" w:rsidRDefault="00D75184" w:rsidP="00E96D54">
      <w:pPr>
        <w:spacing w:line="240" w:lineRule="auto"/>
      </w:pPr>
      <w:r>
        <w:separator/>
      </w:r>
    </w:p>
  </w:footnote>
  <w:footnote w:type="continuationSeparator" w:id="0">
    <w:p w14:paraId="75863F77" w14:textId="77777777" w:rsidR="00D75184" w:rsidRDefault="00D75184" w:rsidP="00E96D5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57C86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3F04D42"/>
    <w:multiLevelType w:val="hybridMultilevel"/>
    <w:tmpl w:val="B0E01CC0"/>
    <w:lvl w:ilvl="0" w:tplc="C7B6112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3A76728"/>
    <w:multiLevelType w:val="hybridMultilevel"/>
    <w:tmpl w:val="8A4E32F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5" w15:restartNumberingAfterBreak="0">
    <w:nsid w:val="25044A9F"/>
    <w:multiLevelType w:val="hybridMultilevel"/>
    <w:tmpl w:val="DCEE18FE"/>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16" w15:restartNumberingAfterBreak="0">
    <w:nsid w:val="277E5489"/>
    <w:multiLevelType w:val="hybridMultilevel"/>
    <w:tmpl w:val="DF54141E"/>
    <w:lvl w:ilvl="0" w:tplc="0406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7" w15:restartNumberingAfterBreak="0">
    <w:nsid w:val="323A2B7F"/>
    <w:multiLevelType w:val="hybridMultilevel"/>
    <w:tmpl w:val="53C2A0DC"/>
    <w:lvl w:ilvl="0" w:tplc="BF8C058C">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34E563EB"/>
    <w:multiLevelType w:val="hybridMultilevel"/>
    <w:tmpl w:val="D712891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394B2DB1"/>
    <w:multiLevelType w:val="hybridMultilevel"/>
    <w:tmpl w:val="4B6C02EA"/>
    <w:lvl w:ilvl="0" w:tplc="0406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0" w15:restartNumberingAfterBreak="0">
    <w:nsid w:val="3B3470E6"/>
    <w:multiLevelType w:val="hybridMultilevel"/>
    <w:tmpl w:val="D5B62848"/>
    <w:lvl w:ilvl="0" w:tplc="04090001">
      <w:start w:val="1"/>
      <w:numFmt w:val="bullet"/>
      <w:lvlText w:val=""/>
      <w:lvlJc w:val="left"/>
      <w:pPr>
        <w:ind w:left="3960" w:hanging="360"/>
      </w:pPr>
      <w:rPr>
        <w:rFonts w:ascii="Symbol" w:hAnsi="Symbol"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21" w15:restartNumberingAfterBreak="0">
    <w:nsid w:val="3C9B4001"/>
    <w:multiLevelType w:val="hybridMultilevel"/>
    <w:tmpl w:val="4266B07A"/>
    <w:lvl w:ilvl="0" w:tplc="E578CF02">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E97790E"/>
    <w:multiLevelType w:val="hybridMultilevel"/>
    <w:tmpl w:val="51A819D8"/>
    <w:lvl w:ilvl="0" w:tplc="D194C55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2B784B"/>
    <w:multiLevelType w:val="hybridMultilevel"/>
    <w:tmpl w:val="57F4A1E4"/>
    <w:lvl w:ilvl="0" w:tplc="444A2A3C">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994430"/>
    <w:multiLevelType w:val="hybridMultilevel"/>
    <w:tmpl w:val="2D8E17B0"/>
    <w:lvl w:ilvl="0" w:tplc="FD5A097C">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5" w15:restartNumberingAfterBreak="0">
    <w:nsid w:val="5DF711F3"/>
    <w:multiLevelType w:val="hybridMultilevel"/>
    <w:tmpl w:val="831ADD62"/>
    <w:lvl w:ilvl="0" w:tplc="0406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6" w15:restartNumberingAfterBreak="0">
    <w:nsid w:val="655A7262"/>
    <w:multiLevelType w:val="hybridMultilevel"/>
    <w:tmpl w:val="BDBEDA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0A7E8D"/>
    <w:multiLevelType w:val="hybridMultilevel"/>
    <w:tmpl w:val="88DCC49E"/>
    <w:lvl w:ilvl="0" w:tplc="791EF35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1"/>
  </w:num>
  <w:num w:numId="14">
    <w:abstractNumId w:val="26"/>
  </w:num>
  <w:num w:numId="15">
    <w:abstractNumId w:val="18"/>
  </w:num>
  <w:num w:numId="16">
    <w:abstractNumId w:val="15"/>
  </w:num>
  <w:num w:numId="17">
    <w:abstractNumId w:val="20"/>
  </w:num>
  <w:num w:numId="18">
    <w:abstractNumId w:val="16"/>
  </w:num>
  <w:num w:numId="19">
    <w:abstractNumId w:val="19"/>
  </w:num>
  <w:num w:numId="20">
    <w:abstractNumId w:val="14"/>
  </w:num>
  <w:num w:numId="21">
    <w:abstractNumId w:val="25"/>
  </w:num>
  <w:num w:numId="22">
    <w:abstractNumId w:val="17"/>
  </w:num>
  <w:num w:numId="23">
    <w:abstractNumId w:val="24"/>
  </w:num>
  <w:num w:numId="24">
    <w:abstractNumId w:val="22"/>
  </w:num>
  <w:num w:numId="25">
    <w:abstractNumId w:val="27"/>
  </w:num>
  <w:num w:numId="26">
    <w:abstractNumId w:val="21"/>
  </w:num>
  <w:num w:numId="27">
    <w:abstractNumId w:val="12"/>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yMDS3MLMwNTU1MzBX0lEKTi0uzszPAykwM6sFAOx/k/ktAAAA"/>
  </w:docVars>
  <w:rsids>
    <w:rsidRoot w:val="00E96D54"/>
    <w:rsid w:val="00011167"/>
    <w:rsid w:val="00011B38"/>
    <w:rsid w:val="00012130"/>
    <w:rsid w:val="0001255D"/>
    <w:rsid w:val="00013A6E"/>
    <w:rsid w:val="00013B22"/>
    <w:rsid w:val="00027325"/>
    <w:rsid w:val="00030C1B"/>
    <w:rsid w:val="0003227A"/>
    <w:rsid w:val="00032775"/>
    <w:rsid w:val="0003637C"/>
    <w:rsid w:val="000430E7"/>
    <w:rsid w:val="0004396D"/>
    <w:rsid w:val="00043BCB"/>
    <w:rsid w:val="00051D43"/>
    <w:rsid w:val="00057BDE"/>
    <w:rsid w:val="00060D5B"/>
    <w:rsid w:val="0006144E"/>
    <w:rsid w:val="00061F41"/>
    <w:rsid w:val="0006369A"/>
    <w:rsid w:val="00064B91"/>
    <w:rsid w:val="000669D5"/>
    <w:rsid w:val="00072100"/>
    <w:rsid w:val="00072522"/>
    <w:rsid w:val="00075882"/>
    <w:rsid w:val="0007775D"/>
    <w:rsid w:val="00077DAC"/>
    <w:rsid w:val="000936BC"/>
    <w:rsid w:val="00094539"/>
    <w:rsid w:val="00096D8B"/>
    <w:rsid w:val="00097C06"/>
    <w:rsid w:val="000A0A73"/>
    <w:rsid w:val="000A1CC9"/>
    <w:rsid w:val="000A48F5"/>
    <w:rsid w:val="000B1C4F"/>
    <w:rsid w:val="000B566A"/>
    <w:rsid w:val="000B69E7"/>
    <w:rsid w:val="000C27E0"/>
    <w:rsid w:val="000C30DD"/>
    <w:rsid w:val="000C4F88"/>
    <w:rsid w:val="000C545C"/>
    <w:rsid w:val="000C6BE2"/>
    <w:rsid w:val="000D08B3"/>
    <w:rsid w:val="000D286D"/>
    <w:rsid w:val="000D2A86"/>
    <w:rsid w:val="000D328E"/>
    <w:rsid w:val="000D331F"/>
    <w:rsid w:val="000D42AD"/>
    <w:rsid w:val="000D4559"/>
    <w:rsid w:val="000D58B7"/>
    <w:rsid w:val="000D5E6A"/>
    <w:rsid w:val="000D7576"/>
    <w:rsid w:val="000D7C8A"/>
    <w:rsid w:val="000E02ED"/>
    <w:rsid w:val="000E1D92"/>
    <w:rsid w:val="000E3E76"/>
    <w:rsid w:val="000F164F"/>
    <w:rsid w:val="000F254A"/>
    <w:rsid w:val="000F347E"/>
    <w:rsid w:val="000F3718"/>
    <w:rsid w:val="000F604B"/>
    <w:rsid w:val="000F65B1"/>
    <w:rsid w:val="000F7EBC"/>
    <w:rsid w:val="00101C65"/>
    <w:rsid w:val="00102604"/>
    <w:rsid w:val="001047D9"/>
    <w:rsid w:val="00106049"/>
    <w:rsid w:val="0010655C"/>
    <w:rsid w:val="00106953"/>
    <w:rsid w:val="0010699D"/>
    <w:rsid w:val="001144E8"/>
    <w:rsid w:val="00114A9A"/>
    <w:rsid w:val="0012110A"/>
    <w:rsid w:val="00121294"/>
    <w:rsid w:val="001220FB"/>
    <w:rsid w:val="001262D1"/>
    <w:rsid w:val="00127F53"/>
    <w:rsid w:val="0013113B"/>
    <w:rsid w:val="00131815"/>
    <w:rsid w:val="0013385C"/>
    <w:rsid w:val="0013449B"/>
    <w:rsid w:val="00134DE0"/>
    <w:rsid w:val="001368F6"/>
    <w:rsid w:val="00140AB4"/>
    <w:rsid w:val="00140D4E"/>
    <w:rsid w:val="001420C5"/>
    <w:rsid w:val="0014409A"/>
    <w:rsid w:val="00144361"/>
    <w:rsid w:val="00151359"/>
    <w:rsid w:val="00151A01"/>
    <w:rsid w:val="00152B65"/>
    <w:rsid w:val="00152D8D"/>
    <w:rsid w:val="00153B24"/>
    <w:rsid w:val="00160931"/>
    <w:rsid w:val="00165A22"/>
    <w:rsid w:val="001670EB"/>
    <w:rsid w:val="00167F57"/>
    <w:rsid w:val="00173A4F"/>
    <w:rsid w:val="00176CE1"/>
    <w:rsid w:val="00176D7A"/>
    <w:rsid w:val="00177C7A"/>
    <w:rsid w:val="00177F73"/>
    <w:rsid w:val="00180825"/>
    <w:rsid w:val="00183090"/>
    <w:rsid w:val="001848B4"/>
    <w:rsid w:val="00184C19"/>
    <w:rsid w:val="00185A32"/>
    <w:rsid w:val="001910A0"/>
    <w:rsid w:val="0019145B"/>
    <w:rsid w:val="00193B4D"/>
    <w:rsid w:val="00193E18"/>
    <w:rsid w:val="00194C1E"/>
    <w:rsid w:val="00195714"/>
    <w:rsid w:val="001A20AE"/>
    <w:rsid w:val="001A274B"/>
    <w:rsid w:val="001A5319"/>
    <w:rsid w:val="001A63E6"/>
    <w:rsid w:val="001A7829"/>
    <w:rsid w:val="001A7971"/>
    <w:rsid w:val="001B2A61"/>
    <w:rsid w:val="001B354E"/>
    <w:rsid w:val="001B4CD9"/>
    <w:rsid w:val="001B4DE4"/>
    <w:rsid w:val="001B4E76"/>
    <w:rsid w:val="001B6993"/>
    <w:rsid w:val="001D132C"/>
    <w:rsid w:val="001D50DC"/>
    <w:rsid w:val="001D53E4"/>
    <w:rsid w:val="001D68C3"/>
    <w:rsid w:val="001E1845"/>
    <w:rsid w:val="001E18DE"/>
    <w:rsid w:val="001E2DF5"/>
    <w:rsid w:val="001E31E0"/>
    <w:rsid w:val="001E4C2C"/>
    <w:rsid w:val="001E5304"/>
    <w:rsid w:val="001E53BF"/>
    <w:rsid w:val="001E5C68"/>
    <w:rsid w:val="001E74FF"/>
    <w:rsid w:val="001E7925"/>
    <w:rsid w:val="001F26F5"/>
    <w:rsid w:val="001F37C4"/>
    <w:rsid w:val="001F40DD"/>
    <w:rsid w:val="001F7E8F"/>
    <w:rsid w:val="002000B2"/>
    <w:rsid w:val="00202B35"/>
    <w:rsid w:val="002035DF"/>
    <w:rsid w:val="00206142"/>
    <w:rsid w:val="00206B59"/>
    <w:rsid w:val="00207F71"/>
    <w:rsid w:val="00212366"/>
    <w:rsid w:val="002138B3"/>
    <w:rsid w:val="00213D30"/>
    <w:rsid w:val="00213F72"/>
    <w:rsid w:val="00217E59"/>
    <w:rsid w:val="002214AE"/>
    <w:rsid w:val="0022159B"/>
    <w:rsid w:val="002216DD"/>
    <w:rsid w:val="00224075"/>
    <w:rsid w:val="0022486B"/>
    <w:rsid w:val="00224CF3"/>
    <w:rsid w:val="00225390"/>
    <w:rsid w:val="00225749"/>
    <w:rsid w:val="00227CD2"/>
    <w:rsid w:val="0023068D"/>
    <w:rsid w:val="00231A84"/>
    <w:rsid w:val="002337A7"/>
    <w:rsid w:val="002352F7"/>
    <w:rsid w:val="002364DC"/>
    <w:rsid w:val="00237FB6"/>
    <w:rsid w:val="00237FFC"/>
    <w:rsid w:val="00240C50"/>
    <w:rsid w:val="00242F8E"/>
    <w:rsid w:val="00253658"/>
    <w:rsid w:val="00255070"/>
    <w:rsid w:val="002574C3"/>
    <w:rsid w:val="002634C9"/>
    <w:rsid w:val="0026730B"/>
    <w:rsid w:val="00273342"/>
    <w:rsid w:val="0027541E"/>
    <w:rsid w:val="00276948"/>
    <w:rsid w:val="00277155"/>
    <w:rsid w:val="002804F6"/>
    <w:rsid w:val="0028071E"/>
    <w:rsid w:val="00283244"/>
    <w:rsid w:val="002857DC"/>
    <w:rsid w:val="002906CF"/>
    <w:rsid w:val="00290AD5"/>
    <w:rsid w:val="00291AA7"/>
    <w:rsid w:val="002922FA"/>
    <w:rsid w:val="002937EB"/>
    <w:rsid w:val="00294A2F"/>
    <w:rsid w:val="00296990"/>
    <w:rsid w:val="00296EB1"/>
    <w:rsid w:val="002A1F93"/>
    <w:rsid w:val="002A229F"/>
    <w:rsid w:val="002A55BA"/>
    <w:rsid w:val="002A7767"/>
    <w:rsid w:val="002B1BD8"/>
    <w:rsid w:val="002B2840"/>
    <w:rsid w:val="002B2BB8"/>
    <w:rsid w:val="002B4A07"/>
    <w:rsid w:val="002C0E40"/>
    <w:rsid w:val="002C4408"/>
    <w:rsid w:val="002C48F4"/>
    <w:rsid w:val="002C5137"/>
    <w:rsid w:val="002C71D0"/>
    <w:rsid w:val="002C7332"/>
    <w:rsid w:val="002D02DB"/>
    <w:rsid w:val="002D357B"/>
    <w:rsid w:val="002D4E00"/>
    <w:rsid w:val="002D735C"/>
    <w:rsid w:val="002D7488"/>
    <w:rsid w:val="002E3956"/>
    <w:rsid w:val="002E49A0"/>
    <w:rsid w:val="002E4D93"/>
    <w:rsid w:val="002E60DD"/>
    <w:rsid w:val="002E613E"/>
    <w:rsid w:val="002E6837"/>
    <w:rsid w:val="002E6B46"/>
    <w:rsid w:val="002F76F1"/>
    <w:rsid w:val="003059D1"/>
    <w:rsid w:val="00305D76"/>
    <w:rsid w:val="003076B4"/>
    <w:rsid w:val="00307FBC"/>
    <w:rsid w:val="00310E7A"/>
    <w:rsid w:val="003179C3"/>
    <w:rsid w:val="00317EF3"/>
    <w:rsid w:val="00320D6F"/>
    <w:rsid w:val="003220CE"/>
    <w:rsid w:val="003224BE"/>
    <w:rsid w:val="00325AA7"/>
    <w:rsid w:val="003264B8"/>
    <w:rsid w:val="003269DC"/>
    <w:rsid w:val="00331D8D"/>
    <w:rsid w:val="003340FB"/>
    <w:rsid w:val="00334598"/>
    <w:rsid w:val="0033490C"/>
    <w:rsid w:val="0033678C"/>
    <w:rsid w:val="003403EF"/>
    <w:rsid w:val="0034518B"/>
    <w:rsid w:val="00346D69"/>
    <w:rsid w:val="00347821"/>
    <w:rsid w:val="00347B83"/>
    <w:rsid w:val="003502D8"/>
    <w:rsid w:val="00350DDD"/>
    <w:rsid w:val="00351037"/>
    <w:rsid w:val="00351B4F"/>
    <w:rsid w:val="00352E8A"/>
    <w:rsid w:val="003573BF"/>
    <w:rsid w:val="00360177"/>
    <w:rsid w:val="003608C1"/>
    <w:rsid w:val="00361A8F"/>
    <w:rsid w:val="0036402D"/>
    <w:rsid w:val="003654FC"/>
    <w:rsid w:val="00365AB9"/>
    <w:rsid w:val="003701E6"/>
    <w:rsid w:val="00371CF8"/>
    <w:rsid w:val="00372FAB"/>
    <w:rsid w:val="00373694"/>
    <w:rsid w:val="00377AB4"/>
    <w:rsid w:val="00386782"/>
    <w:rsid w:val="003903D1"/>
    <w:rsid w:val="003929D7"/>
    <w:rsid w:val="00392F0A"/>
    <w:rsid w:val="00393551"/>
    <w:rsid w:val="00393C6D"/>
    <w:rsid w:val="003948D8"/>
    <w:rsid w:val="00395075"/>
    <w:rsid w:val="003951EB"/>
    <w:rsid w:val="0039529E"/>
    <w:rsid w:val="00396A93"/>
    <w:rsid w:val="003A17CB"/>
    <w:rsid w:val="003A4D92"/>
    <w:rsid w:val="003A57A9"/>
    <w:rsid w:val="003A70AF"/>
    <w:rsid w:val="003A7973"/>
    <w:rsid w:val="003B2659"/>
    <w:rsid w:val="003B272E"/>
    <w:rsid w:val="003B7EB5"/>
    <w:rsid w:val="003C1854"/>
    <w:rsid w:val="003C2F85"/>
    <w:rsid w:val="003C3A47"/>
    <w:rsid w:val="003C5BD1"/>
    <w:rsid w:val="003C5E54"/>
    <w:rsid w:val="003C70FF"/>
    <w:rsid w:val="003D04AB"/>
    <w:rsid w:val="003D0C2F"/>
    <w:rsid w:val="003D6A77"/>
    <w:rsid w:val="003D70FF"/>
    <w:rsid w:val="003E0BA3"/>
    <w:rsid w:val="003E0ED2"/>
    <w:rsid w:val="003E326D"/>
    <w:rsid w:val="003E3C61"/>
    <w:rsid w:val="003E6DBC"/>
    <w:rsid w:val="003F0934"/>
    <w:rsid w:val="003F7F21"/>
    <w:rsid w:val="004000DA"/>
    <w:rsid w:val="004061A5"/>
    <w:rsid w:val="00406B3E"/>
    <w:rsid w:val="0041221D"/>
    <w:rsid w:val="0041231C"/>
    <w:rsid w:val="00423509"/>
    <w:rsid w:val="00423AD1"/>
    <w:rsid w:val="00425F77"/>
    <w:rsid w:val="00427B2C"/>
    <w:rsid w:val="00430767"/>
    <w:rsid w:val="00434F73"/>
    <w:rsid w:val="00435267"/>
    <w:rsid w:val="00436000"/>
    <w:rsid w:val="004370C6"/>
    <w:rsid w:val="00437482"/>
    <w:rsid w:val="00440F87"/>
    <w:rsid w:val="004425C2"/>
    <w:rsid w:val="00443128"/>
    <w:rsid w:val="0044767A"/>
    <w:rsid w:val="00447931"/>
    <w:rsid w:val="0045394E"/>
    <w:rsid w:val="004540F0"/>
    <w:rsid w:val="00456F40"/>
    <w:rsid w:val="00456F48"/>
    <w:rsid w:val="00467F74"/>
    <w:rsid w:val="00470A3C"/>
    <w:rsid w:val="004714D9"/>
    <w:rsid w:val="004721FA"/>
    <w:rsid w:val="00473920"/>
    <w:rsid w:val="0047439C"/>
    <w:rsid w:val="00474AEB"/>
    <w:rsid w:val="00474ED6"/>
    <w:rsid w:val="004759DD"/>
    <w:rsid w:val="00476979"/>
    <w:rsid w:val="00476E6A"/>
    <w:rsid w:val="0048399A"/>
    <w:rsid w:val="0048552F"/>
    <w:rsid w:val="004866FF"/>
    <w:rsid w:val="004869BF"/>
    <w:rsid w:val="00487AA7"/>
    <w:rsid w:val="00492E5F"/>
    <w:rsid w:val="00493B6D"/>
    <w:rsid w:val="00495933"/>
    <w:rsid w:val="00495D00"/>
    <w:rsid w:val="00496525"/>
    <w:rsid w:val="004A05ED"/>
    <w:rsid w:val="004A2190"/>
    <w:rsid w:val="004A271F"/>
    <w:rsid w:val="004A510B"/>
    <w:rsid w:val="004A72EC"/>
    <w:rsid w:val="004B26CB"/>
    <w:rsid w:val="004B2EF2"/>
    <w:rsid w:val="004B6A78"/>
    <w:rsid w:val="004B76D6"/>
    <w:rsid w:val="004C66B0"/>
    <w:rsid w:val="004D08B1"/>
    <w:rsid w:val="004D48A8"/>
    <w:rsid w:val="004D70D1"/>
    <w:rsid w:val="004E0007"/>
    <w:rsid w:val="004E4CB7"/>
    <w:rsid w:val="004E7B2A"/>
    <w:rsid w:val="004F3B40"/>
    <w:rsid w:val="004F42E3"/>
    <w:rsid w:val="00502C32"/>
    <w:rsid w:val="00505C3A"/>
    <w:rsid w:val="005065EB"/>
    <w:rsid w:val="005105E9"/>
    <w:rsid w:val="005108DA"/>
    <w:rsid w:val="00511ED4"/>
    <w:rsid w:val="00514E45"/>
    <w:rsid w:val="005173E6"/>
    <w:rsid w:val="00520D7C"/>
    <w:rsid w:val="00522BD6"/>
    <w:rsid w:val="00523C75"/>
    <w:rsid w:val="005247FE"/>
    <w:rsid w:val="00527722"/>
    <w:rsid w:val="00527D4E"/>
    <w:rsid w:val="00527EA5"/>
    <w:rsid w:val="005302DB"/>
    <w:rsid w:val="0053152F"/>
    <w:rsid w:val="00531BB4"/>
    <w:rsid w:val="00533B12"/>
    <w:rsid w:val="0053672A"/>
    <w:rsid w:val="00541397"/>
    <w:rsid w:val="005421F2"/>
    <w:rsid w:val="00545063"/>
    <w:rsid w:val="00545716"/>
    <w:rsid w:val="00547A10"/>
    <w:rsid w:val="00547DE3"/>
    <w:rsid w:val="00547F41"/>
    <w:rsid w:val="00550F45"/>
    <w:rsid w:val="005530E3"/>
    <w:rsid w:val="00553F14"/>
    <w:rsid w:val="0055520A"/>
    <w:rsid w:val="005553EC"/>
    <w:rsid w:val="0055580C"/>
    <w:rsid w:val="005571A6"/>
    <w:rsid w:val="00557839"/>
    <w:rsid w:val="00565AE7"/>
    <w:rsid w:val="00565DCA"/>
    <w:rsid w:val="0056649A"/>
    <w:rsid w:val="00566ADC"/>
    <w:rsid w:val="00566E15"/>
    <w:rsid w:val="00570B16"/>
    <w:rsid w:val="00574D74"/>
    <w:rsid w:val="00582916"/>
    <w:rsid w:val="00582C34"/>
    <w:rsid w:val="00585718"/>
    <w:rsid w:val="00590B18"/>
    <w:rsid w:val="00592B0F"/>
    <w:rsid w:val="00592B39"/>
    <w:rsid w:val="005940B8"/>
    <w:rsid w:val="005A1F3D"/>
    <w:rsid w:val="005A235D"/>
    <w:rsid w:val="005A5DB6"/>
    <w:rsid w:val="005B0308"/>
    <w:rsid w:val="005B14F3"/>
    <w:rsid w:val="005B468D"/>
    <w:rsid w:val="005B6EF5"/>
    <w:rsid w:val="005C0314"/>
    <w:rsid w:val="005C33DB"/>
    <w:rsid w:val="005C41A0"/>
    <w:rsid w:val="005C4293"/>
    <w:rsid w:val="005C509E"/>
    <w:rsid w:val="005C5743"/>
    <w:rsid w:val="005C6CDA"/>
    <w:rsid w:val="005C6FBF"/>
    <w:rsid w:val="005D0562"/>
    <w:rsid w:val="005D066A"/>
    <w:rsid w:val="005D07ED"/>
    <w:rsid w:val="005D0EE0"/>
    <w:rsid w:val="005D3E6A"/>
    <w:rsid w:val="005D4774"/>
    <w:rsid w:val="005D5F97"/>
    <w:rsid w:val="005D633E"/>
    <w:rsid w:val="005E1EC5"/>
    <w:rsid w:val="005E4BCE"/>
    <w:rsid w:val="005E70D3"/>
    <w:rsid w:val="005E7F94"/>
    <w:rsid w:val="005F06C3"/>
    <w:rsid w:val="005F08B8"/>
    <w:rsid w:val="005F2EFD"/>
    <w:rsid w:val="005F5D18"/>
    <w:rsid w:val="005F62F5"/>
    <w:rsid w:val="005F65BA"/>
    <w:rsid w:val="005F7112"/>
    <w:rsid w:val="00602604"/>
    <w:rsid w:val="00607630"/>
    <w:rsid w:val="0060772C"/>
    <w:rsid w:val="00611A35"/>
    <w:rsid w:val="00612B4D"/>
    <w:rsid w:val="00613042"/>
    <w:rsid w:val="006132A9"/>
    <w:rsid w:val="00615556"/>
    <w:rsid w:val="00616A37"/>
    <w:rsid w:val="006205D5"/>
    <w:rsid w:val="0062162E"/>
    <w:rsid w:val="00624450"/>
    <w:rsid w:val="006275A3"/>
    <w:rsid w:val="00637121"/>
    <w:rsid w:val="00640BF6"/>
    <w:rsid w:val="00640C04"/>
    <w:rsid w:val="00643F68"/>
    <w:rsid w:val="00643FBB"/>
    <w:rsid w:val="006509C4"/>
    <w:rsid w:val="00650F95"/>
    <w:rsid w:val="00660066"/>
    <w:rsid w:val="0066128A"/>
    <w:rsid w:val="00661E39"/>
    <w:rsid w:val="00662699"/>
    <w:rsid w:val="0067199B"/>
    <w:rsid w:val="00671CFE"/>
    <w:rsid w:val="006735FA"/>
    <w:rsid w:val="00673FB2"/>
    <w:rsid w:val="0068388C"/>
    <w:rsid w:val="00683EE7"/>
    <w:rsid w:val="00684685"/>
    <w:rsid w:val="00684963"/>
    <w:rsid w:val="00685278"/>
    <w:rsid w:val="0068634A"/>
    <w:rsid w:val="00686A9C"/>
    <w:rsid w:val="00687158"/>
    <w:rsid w:val="00691621"/>
    <w:rsid w:val="00691809"/>
    <w:rsid w:val="00692117"/>
    <w:rsid w:val="0069476C"/>
    <w:rsid w:val="00695F65"/>
    <w:rsid w:val="00697A87"/>
    <w:rsid w:val="006A1254"/>
    <w:rsid w:val="006A32F7"/>
    <w:rsid w:val="006A53AF"/>
    <w:rsid w:val="006A6C31"/>
    <w:rsid w:val="006A7616"/>
    <w:rsid w:val="006B152D"/>
    <w:rsid w:val="006B1AD0"/>
    <w:rsid w:val="006B347F"/>
    <w:rsid w:val="006B533F"/>
    <w:rsid w:val="006B5364"/>
    <w:rsid w:val="006B6546"/>
    <w:rsid w:val="006C1610"/>
    <w:rsid w:val="006C1E40"/>
    <w:rsid w:val="006C21C3"/>
    <w:rsid w:val="006C299D"/>
    <w:rsid w:val="006C3667"/>
    <w:rsid w:val="006C3AF6"/>
    <w:rsid w:val="006C5F74"/>
    <w:rsid w:val="006D033E"/>
    <w:rsid w:val="006D1B45"/>
    <w:rsid w:val="006D2FBB"/>
    <w:rsid w:val="006D3DFD"/>
    <w:rsid w:val="006E51A8"/>
    <w:rsid w:val="006E5775"/>
    <w:rsid w:val="006F1E08"/>
    <w:rsid w:val="006F6ED8"/>
    <w:rsid w:val="0070056D"/>
    <w:rsid w:val="00703BF5"/>
    <w:rsid w:val="00705492"/>
    <w:rsid w:val="0071079C"/>
    <w:rsid w:val="00710DA4"/>
    <w:rsid w:val="00712D03"/>
    <w:rsid w:val="007142AF"/>
    <w:rsid w:val="00717211"/>
    <w:rsid w:val="0072144E"/>
    <w:rsid w:val="007243B7"/>
    <w:rsid w:val="00726015"/>
    <w:rsid w:val="00730A61"/>
    <w:rsid w:val="007402E2"/>
    <w:rsid w:val="00741C5B"/>
    <w:rsid w:val="00743FAB"/>
    <w:rsid w:val="007447FA"/>
    <w:rsid w:val="0074579B"/>
    <w:rsid w:val="007509D0"/>
    <w:rsid w:val="00760AD4"/>
    <w:rsid w:val="00761185"/>
    <w:rsid w:val="007619B9"/>
    <w:rsid w:val="00763E4E"/>
    <w:rsid w:val="00764C2C"/>
    <w:rsid w:val="00766D9B"/>
    <w:rsid w:val="007704B4"/>
    <w:rsid w:val="007704FB"/>
    <w:rsid w:val="00771410"/>
    <w:rsid w:val="007714DC"/>
    <w:rsid w:val="0077315A"/>
    <w:rsid w:val="0077755D"/>
    <w:rsid w:val="00782149"/>
    <w:rsid w:val="0078221D"/>
    <w:rsid w:val="00782D07"/>
    <w:rsid w:val="00787523"/>
    <w:rsid w:val="00790B29"/>
    <w:rsid w:val="00791196"/>
    <w:rsid w:val="00794125"/>
    <w:rsid w:val="007A0438"/>
    <w:rsid w:val="007A0F74"/>
    <w:rsid w:val="007A1E85"/>
    <w:rsid w:val="007A3349"/>
    <w:rsid w:val="007A550B"/>
    <w:rsid w:val="007A5B74"/>
    <w:rsid w:val="007B0E23"/>
    <w:rsid w:val="007B114A"/>
    <w:rsid w:val="007B25B4"/>
    <w:rsid w:val="007B3A5E"/>
    <w:rsid w:val="007B600A"/>
    <w:rsid w:val="007B6E60"/>
    <w:rsid w:val="007B78F3"/>
    <w:rsid w:val="007B7C10"/>
    <w:rsid w:val="007C06C2"/>
    <w:rsid w:val="007C0924"/>
    <w:rsid w:val="007C1975"/>
    <w:rsid w:val="007C23FC"/>
    <w:rsid w:val="007C326D"/>
    <w:rsid w:val="007C32FA"/>
    <w:rsid w:val="007C3D25"/>
    <w:rsid w:val="007C4E57"/>
    <w:rsid w:val="007C7F3E"/>
    <w:rsid w:val="007D05FF"/>
    <w:rsid w:val="007D4AB7"/>
    <w:rsid w:val="007D4D47"/>
    <w:rsid w:val="007E00D7"/>
    <w:rsid w:val="007E0DEA"/>
    <w:rsid w:val="007E25F6"/>
    <w:rsid w:val="007E4084"/>
    <w:rsid w:val="007E49C2"/>
    <w:rsid w:val="007E65C6"/>
    <w:rsid w:val="007E6D16"/>
    <w:rsid w:val="007F2119"/>
    <w:rsid w:val="007F3D44"/>
    <w:rsid w:val="007F4642"/>
    <w:rsid w:val="007F72AC"/>
    <w:rsid w:val="008017AA"/>
    <w:rsid w:val="0080215B"/>
    <w:rsid w:val="00802FF1"/>
    <w:rsid w:val="00803D04"/>
    <w:rsid w:val="00803FDB"/>
    <w:rsid w:val="00804100"/>
    <w:rsid w:val="00806A9D"/>
    <w:rsid w:val="00806C42"/>
    <w:rsid w:val="0081189A"/>
    <w:rsid w:val="0081268E"/>
    <w:rsid w:val="00813500"/>
    <w:rsid w:val="00814C17"/>
    <w:rsid w:val="00815F74"/>
    <w:rsid w:val="00823621"/>
    <w:rsid w:val="00830AA4"/>
    <w:rsid w:val="00833087"/>
    <w:rsid w:val="008369CA"/>
    <w:rsid w:val="00840373"/>
    <w:rsid w:val="00844317"/>
    <w:rsid w:val="00844FDC"/>
    <w:rsid w:val="008513AE"/>
    <w:rsid w:val="00852025"/>
    <w:rsid w:val="00852559"/>
    <w:rsid w:val="0085330A"/>
    <w:rsid w:val="008558E2"/>
    <w:rsid w:val="00861110"/>
    <w:rsid w:val="0086176A"/>
    <w:rsid w:val="008617A4"/>
    <w:rsid w:val="008661A4"/>
    <w:rsid w:val="00866927"/>
    <w:rsid w:val="0087494E"/>
    <w:rsid w:val="00874EED"/>
    <w:rsid w:val="008770C7"/>
    <w:rsid w:val="0088047D"/>
    <w:rsid w:val="008824E2"/>
    <w:rsid w:val="00882797"/>
    <w:rsid w:val="00885446"/>
    <w:rsid w:val="00885943"/>
    <w:rsid w:val="00885C8C"/>
    <w:rsid w:val="00886857"/>
    <w:rsid w:val="00887DAC"/>
    <w:rsid w:val="008918BA"/>
    <w:rsid w:val="00895100"/>
    <w:rsid w:val="0089653B"/>
    <w:rsid w:val="008A4F3A"/>
    <w:rsid w:val="008A6627"/>
    <w:rsid w:val="008B1653"/>
    <w:rsid w:val="008B508D"/>
    <w:rsid w:val="008B6B76"/>
    <w:rsid w:val="008B6C4D"/>
    <w:rsid w:val="008C169B"/>
    <w:rsid w:val="008C540D"/>
    <w:rsid w:val="008C5B36"/>
    <w:rsid w:val="008D0086"/>
    <w:rsid w:val="008D0EC0"/>
    <w:rsid w:val="008D222C"/>
    <w:rsid w:val="008D5D0B"/>
    <w:rsid w:val="008E0487"/>
    <w:rsid w:val="008E1B0C"/>
    <w:rsid w:val="008E1D91"/>
    <w:rsid w:val="008E275E"/>
    <w:rsid w:val="008E386D"/>
    <w:rsid w:val="008E4AB2"/>
    <w:rsid w:val="008E6237"/>
    <w:rsid w:val="008F267A"/>
    <w:rsid w:val="008F2D30"/>
    <w:rsid w:val="008F2E7A"/>
    <w:rsid w:val="008F419A"/>
    <w:rsid w:val="008F538F"/>
    <w:rsid w:val="008F7A5E"/>
    <w:rsid w:val="0090034F"/>
    <w:rsid w:val="00901C07"/>
    <w:rsid w:val="00902057"/>
    <w:rsid w:val="00902199"/>
    <w:rsid w:val="00902995"/>
    <w:rsid w:val="00902EA1"/>
    <w:rsid w:val="00905909"/>
    <w:rsid w:val="00906193"/>
    <w:rsid w:val="00911834"/>
    <w:rsid w:val="0091211F"/>
    <w:rsid w:val="0091228A"/>
    <w:rsid w:val="00915AA3"/>
    <w:rsid w:val="00917CB7"/>
    <w:rsid w:val="00921095"/>
    <w:rsid w:val="0092315F"/>
    <w:rsid w:val="00926129"/>
    <w:rsid w:val="009271C8"/>
    <w:rsid w:val="00930999"/>
    <w:rsid w:val="00931A6C"/>
    <w:rsid w:val="00935B77"/>
    <w:rsid w:val="009376D0"/>
    <w:rsid w:val="00942292"/>
    <w:rsid w:val="00944305"/>
    <w:rsid w:val="009474A8"/>
    <w:rsid w:val="009502A3"/>
    <w:rsid w:val="009539C1"/>
    <w:rsid w:val="00953E76"/>
    <w:rsid w:val="0095400F"/>
    <w:rsid w:val="009577D6"/>
    <w:rsid w:val="00960B26"/>
    <w:rsid w:val="00964376"/>
    <w:rsid w:val="00967CEB"/>
    <w:rsid w:val="00970A91"/>
    <w:rsid w:val="00973671"/>
    <w:rsid w:val="00974A9C"/>
    <w:rsid w:val="00974D10"/>
    <w:rsid w:val="009776AE"/>
    <w:rsid w:val="0098013C"/>
    <w:rsid w:val="00980C22"/>
    <w:rsid w:val="00980E2F"/>
    <w:rsid w:val="00981721"/>
    <w:rsid w:val="00983E40"/>
    <w:rsid w:val="00986952"/>
    <w:rsid w:val="0098766D"/>
    <w:rsid w:val="009908FD"/>
    <w:rsid w:val="00995455"/>
    <w:rsid w:val="00997999"/>
    <w:rsid w:val="009A2153"/>
    <w:rsid w:val="009A2B16"/>
    <w:rsid w:val="009A6AA0"/>
    <w:rsid w:val="009A6BC2"/>
    <w:rsid w:val="009B0F8E"/>
    <w:rsid w:val="009B1232"/>
    <w:rsid w:val="009B1404"/>
    <w:rsid w:val="009B2ABB"/>
    <w:rsid w:val="009C1C13"/>
    <w:rsid w:val="009C1E64"/>
    <w:rsid w:val="009D0FFC"/>
    <w:rsid w:val="009D10FC"/>
    <w:rsid w:val="009D397E"/>
    <w:rsid w:val="009E0C1C"/>
    <w:rsid w:val="009E1994"/>
    <w:rsid w:val="009E1E4E"/>
    <w:rsid w:val="009E58E0"/>
    <w:rsid w:val="009F021E"/>
    <w:rsid w:val="009F2984"/>
    <w:rsid w:val="009F2DED"/>
    <w:rsid w:val="009F4332"/>
    <w:rsid w:val="009F637C"/>
    <w:rsid w:val="009F7456"/>
    <w:rsid w:val="00A00154"/>
    <w:rsid w:val="00A023D8"/>
    <w:rsid w:val="00A050D7"/>
    <w:rsid w:val="00A05168"/>
    <w:rsid w:val="00A07FD2"/>
    <w:rsid w:val="00A1415B"/>
    <w:rsid w:val="00A15659"/>
    <w:rsid w:val="00A15C14"/>
    <w:rsid w:val="00A17E4F"/>
    <w:rsid w:val="00A2098D"/>
    <w:rsid w:val="00A2194C"/>
    <w:rsid w:val="00A2397B"/>
    <w:rsid w:val="00A23F42"/>
    <w:rsid w:val="00A23FA0"/>
    <w:rsid w:val="00A24223"/>
    <w:rsid w:val="00A25589"/>
    <w:rsid w:val="00A26790"/>
    <w:rsid w:val="00A3396E"/>
    <w:rsid w:val="00A35318"/>
    <w:rsid w:val="00A37977"/>
    <w:rsid w:val="00A4369A"/>
    <w:rsid w:val="00A449C5"/>
    <w:rsid w:val="00A45977"/>
    <w:rsid w:val="00A5150F"/>
    <w:rsid w:val="00A53BA2"/>
    <w:rsid w:val="00A54F05"/>
    <w:rsid w:val="00A557CB"/>
    <w:rsid w:val="00A5606B"/>
    <w:rsid w:val="00A601B6"/>
    <w:rsid w:val="00A61A6C"/>
    <w:rsid w:val="00A6208E"/>
    <w:rsid w:val="00A6215C"/>
    <w:rsid w:val="00A6285C"/>
    <w:rsid w:val="00A65747"/>
    <w:rsid w:val="00A72444"/>
    <w:rsid w:val="00A7291C"/>
    <w:rsid w:val="00A74479"/>
    <w:rsid w:val="00A76497"/>
    <w:rsid w:val="00A764C4"/>
    <w:rsid w:val="00A85337"/>
    <w:rsid w:val="00A86866"/>
    <w:rsid w:val="00A87808"/>
    <w:rsid w:val="00A92A47"/>
    <w:rsid w:val="00A93063"/>
    <w:rsid w:val="00A93562"/>
    <w:rsid w:val="00A95863"/>
    <w:rsid w:val="00A97745"/>
    <w:rsid w:val="00AA2046"/>
    <w:rsid w:val="00AA290D"/>
    <w:rsid w:val="00AA293E"/>
    <w:rsid w:val="00AA35BD"/>
    <w:rsid w:val="00AA36C8"/>
    <w:rsid w:val="00AA3707"/>
    <w:rsid w:val="00AA398E"/>
    <w:rsid w:val="00AA4F68"/>
    <w:rsid w:val="00AA6A44"/>
    <w:rsid w:val="00AB38A0"/>
    <w:rsid w:val="00AB5BA1"/>
    <w:rsid w:val="00AB66AC"/>
    <w:rsid w:val="00AC1203"/>
    <w:rsid w:val="00AC1237"/>
    <w:rsid w:val="00AC4222"/>
    <w:rsid w:val="00AC7F74"/>
    <w:rsid w:val="00AD139B"/>
    <w:rsid w:val="00AD4189"/>
    <w:rsid w:val="00AD4635"/>
    <w:rsid w:val="00AD52C4"/>
    <w:rsid w:val="00AD68F3"/>
    <w:rsid w:val="00AE32AE"/>
    <w:rsid w:val="00AE79E3"/>
    <w:rsid w:val="00AF1B52"/>
    <w:rsid w:val="00AF2F2B"/>
    <w:rsid w:val="00AF452B"/>
    <w:rsid w:val="00AF7BC8"/>
    <w:rsid w:val="00B00342"/>
    <w:rsid w:val="00B05CEA"/>
    <w:rsid w:val="00B05F8E"/>
    <w:rsid w:val="00B06209"/>
    <w:rsid w:val="00B077A7"/>
    <w:rsid w:val="00B0797B"/>
    <w:rsid w:val="00B07DBC"/>
    <w:rsid w:val="00B13CA8"/>
    <w:rsid w:val="00B15196"/>
    <w:rsid w:val="00B1638D"/>
    <w:rsid w:val="00B20085"/>
    <w:rsid w:val="00B21EBF"/>
    <w:rsid w:val="00B233F6"/>
    <w:rsid w:val="00B23C7F"/>
    <w:rsid w:val="00B24032"/>
    <w:rsid w:val="00B24093"/>
    <w:rsid w:val="00B24D05"/>
    <w:rsid w:val="00B26FC0"/>
    <w:rsid w:val="00B27CA8"/>
    <w:rsid w:val="00B311F2"/>
    <w:rsid w:val="00B32139"/>
    <w:rsid w:val="00B353A2"/>
    <w:rsid w:val="00B35599"/>
    <w:rsid w:val="00B3634B"/>
    <w:rsid w:val="00B40EFA"/>
    <w:rsid w:val="00B416C4"/>
    <w:rsid w:val="00B43F74"/>
    <w:rsid w:val="00B51FF7"/>
    <w:rsid w:val="00B53A8F"/>
    <w:rsid w:val="00B54D5F"/>
    <w:rsid w:val="00B6224B"/>
    <w:rsid w:val="00B623FA"/>
    <w:rsid w:val="00B6278D"/>
    <w:rsid w:val="00B64449"/>
    <w:rsid w:val="00B64E4A"/>
    <w:rsid w:val="00B65ADC"/>
    <w:rsid w:val="00B7185C"/>
    <w:rsid w:val="00B73820"/>
    <w:rsid w:val="00B75F88"/>
    <w:rsid w:val="00B82958"/>
    <w:rsid w:val="00B8357A"/>
    <w:rsid w:val="00B849F7"/>
    <w:rsid w:val="00B86831"/>
    <w:rsid w:val="00B90AA5"/>
    <w:rsid w:val="00B916B6"/>
    <w:rsid w:val="00B91717"/>
    <w:rsid w:val="00B9205A"/>
    <w:rsid w:val="00B93EB8"/>
    <w:rsid w:val="00B94AD9"/>
    <w:rsid w:val="00BA09DB"/>
    <w:rsid w:val="00BA0D78"/>
    <w:rsid w:val="00BA1E06"/>
    <w:rsid w:val="00BA35A2"/>
    <w:rsid w:val="00BA6A67"/>
    <w:rsid w:val="00BA7602"/>
    <w:rsid w:val="00BB02D2"/>
    <w:rsid w:val="00BB0F87"/>
    <w:rsid w:val="00BB18B4"/>
    <w:rsid w:val="00BB42D5"/>
    <w:rsid w:val="00BB4CB0"/>
    <w:rsid w:val="00BC4A75"/>
    <w:rsid w:val="00BC4D7C"/>
    <w:rsid w:val="00BC6BB6"/>
    <w:rsid w:val="00BD2D8A"/>
    <w:rsid w:val="00BD39B0"/>
    <w:rsid w:val="00BD6B04"/>
    <w:rsid w:val="00BE01C9"/>
    <w:rsid w:val="00BE077E"/>
    <w:rsid w:val="00BE10B0"/>
    <w:rsid w:val="00BF2026"/>
    <w:rsid w:val="00BF391D"/>
    <w:rsid w:val="00BF3CD7"/>
    <w:rsid w:val="00BF508E"/>
    <w:rsid w:val="00BF52DE"/>
    <w:rsid w:val="00BF78E9"/>
    <w:rsid w:val="00C01061"/>
    <w:rsid w:val="00C01B49"/>
    <w:rsid w:val="00C03465"/>
    <w:rsid w:val="00C03BD6"/>
    <w:rsid w:val="00C04DBE"/>
    <w:rsid w:val="00C067B3"/>
    <w:rsid w:val="00C10B79"/>
    <w:rsid w:val="00C201BE"/>
    <w:rsid w:val="00C20646"/>
    <w:rsid w:val="00C219F2"/>
    <w:rsid w:val="00C226BA"/>
    <w:rsid w:val="00C26BE3"/>
    <w:rsid w:val="00C26E84"/>
    <w:rsid w:val="00C27050"/>
    <w:rsid w:val="00C270AF"/>
    <w:rsid w:val="00C34078"/>
    <w:rsid w:val="00C51FB2"/>
    <w:rsid w:val="00C53244"/>
    <w:rsid w:val="00C535DA"/>
    <w:rsid w:val="00C54713"/>
    <w:rsid w:val="00C6276F"/>
    <w:rsid w:val="00C628AA"/>
    <w:rsid w:val="00C6583F"/>
    <w:rsid w:val="00C65D01"/>
    <w:rsid w:val="00C65D47"/>
    <w:rsid w:val="00C66082"/>
    <w:rsid w:val="00C66096"/>
    <w:rsid w:val="00C70E2C"/>
    <w:rsid w:val="00C73682"/>
    <w:rsid w:val="00C73EA2"/>
    <w:rsid w:val="00C7473E"/>
    <w:rsid w:val="00C75F13"/>
    <w:rsid w:val="00C809CC"/>
    <w:rsid w:val="00C82361"/>
    <w:rsid w:val="00C83999"/>
    <w:rsid w:val="00C83E31"/>
    <w:rsid w:val="00C84E90"/>
    <w:rsid w:val="00C85033"/>
    <w:rsid w:val="00C875E2"/>
    <w:rsid w:val="00C9341E"/>
    <w:rsid w:val="00CA053C"/>
    <w:rsid w:val="00CA0C84"/>
    <w:rsid w:val="00CA1919"/>
    <w:rsid w:val="00CA469C"/>
    <w:rsid w:val="00CA4ACF"/>
    <w:rsid w:val="00CA7E51"/>
    <w:rsid w:val="00CB167F"/>
    <w:rsid w:val="00CB4DC9"/>
    <w:rsid w:val="00CB6C5A"/>
    <w:rsid w:val="00CB6E65"/>
    <w:rsid w:val="00CB78E9"/>
    <w:rsid w:val="00CC0CAF"/>
    <w:rsid w:val="00CC0DA5"/>
    <w:rsid w:val="00CC4ACC"/>
    <w:rsid w:val="00CD212F"/>
    <w:rsid w:val="00CD3E8A"/>
    <w:rsid w:val="00CD492D"/>
    <w:rsid w:val="00CD5960"/>
    <w:rsid w:val="00CD647E"/>
    <w:rsid w:val="00CE1808"/>
    <w:rsid w:val="00CE2FE7"/>
    <w:rsid w:val="00CE3967"/>
    <w:rsid w:val="00CE57AF"/>
    <w:rsid w:val="00CF0452"/>
    <w:rsid w:val="00CF1CD0"/>
    <w:rsid w:val="00CF372F"/>
    <w:rsid w:val="00CF569B"/>
    <w:rsid w:val="00CF756A"/>
    <w:rsid w:val="00CF7825"/>
    <w:rsid w:val="00D00977"/>
    <w:rsid w:val="00D02169"/>
    <w:rsid w:val="00D06B79"/>
    <w:rsid w:val="00D06F53"/>
    <w:rsid w:val="00D110DE"/>
    <w:rsid w:val="00D124E3"/>
    <w:rsid w:val="00D12D2B"/>
    <w:rsid w:val="00D131C9"/>
    <w:rsid w:val="00D13CC8"/>
    <w:rsid w:val="00D14ADB"/>
    <w:rsid w:val="00D15047"/>
    <w:rsid w:val="00D16F20"/>
    <w:rsid w:val="00D17C96"/>
    <w:rsid w:val="00D17F30"/>
    <w:rsid w:val="00D2069A"/>
    <w:rsid w:val="00D254C7"/>
    <w:rsid w:val="00D300FF"/>
    <w:rsid w:val="00D333E9"/>
    <w:rsid w:val="00D33E38"/>
    <w:rsid w:val="00D4083B"/>
    <w:rsid w:val="00D418BB"/>
    <w:rsid w:val="00D42CBF"/>
    <w:rsid w:val="00D443D5"/>
    <w:rsid w:val="00D47F89"/>
    <w:rsid w:val="00D50388"/>
    <w:rsid w:val="00D50940"/>
    <w:rsid w:val="00D512C8"/>
    <w:rsid w:val="00D5423C"/>
    <w:rsid w:val="00D55FE6"/>
    <w:rsid w:val="00D5609D"/>
    <w:rsid w:val="00D61413"/>
    <w:rsid w:val="00D633B6"/>
    <w:rsid w:val="00D665CC"/>
    <w:rsid w:val="00D674E8"/>
    <w:rsid w:val="00D67707"/>
    <w:rsid w:val="00D70252"/>
    <w:rsid w:val="00D7028D"/>
    <w:rsid w:val="00D71B00"/>
    <w:rsid w:val="00D75184"/>
    <w:rsid w:val="00D76F9E"/>
    <w:rsid w:val="00D85A51"/>
    <w:rsid w:val="00D90D4F"/>
    <w:rsid w:val="00D93DC2"/>
    <w:rsid w:val="00D95719"/>
    <w:rsid w:val="00D96322"/>
    <w:rsid w:val="00D96F5B"/>
    <w:rsid w:val="00D97331"/>
    <w:rsid w:val="00DA252B"/>
    <w:rsid w:val="00DA4566"/>
    <w:rsid w:val="00DA5244"/>
    <w:rsid w:val="00DA5639"/>
    <w:rsid w:val="00DA5852"/>
    <w:rsid w:val="00DA64B4"/>
    <w:rsid w:val="00DA7291"/>
    <w:rsid w:val="00DB12BD"/>
    <w:rsid w:val="00DB37AF"/>
    <w:rsid w:val="00DB50FE"/>
    <w:rsid w:val="00DB6D5A"/>
    <w:rsid w:val="00DC11C4"/>
    <w:rsid w:val="00DC1CB0"/>
    <w:rsid w:val="00DC1F7E"/>
    <w:rsid w:val="00DC2C90"/>
    <w:rsid w:val="00DC3B02"/>
    <w:rsid w:val="00DC792E"/>
    <w:rsid w:val="00DD0D43"/>
    <w:rsid w:val="00DD100E"/>
    <w:rsid w:val="00DD127C"/>
    <w:rsid w:val="00DD176B"/>
    <w:rsid w:val="00DD4F86"/>
    <w:rsid w:val="00DD7DCC"/>
    <w:rsid w:val="00DE29A5"/>
    <w:rsid w:val="00DE2A30"/>
    <w:rsid w:val="00DE350C"/>
    <w:rsid w:val="00DE66E4"/>
    <w:rsid w:val="00DE722B"/>
    <w:rsid w:val="00DF11D5"/>
    <w:rsid w:val="00DF233D"/>
    <w:rsid w:val="00DF2578"/>
    <w:rsid w:val="00DF264C"/>
    <w:rsid w:val="00DF36EB"/>
    <w:rsid w:val="00DF6BCE"/>
    <w:rsid w:val="00DF7491"/>
    <w:rsid w:val="00E0331F"/>
    <w:rsid w:val="00E041CE"/>
    <w:rsid w:val="00E077CF"/>
    <w:rsid w:val="00E10379"/>
    <w:rsid w:val="00E10CD7"/>
    <w:rsid w:val="00E11FCF"/>
    <w:rsid w:val="00E12DE8"/>
    <w:rsid w:val="00E145A3"/>
    <w:rsid w:val="00E15BF3"/>
    <w:rsid w:val="00E164DE"/>
    <w:rsid w:val="00E17176"/>
    <w:rsid w:val="00E20F0A"/>
    <w:rsid w:val="00E2183B"/>
    <w:rsid w:val="00E23550"/>
    <w:rsid w:val="00E23798"/>
    <w:rsid w:val="00E243A5"/>
    <w:rsid w:val="00E2459E"/>
    <w:rsid w:val="00E25873"/>
    <w:rsid w:val="00E321CB"/>
    <w:rsid w:val="00E33B9A"/>
    <w:rsid w:val="00E33E77"/>
    <w:rsid w:val="00E34282"/>
    <w:rsid w:val="00E35C81"/>
    <w:rsid w:val="00E3652D"/>
    <w:rsid w:val="00E36A87"/>
    <w:rsid w:val="00E40C37"/>
    <w:rsid w:val="00E43A18"/>
    <w:rsid w:val="00E4738C"/>
    <w:rsid w:val="00E50991"/>
    <w:rsid w:val="00E5218B"/>
    <w:rsid w:val="00E522F5"/>
    <w:rsid w:val="00E549B9"/>
    <w:rsid w:val="00E60C87"/>
    <w:rsid w:val="00E6143F"/>
    <w:rsid w:val="00E621A4"/>
    <w:rsid w:val="00E62CC9"/>
    <w:rsid w:val="00E64D38"/>
    <w:rsid w:val="00E67A36"/>
    <w:rsid w:val="00E70B65"/>
    <w:rsid w:val="00E726E9"/>
    <w:rsid w:val="00E72B9D"/>
    <w:rsid w:val="00E72C2E"/>
    <w:rsid w:val="00E775E2"/>
    <w:rsid w:val="00E7765F"/>
    <w:rsid w:val="00E84D8E"/>
    <w:rsid w:val="00E852AB"/>
    <w:rsid w:val="00E87DE4"/>
    <w:rsid w:val="00E87F53"/>
    <w:rsid w:val="00E92FDC"/>
    <w:rsid w:val="00E93102"/>
    <w:rsid w:val="00E9575E"/>
    <w:rsid w:val="00E96D54"/>
    <w:rsid w:val="00E977B9"/>
    <w:rsid w:val="00E97927"/>
    <w:rsid w:val="00E97C0C"/>
    <w:rsid w:val="00EA02F1"/>
    <w:rsid w:val="00EA3CEE"/>
    <w:rsid w:val="00EA6B46"/>
    <w:rsid w:val="00EA7A31"/>
    <w:rsid w:val="00EB195F"/>
    <w:rsid w:val="00EB23DC"/>
    <w:rsid w:val="00EB3034"/>
    <w:rsid w:val="00EB3B61"/>
    <w:rsid w:val="00EB461C"/>
    <w:rsid w:val="00EB5406"/>
    <w:rsid w:val="00EB5547"/>
    <w:rsid w:val="00EB5B8F"/>
    <w:rsid w:val="00EB6059"/>
    <w:rsid w:val="00EB6598"/>
    <w:rsid w:val="00EB72E5"/>
    <w:rsid w:val="00EC1193"/>
    <w:rsid w:val="00EC64C8"/>
    <w:rsid w:val="00EC6D5A"/>
    <w:rsid w:val="00ED0511"/>
    <w:rsid w:val="00ED25D6"/>
    <w:rsid w:val="00ED331B"/>
    <w:rsid w:val="00ED3C7D"/>
    <w:rsid w:val="00ED4B9F"/>
    <w:rsid w:val="00ED6BCB"/>
    <w:rsid w:val="00EE332C"/>
    <w:rsid w:val="00EE396D"/>
    <w:rsid w:val="00EE3E76"/>
    <w:rsid w:val="00EE45ED"/>
    <w:rsid w:val="00EE5983"/>
    <w:rsid w:val="00EE5E3D"/>
    <w:rsid w:val="00EE6C0D"/>
    <w:rsid w:val="00EF01F2"/>
    <w:rsid w:val="00EF08C9"/>
    <w:rsid w:val="00EF494F"/>
    <w:rsid w:val="00EF5B5C"/>
    <w:rsid w:val="00EF7B83"/>
    <w:rsid w:val="00EF7C25"/>
    <w:rsid w:val="00F0046F"/>
    <w:rsid w:val="00F0178E"/>
    <w:rsid w:val="00F04BB7"/>
    <w:rsid w:val="00F103C5"/>
    <w:rsid w:val="00F12853"/>
    <w:rsid w:val="00F1445C"/>
    <w:rsid w:val="00F1476B"/>
    <w:rsid w:val="00F150D4"/>
    <w:rsid w:val="00F25EC6"/>
    <w:rsid w:val="00F26020"/>
    <w:rsid w:val="00F33D17"/>
    <w:rsid w:val="00F36EB0"/>
    <w:rsid w:val="00F3775E"/>
    <w:rsid w:val="00F40888"/>
    <w:rsid w:val="00F40B78"/>
    <w:rsid w:val="00F4126F"/>
    <w:rsid w:val="00F41A17"/>
    <w:rsid w:val="00F41D1F"/>
    <w:rsid w:val="00F422D7"/>
    <w:rsid w:val="00F42C43"/>
    <w:rsid w:val="00F43BAE"/>
    <w:rsid w:val="00F44125"/>
    <w:rsid w:val="00F45040"/>
    <w:rsid w:val="00F45521"/>
    <w:rsid w:val="00F46D78"/>
    <w:rsid w:val="00F47021"/>
    <w:rsid w:val="00F4703D"/>
    <w:rsid w:val="00F556D9"/>
    <w:rsid w:val="00F614FD"/>
    <w:rsid w:val="00F64763"/>
    <w:rsid w:val="00F65BA8"/>
    <w:rsid w:val="00F66A7C"/>
    <w:rsid w:val="00F66E21"/>
    <w:rsid w:val="00F72185"/>
    <w:rsid w:val="00F72191"/>
    <w:rsid w:val="00F72222"/>
    <w:rsid w:val="00F768EC"/>
    <w:rsid w:val="00F76FBB"/>
    <w:rsid w:val="00F779EE"/>
    <w:rsid w:val="00F80BAD"/>
    <w:rsid w:val="00F92DC9"/>
    <w:rsid w:val="00F944EC"/>
    <w:rsid w:val="00F95EFE"/>
    <w:rsid w:val="00F97A24"/>
    <w:rsid w:val="00FA71C4"/>
    <w:rsid w:val="00FB1F1E"/>
    <w:rsid w:val="00FB4454"/>
    <w:rsid w:val="00FB4948"/>
    <w:rsid w:val="00FC1531"/>
    <w:rsid w:val="00FC253A"/>
    <w:rsid w:val="00FC5866"/>
    <w:rsid w:val="00FC629E"/>
    <w:rsid w:val="00FD04B6"/>
    <w:rsid w:val="00FD3BC5"/>
    <w:rsid w:val="00FD4188"/>
    <w:rsid w:val="00FD71CE"/>
    <w:rsid w:val="00FE0300"/>
    <w:rsid w:val="00FE0D66"/>
    <w:rsid w:val="00FE18B0"/>
    <w:rsid w:val="00FE20B2"/>
    <w:rsid w:val="00FE4B58"/>
    <w:rsid w:val="00FE74C4"/>
    <w:rsid w:val="00FF066A"/>
    <w:rsid w:val="00FF070A"/>
    <w:rsid w:val="00FF4687"/>
    <w:rsid w:val="00FF5034"/>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59AD459"/>
  <w15:docId w15:val="{1AEDF515-A81A-4DF8-80B0-7E408F779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2B35"/>
    <w:pPr>
      <w:spacing w:line="480" w:lineRule="auto"/>
    </w:pPr>
    <w:rPr>
      <w:rFonts w:ascii="Times New Roman" w:eastAsia="Calibri"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E96D54"/>
    <w:pPr>
      <w:spacing w:before="120"/>
    </w:pPr>
    <w:rPr>
      <w:rFonts w:ascii="Times New Roman" w:eastAsia="Times New Roman" w:hAnsi="Times New Roman" w:cs="Times New Roman"/>
      <w:lang w:val="en-US"/>
    </w:rPr>
  </w:style>
  <w:style w:type="paragraph" w:customStyle="1" w:styleId="1stparatext">
    <w:name w:val="1st para text"/>
    <w:basedOn w:val="BaseText"/>
    <w:rsid w:val="00E96D54"/>
  </w:style>
  <w:style w:type="paragraph" w:customStyle="1" w:styleId="BaseHeading">
    <w:name w:val="Base_Heading"/>
    <w:rsid w:val="00E96D54"/>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E96D54"/>
  </w:style>
  <w:style w:type="paragraph" w:customStyle="1" w:styleId="AbstractSummary">
    <w:name w:val="Abstract/Summary"/>
    <w:basedOn w:val="BaseText"/>
    <w:rsid w:val="00E96D54"/>
  </w:style>
  <w:style w:type="paragraph" w:customStyle="1" w:styleId="Referencesandnotes">
    <w:name w:val="References and notes"/>
    <w:basedOn w:val="BaseText"/>
    <w:rsid w:val="00E96D54"/>
    <w:pPr>
      <w:ind w:left="720" w:hanging="720"/>
    </w:pPr>
  </w:style>
  <w:style w:type="paragraph" w:customStyle="1" w:styleId="Acknowledgement">
    <w:name w:val="Acknowledgement"/>
    <w:basedOn w:val="Referencesandnotes"/>
    <w:rsid w:val="00E96D54"/>
  </w:style>
  <w:style w:type="paragraph" w:customStyle="1" w:styleId="Subhead">
    <w:name w:val="Subhead"/>
    <w:basedOn w:val="BaseHeading"/>
    <w:rsid w:val="00E96D54"/>
    <w:rPr>
      <w:b/>
      <w:bCs/>
      <w:sz w:val="24"/>
      <w:szCs w:val="24"/>
    </w:rPr>
  </w:style>
  <w:style w:type="paragraph" w:customStyle="1" w:styleId="AppendixHead">
    <w:name w:val="AppendixHead"/>
    <w:basedOn w:val="Subhead"/>
    <w:rsid w:val="00E96D54"/>
  </w:style>
  <w:style w:type="paragraph" w:customStyle="1" w:styleId="AppendixSubhead">
    <w:name w:val="AppendixSubhead"/>
    <w:basedOn w:val="Subhead"/>
    <w:rsid w:val="00E96D54"/>
  </w:style>
  <w:style w:type="paragraph" w:customStyle="1" w:styleId="Articletype">
    <w:name w:val="Article type"/>
    <w:basedOn w:val="BaseText"/>
    <w:rsid w:val="00E96D54"/>
  </w:style>
  <w:style w:type="character" w:customStyle="1" w:styleId="aubase">
    <w:name w:val="au_base"/>
    <w:rsid w:val="00E96D54"/>
    <w:rPr>
      <w:sz w:val="24"/>
    </w:rPr>
  </w:style>
  <w:style w:type="character" w:customStyle="1" w:styleId="aucollab">
    <w:name w:val="au_collab"/>
    <w:rsid w:val="00E96D54"/>
    <w:rPr>
      <w:sz w:val="24"/>
      <w:bdr w:val="none" w:sz="0" w:space="0" w:color="auto"/>
      <w:shd w:val="clear" w:color="auto" w:fill="C0C0C0"/>
    </w:rPr>
  </w:style>
  <w:style w:type="character" w:customStyle="1" w:styleId="audeg">
    <w:name w:val="au_deg"/>
    <w:rsid w:val="00E96D54"/>
    <w:rPr>
      <w:sz w:val="24"/>
      <w:bdr w:val="none" w:sz="0" w:space="0" w:color="auto"/>
      <w:shd w:val="clear" w:color="auto" w:fill="FFFF00"/>
    </w:rPr>
  </w:style>
  <w:style w:type="character" w:customStyle="1" w:styleId="aufname">
    <w:name w:val="au_fname"/>
    <w:rsid w:val="00E96D54"/>
    <w:rPr>
      <w:sz w:val="24"/>
      <w:bdr w:val="none" w:sz="0" w:space="0" w:color="auto"/>
      <w:shd w:val="clear" w:color="auto" w:fill="00FFFF"/>
    </w:rPr>
  </w:style>
  <w:style w:type="character" w:customStyle="1" w:styleId="aurole">
    <w:name w:val="au_role"/>
    <w:rsid w:val="00E96D54"/>
    <w:rPr>
      <w:sz w:val="24"/>
      <w:bdr w:val="none" w:sz="0" w:space="0" w:color="auto"/>
      <w:shd w:val="clear" w:color="auto" w:fill="808000"/>
    </w:rPr>
  </w:style>
  <w:style w:type="character" w:customStyle="1" w:styleId="ausuffix">
    <w:name w:val="au_suffix"/>
    <w:rsid w:val="00E96D54"/>
    <w:rPr>
      <w:sz w:val="24"/>
      <w:bdr w:val="none" w:sz="0" w:space="0" w:color="auto"/>
      <w:shd w:val="clear" w:color="auto" w:fill="FF00FF"/>
    </w:rPr>
  </w:style>
  <w:style w:type="character" w:customStyle="1" w:styleId="ausurname">
    <w:name w:val="au_surname"/>
    <w:rsid w:val="00E96D54"/>
    <w:rPr>
      <w:sz w:val="24"/>
      <w:bdr w:val="none" w:sz="0" w:space="0" w:color="auto"/>
      <w:shd w:val="clear" w:color="auto" w:fill="00FF00"/>
    </w:rPr>
  </w:style>
  <w:style w:type="paragraph" w:customStyle="1" w:styleId="AuthorAttribute">
    <w:name w:val="Author Attribute"/>
    <w:basedOn w:val="BaseText"/>
    <w:rsid w:val="00E96D54"/>
    <w:pPr>
      <w:spacing w:before="480"/>
    </w:pPr>
  </w:style>
  <w:style w:type="paragraph" w:customStyle="1" w:styleId="Footnote">
    <w:name w:val="Footnote"/>
    <w:basedOn w:val="BaseText"/>
    <w:rsid w:val="00E96D54"/>
  </w:style>
  <w:style w:type="paragraph" w:customStyle="1" w:styleId="AuthorFootnote">
    <w:name w:val="AuthorFootnote"/>
    <w:basedOn w:val="Footnote"/>
    <w:rsid w:val="00E96D54"/>
    <w:pPr>
      <w:autoSpaceDE w:val="0"/>
      <w:autoSpaceDN w:val="0"/>
      <w:adjustRightInd w:val="0"/>
    </w:pPr>
    <w:rPr>
      <w:lang w:bidi="he-IL"/>
    </w:rPr>
  </w:style>
  <w:style w:type="paragraph" w:customStyle="1" w:styleId="Authors">
    <w:name w:val="Authors"/>
    <w:basedOn w:val="BaseText"/>
    <w:rsid w:val="00E96D54"/>
    <w:pPr>
      <w:spacing w:after="360"/>
      <w:jc w:val="center"/>
    </w:pPr>
  </w:style>
  <w:style w:type="paragraph" w:styleId="BalloonText">
    <w:name w:val="Balloon Text"/>
    <w:basedOn w:val="Normal"/>
    <w:link w:val="BalloonTextChar"/>
    <w:semiHidden/>
    <w:rsid w:val="00E96D54"/>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E96D54"/>
    <w:rPr>
      <w:rFonts w:ascii="Lucida Grande" w:eastAsia="Times New Roman" w:hAnsi="Lucida Grande" w:cs="Times New Roman"/>
      <w:sz w:val="18"/>
      <w:szCs w:val="18"/>
      <w:lang w:val="en-US"/>
    </w:rPr>
  </w:style>
  <w:style w:type="character" w:customStyle="1" w:styleId="bibarticle">
    <w:name w:val="bib_article"/>
    <w:rsid w:val="00E96D54"/>
    <w:rPr>
      <w:sz w:val="24"/>
      <w:bdr w:val="none" w:sz="0" w:space="0" w:color="auto"/>
      <w:shd w:val="clear" w:color="auto" w:fill="00FFFF"/>
    </w:rPr>
  </w:style>
  <w:style w:type="character" w:customStyle="1" w:styleId="bibbase">
    <w:name w:val="bib_base"/>
    <w:rsid w:val="00E96D54"/>
    <w:rPr>
      <w:sz w:val="24"/>
    </w:rPr>
  </w:style>
  <w:style w:type="character" w:customStyle="1" w:styleId="bibcomment">
    <w:name w:val="bib_comment"/>
    <w:basedOn w:val="bibbase"/>
    <w:rsid w:val="00E96D54"/>
    <w:rPr>
      <w:sz w:val="24"/>
    </w:rPr>
  </w:style>
  <w:style w:type="character" w:customStyle="1" w:styleId="bibdeg">
    <w:name w:val="bib_deg"/>
    <w:basedOn w:val="bibbase"/>
    <w:rsid w:val="00E96D54"/>
    <w:rPr>
      <w:sz w:val="24"/>
    </w:rPr>
  </w:style>
  <w:style w:type="character" w:customStyle="1" w:styleId="bibdoi">
    <w:name w:val="bib_doi"/>
    <w:rsid w:val="00E96D54"/>
    <w:rPr>
      <w:sz w:val="24"/>
      <w:bdr w:val="none" w:sz="0" w:space="0" w:color="auto"/>
      <w:shd w:val="clear" w:color="auto" w:fill="00FF00"/>
    </w:rPr>
  </w:style>
  <w:style w:type="character" w:customStyle="1" w:styleId="bibetal">
    <w:name w:val="bib_etal"/>
    <w:rsid w:val="00E96D54"/>
    <w:rPr>
      <w:sz w:val="24"/>
      <w:bdr w:val="none" w:sz="0" w:space="0" w:color="auto"/>
      <w:shd w:val="clear" w:color="auto" w:fill="008080"/>
    </w:rPr>
  </w:style>
  <w:style w:type="character" w:customStyle="1" w:styleId="bibfname">
    <w:name w:val="bib_fname"/>
    <w:rsid w:val="00E96D54"/>
    <w:rPr>
      <w:sz w:val="24"/>
      <w:bdr w:val="none" w:sz="0" w:space="0" w:color="auto"/>
      <w:shd w:val="clear" w:color="auto" w:fill="FFFF00"/>
    </w:rPr>
  </w:style>
  <w:style w:type="character" w:customStyle="1" w:styleId="bibfpage">
    <w:name w:val="bib_fpage"/>
    <w:rsid w:val="00E96D54"/>
    <w:rPr>
      <w:sz w:val="24"/>
      <w:bdr w:val="none" w:sz="0" w:space="0" w:color="auto"/>
      <w:shd w:val="clear" w:color="auto" w:fill="808080"/>
    </w:rPr>
  </w:style>
  <w:style w:type="character" w:customStyle="1" w:styleId="bibissue">
    <w:name w:val="bib_issue"/>
    <w:rsid w:val="00E96D54"/>
    <w:rPr>
      <w:sz w:val="24"/>
      <w:bdr w:val="none" w:sz="0" w:space="0" w:color="auto"/>
      <w:shd w:val="clear" w:color="auto" w:fill="FFFF00"/>
    </w:rPr>
  </w:style>
  <w:style w:type="character" w:customStyle="1" w:styleId="bibjournal">
    <w:name w:val="bib_journal"/>
    <w:rsid w:val="00E96D54"/>
    <w:rPr>
      <w:sz w:val="24"/>
      <w:bdr w:val="none" w:sz="0" w:space="0" w:color="auto"/>
      <w:shd w:val="clear" w:color="auto" w:fill="808000"/>
    </w:rPr>
  </w:style>
  <w:style w:type="character" w:customStyle="1" w:styleId="biblpage">
    <w:name w:val="bib_lpage"/>
    <w:rsid w:val="00E96D54"/>
    <w:rPr>
      <w:sz w:val="24"/>
      <w:bdr w:val="none" w:sz="0" w:space="0" w:color="auto"/>
      <w:shd w:val="clear" w:color="auto" w:fill="808080"/>
    </w:rPr>
  </w:style>
  <w:style w:type="character" w:customStyle="1" w:styleId="bibmedline">
    <w:name w:val="bib_medline"/>
    <w:basedOn w:val="bibbase"/>
    <w:rsid w:val="00E96D54"/>
    <w:rPr>
      <w:sz w:val="24"/>
    </w:rPr>
  </w:style>
  <w:style w:type="character" w:customStyle="1" w:styleId="bibnumber">
    <w:name w:val="bib_number"/>
    <w:basedOn w:val="bibbase"/>
    <w:rsid w:val="00E96D54"/>
    <w:rPr>
      <w:sz w:val="24"/>
    </w:rPr>
  </w:style>
  <w:style w:type="character" w:customStyle="1" w:styleId="biborganization">
    <w:name w:val="bib_organization"/>
    <w:rsid w:val="00E96D54"/>
    <w:rPr>
      <w:sz w:val="24"/>
      <w:bdr w:val="none" w:sz="0" w:space="0" w:color="auto"/>
      <w:shd w:val="clear" w:color="auto" w:fill="808000"/>
    </w:rPr>
  </w:style>
  <w:style w:type="character" w:customStyle="1" w:styleId="bibsuffix">
    <w:name w:val="bib_suffix"/>
    <w:basedOn w:val="bibbase"/>
    <w:rsid w:val="00E96D54"/>
    <w:rPr>
      <w:sz w:val="24"/>
    </w:rPr>
  </w:style>
  <w:style w:type="character" w:customStyle="1" w:styleId="bibsuppl">
    <w:name w:val="bib_suppl"/>
    <w:rsid w:val="00E96D54"/>
    <w:rPr>
      <w:sz w:val="24"/>
      <w:bdr w:val="none" w:sz="0" w:space="0" w:color="auto"/>
      <w:shd w:val="clear" w:color="auto" w:fill="FFFF00"/>
    </w:rPr>
  </w:style>
  <w:style w:type="character" w:customStyle="1" w:styleId="bibsurname">
    <w:name w:val="bib_surname"/>
    <w:rsid w:val="00E96D54"/>
    <w:rPr>
      <w:sz w:val="24"/>
      <w:bdr w:val="none" w:sz="0" w:space="0" w:color="auto"/>
      <w:shd w:val="clear" w:color="auto" w:fill="FFFF00"/>
    </w:rPr>
  </w:style>
  <w:style w:type="character" w:customStyle="1" w:styleId="bibunpubl">
    <w:name w:val="bib_unpubl"/>
    <w:basedOn w:val="bibbase"/>
    <w:rsid w:val="00E96D54"/>
    <w:rPr>
      <w:sz w:val="24"/>
    </w:rPr>
  </w:style>
  <w:style w:type="character" w:customStyle="1" w:styleId="biburl">
    <w:name w:val="bib_url"/>
    <w:rsid w:val="00E96D54"/>
    <w:rPr>
      <w:sz w:val="24"/>
      <w:bdr w:val="none" w:sz="0" w:space="0" w:color="auto"/>
      <w:shd w:val="clear" w:color="auto" w:fill="00FF00"/>
    </w:rPr>
  </w:style>
  <w:style w:type="character" w:customStyle="1" w:styleId="bibvolume">
    <w:name w:val="bib_volume"/>
    <w:rsid w:val="00E96D54"/>
    <w:rPr>
      <w:sz w:val="24"/>
      <w:bdr w:val="none" w:sz="0" w:space="0" w:color="auto"/>
      <w:shd w:val="clear" w:color="auto" w:fill="00FF00"/>
    </w:rPr>
  </w:style>
  <w:style w:type="character" w:customStyle="1" w:styleId="bibyear">
    <w:name w:val="bib_year"/>
    <w:rsid w:val="00E96D54"/>
    <w:rPr>
      <w:sz w:val="24"/>
      <w:bdr w:val="none" w:sz="0" w:space="0" w:color="auto"/>
      <w:shd w:val="clear" w:color="auto" w:fill="FF00FF"/>
    </w:rPr>
  </w:style>
  <w:style w:type="paragraph" w:customStyle="1" w:styleId="BookorMeetingInformation">
    <w:name w:val="Book or Meeting Information"/>
    <w:basedOn w:val="BaseText"/>
    <w:rsid w:val="00E96D54"/>
  </w:style>
  <w:style w:type="paragraph" w:customStyle="1" w:styleId="BookInformation">
    <w:name w:val="BookInformation"/>
    <w:basedOn w:val="BaseText"/>
    <w:rsid w:val="00E96D54"/>
  </w:style>
  <w:style w:type="paragraph" w:customStyle="1" w:styleId="Level2Head">
    <w:name w:val="Level 2 Head"/>
    <w:basedOn w:val="BaseHeading"/>
    <w:rsid w:val="00E96D54"/>
    <w:pPr>
      <w:outlineLvl w:val="1"/>
    </w:pPr>
    <w:rPr>
      <w:i/>
      <w:iCs/>
      <w:sz w:val="24"/>
      <w:szCs w:val="24"/>
    </w:rPr>
  </w:style>
  <w:style w:type="paragraph" w:customStyle="1" w:styleId="BoxLevel2Head">
    <w:name w:val="BoxLevel 2 Head"/>
    <w:basedOn w:val="Level2Head"/>
    <w:rsid w:val="00E96D54"/>
    <w:pPr>
      <w:shd w:val="clear" w:color="auto" w:fill="E6E6E6"/>
    </w:pPr>
  </w:style>
  <w:style w:type="paragraph" w:customStyle="1" w:styleId="BoxListUnnumbered">
    <w:name w:val="BoxListUnnumbered"/>
    <w:basedOn w:val="BaseText"/>
    <w:rsid w:val="00E96D54"/>
    <w:pPr>
      <w:shd w:val="clear" w:color="auto" w:fill="E6E6E6"/>
      <w:ind w:left="1080" w:hanging="360"/>
    </w:pPr>
  </w:style>
  <w:style w:type="paragraph" w:customStyle="1" w:styleId="BoxList">
    <w:name w:val="BoxList"/>
    <w:basedOn w:val="BoxListUnnumbered"/>
    <w:rsid w:val="00E96D54"/>
  </w:style>
  <w:style w:type="paragraph" w:customStyle="1" w:styleId="BoxSubhead">
    <w:name w:val="BoxSubhead"/>
    <w:basedOn w:val="Subhead"/>
    <w:rsid w:val="00E96D54"/>
    <w:pPr>
      <w:shd w:val="clear" w:color="auto" w:fill="E6E6E6"/>
    </w:pPr>
  </w:style>
  <w:style w:type="paragraph" w:customStyle="1" w:styleId="Paragraph">
    <w:name w:val="Paragraph"/>
    <w:basedOn w:val="BaseText"/>
    <w:rsid w:val="00E96D54"/>
    <w:pPr>
      <w:ind w:firstLine="720"/>
    </w:pPr>
  </w:style>
  <w:style w:type="paragraph" w:customStyle="1" w:styleId="BoxText">
    <w:name w:val="BoxText"/>
    <w:basedOn w:val="Paragraph"/>
    <w:rsid w:val="00E96D54"/>
    <w:pPr>
      <w:shd w:val="clear" w:color="auto" w:fill="E6E6E6"/>
    </w:pPr>
  </w:style>
  <w:style w:type="paragraph" w:customStyle="1" w:styleId="BoxTitle">
    <w:name w:val="BoxTitle"/>
    <w:basedOn w:val="BaseHeading"/>
    <w:rsid w:val="00E96D54"/>
    <w:pPr>
      <w:shd w:val="clear" w:color="auto" w:fill="E6E6E6"/>
    </w:pPr>
    <w:rPr>
      <w:b/>
      <w:sz w:val="24"/>
      <w:szCs w:val="24"/>
    </w:rPr>
  </w:style>
  <w:style w:type="paragraph" w:customStyle="1" w:styleId="BulletedText">
    <w:name w:val="Bulleted Text"/>
    <w:basedOn w:val="BaseText"/>
    <w:rsid w:val="00E96D54"/>
    <w:pPr>
      <w:ind w:left="720" w:hanging="720"/>
    </w:pPr>
  </w:style>
  <w:style w:type="paragraph" w:customStyle="1" w:styleId="career-magazine">
    <w:name w:val="career-magazine"/>
    <w:basedOn w:val="BaseText"/>
    <w:rsid w:val="00E96D54"/>
    <w:pPr>
      <w:jc w:val="right"/>
    </w:pPr>
    <w:rPr>
      <w:color w:val="FF0000"/>
    </w:rPr>
  </w:style>
  <w:style w:type="paragraph" w:customStyle="1" w:styleId="career-stage">
    <w:name w:val="career-stage"/>
    <w:basedOn w:val="BaseText"/>
    <w:rsid w:val="00E96D54"/>
    <w:pPr>
      <w:jc w:val="right"/>
    </w:pPr>
    <w:rPr>
      <w:color w:val="339966"/>
    </w:rPr>
  </w:style>
  <w:style w:type="character" w:customStyle="1" w:styleId="citebase">
    <w:name w:val="cite_base"/>
    <w:rsid w:val="00E96D54"/>
    <w:rPr>
      <w:sz w:val="24"/>
    </w:rPr>
  </w:style>
  <w:style w:type="character" w:customStyle="1" w:styleId="citebib">
    <w:name w:val="cite_bib"/>
    <w:rsid w:val="00E96D54"/>
    <w:rPr>
      <w:sz w:val="24"/>
      <w:bdr w:val="none" w:sz="0" w:space="0" w:color="auto"/>
      <w:shd w:val="clear" w:color="auto" w:fill="00FFFF"/>
    </w:rPr>
  </w:style>
  <w:style w:type="character" w:customStyle="1" w:styleId="citebox">
    <w:name w:val="cite_box"/>
    <w:basedOn w:val="citebase"/>
    <w:rsid w:val="00E96D54"/>
    <w:rPr>
      <w:sz w:val="24"/>
    </w:rPr>
  </w:style>
  <w:style w:type="character" w:customStyle="1" w:styleId="citeen">
    <w:name w:val="cite_en"/>
    <w:rsid w:val="00E96D54"/>
    <w:rPr>
      <w:sz w:val="24"/>
      <w:shd w:val="clear" w:color="auto" w:fill="FFFF00"/>
      <w:vertAlign w:val="superscript"/>
    </w:rPr>
  </w:style>
  <w:style w:type="character" w:customStyle="1" w:styleId="citeeq">
    <w:name w:val="cite_eq"/>
    <w:rsid w:val="00E96D54"/>
    <w:rPr>
      <w:sz w:val="24"/>
      <w:bdr w:val="none" w:sz="0" w:space="0" w:color="auto"/>
      <w:shd w:val="clear" w:color="auto" w:fill="FF99CC"/>
    </w:rPr>
  </w:style>
  <w:style w:type="character" w:customStyle="1" w:styleId="citefig">
    <w:name w:val="cite_fig"/>
    <w:rsid w:val="00E96D54"/>
    <w:rPr>
      <w:color w:val="000000"/>
      <w:sz w:val="24"/>
      <w:bdr w:val="none" w:sz="0" w:space="0" w:color="auto"/>
      <w:shd w:val="clear" w:color="auto" w:fill="00FF00"/>
    </w:rPr>
  </w:style>
  <w:style w:type="character" w:customStyle="1" w:styleId="citefn">
    <w:name w:val="cite_fn"/>
    <w:rsid w:val="00E96D54"/>
    <w:rPr>
      <w:sz w:val="24"/>
      <w:bdr w:val="none" w:sz="0" w:space="0" w:color="auto"/>
      <w:shd w:val="clear" w:color="auto" w:fill="FF0000"/>
    </w:rPr>
  </w:style>
  <w:style w:type="character" w:customStyle="1" w:styleId="citetbl">
    <w:name w:val="cite_tbl"/>
    <w:rsid w:val="00E96D54"/>
    <w:rPr>
      <w:color w:val="000000"/>
      <w:sz w:val="24"/>
      <w:bdr w:val="none" w:sz="0" w:space="0" w:color="auto"/>
      <w:shd w:val="clear" w:color="auto" w:fill="FF00FF"/>
    </w:rPr>
  </w:style>
  <w:style w:type="character" w:styleId="CommentReference">
    <w:name w:val="annotation reference"/>
    <w:uiPriority w:val="99"/>
    <w:rsid w:val="00E96D54"/>
    <w:rPr>
      <w:sz w:val="18"/>
      <w:szCs w:val="18"/>
    </w:rPr>
  </w:style>
  <w:style w:type="paragraph" w:styleId="CommentText">
    <w:name w:val="annotation text"/>
    <w:basedOn w:val="Normal"/>
    <w:link w:val="CommentTextChar"/>
    <w:uiPriority w:val="99"/>
    <w:rsid w:val="00E96D54"/>
    <w:rPr>
      <w:rFonts w:eastAsia="Times New Roman"/>
    </w:rPr>
  </w:style>
  <w:style w:type="character" w:customStyle="1" w:styleId="CommentTextChar">
    <w:name w:val="Comment Text Char"/>
    <w:basedOn w:val="DefaultParagraphFont"/>
    <w:link w:val="CommentText"/>
    <w:uiPriority w:val="99"/>
    <w:rsid w:val="00E96D5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96D54"/>
    <w:rPr>
      <w:b/>
      <w:bCs/>
    </w:rPr>
  </w:style>
  <w:style w:type="character" w:customStyle="1" w:styleId="CommentSubjectChar">
    <w:name w:val="Comment Subject Char"/>
    <w:basedOn w:val="CommentTextChar"/>
    <w:link w:val="CommentSubject"/>
    <w:uiPriority w:val="99"/>
    <w:semiHidden/>
    <w:rsid w:val="00E96D5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E96D54"/>
    <w:pPr>
      <w:ind w:firstLine="0"/>
    </w:pPr>
  </w:style>
  <w:style w:type="character" w:customStyle="1" w:styleId="ContractNumber">
    <w:name w:val="Contract Number"/>
    <w:rsid w:val="00E96D54"/>
    <w:rPr>
      <w:sz w:val="24"/>
      <w:szCs w:val="24"/>
      <w:bdr w:val="none" w:sz="0" w:space="0" w:color="auto"/>
      <w:shd w:val="clear" w:color="auto" w:fill="CCFFCC"/>
    </w:rPr>
  </w:style>
  <w:style w:type="character" w:customStyle="1" w:styleId="ContractSponsor">
    <w:name w:val="Contract Sponsor"/>
    <w:rsid w:val="00E96D54"/>
    <w:rPr>
      <w:sz w:val="24"/>
      <w:szCs w:val="24"/>
      <w:bdr w:val="none" w:sz="0" w:space="0" w:color="auto"/>
      <w:shd w:val="clear" w:color="auto" w:fill="FFCC99"/>
    </w:rPr>
  </w:style>
  <w:style w:type="paragraph" w:customStyle="1" w:styleId="Correspondence">
    <w:name w:val="Correspondence"/>
    <w:basedOn w:val="BaseText"/>
    <w:rsid w:val="00E96D54"/>
    <w:pPr>
      <w:spacing w:before="0" w:after="240"/>
    </w:pPr>
  </w:style>
  <w:style w:type="paragraph" w:customStyle="1" w:styleId="DateAccepted">
    <w:name w:val="Date Accepted"/>
    <w:basedOn w:val="BaseText"/>
    <w:rsid w:val="00E96D54"/>
    <w:pPr>
      <w:spacing w:before="360"/>
    </w:pPr>
  </w:style>
  <w:style w:type="paragraph" w:customStyle="1" w:styleId="Deck">
    <w:name w:val="Deck"/>
    <w:basedOn w:val="BaseHeading"/>
    <w:rsid w:val="00E96D54"/>
    <w:pPr>
      <w:outlineLvl w:val="1"/>
    </w:pPr>
  </w:style>
  <w:style w:type="paragraph" w:customStyle="1" w:styleId="DefTerm">
    <w:name w:val="DefTerm"/>
    <w:basedOn w:val="BaseText"/>
    <w:rsid w:val="00E96D54"/>
    <w:pPr>
      <w:ind w:left="720"/>
    </w:pPr>
  </w:style>
  <w:style w:type="paragraph" w:customStyle="1" w:styleId="Definition">
    <w:name w:val="Definition"/>
    <w:basedOn w:val="DefTerm"/>
    <w:rsid w:val="00E96D54"/>
    <w:pPr>
      <w:ind w:left="1080" w:hanging="360"/>
    </w:pPr>
  </w:style>
  <w:style w:type="paragraph" w:customStyle="1" w:styleId="DefListTitle">
    <w:name w:val="DefListTitle"/>
    <w:basedOn w:val="BaseHeading"/>
    <w:rsid w:val="00E96D54"/>
  </w:style>
  <w:style w:type="paragraph" w:customStyle="1" w:styleId="discipline">
    <w:name w:val="discipline"/>
    <w:basedOn w:val="BaseText"/>
    <w:rsid w:val="00E96D54"/>
    <w:pPr>
      <w:jc w:val="right"/>
    </w:pPr>
    <w:rPr>
      <w:color w:val="993366"/>
    </w:rPr>
  </w:style>
  <w:style w:type="paragraph" w:customStyle="1" w:styleId="Editors">
    <w:name w:val="Editors"/>
    <w:basedOn w:val="Authors"/>
    <w:rsid w:val="00E96D54"/>
  </w:style>
  <w:style w:type="character" w:styleId="Emphasis">
    <w:name w:val="Emphasis"/>
    <w:uiPriority w:val="20"/>
    <w:qFormat/>
    <w:rsid w:val="00E96D54"/>
    <w:rPr>
      <w:i/>
      <w:iCs/>
    </w:rPr>
  </w:style>
  <w:style w:type="character" w:styleId="EndnoteReference">
    <w:name w:val="endnote reference"/>
    <w:semiHidden/>
    <w:rsid w:val="00E96D54"/>
    <w:rPr>
      <w:vertAlign w:val="superscript"/>
    </w:rPr>
  </w:style>
  <w:style w:type="paragraph" w:styleId="EndnoteText">
    <w:name w:val="endnote text"/>
    <w:basedOn w:val="Normal"/>
    <w:link w:val="EndnoteTextChar"/>
    <w:semiHidden/>
    <w:rsid w:val="00E96D54"/>
    <w:rPr>
      <w:rFonts w:ascii="Cambria" w:eastAsia="Cambria" w:hAnsi="Cambria"/>
    </w:rPr>
  </w:style>
  <w:style w:type="character" w:customStyle="1" w:styleId="EndnoteTextChar">
    <w:name w:val="Endnote Text Char"/>
    <w:basedOn w:val="DefaultParagraphFont"/>
    <w:link w:val="EndnoteText"/>
    <w:semiHidden/>
    <w:rsid w:val="00E96D54"/>
    <w:rPr>
      <w:rFonts w:ascii="Cambria" w:eastAsia="Cambria" w:hAnsi="Cambria" w:cs="Times New Roman"/>
      <w:sz w:val="20"/>
      <w:szCs w:val="20"/>
      <w:lang w:val="en-US"/>
    </w:rPr>
  </w:style>
  <w:style w:type="character" w:customStyle="1" w:styleId="eqno">
    <w:name w:val="eq_no"/>
    <w:basedOn w:val="citebase"/>
    <w:rsid w:val="00E96D54"/>
    <w:rPr>
      <w:sz w:val="24"/>
    </w:rPr>
  </w:style>
  <w:style w:type="paragraph" w:customStyle="1" w:styleId="Equation">
    <w:name w:val="Equation"/>
    <w:basedOn w:val="BaseText"/>
    <w:rsid w:val="00E96D54"/>
    <w:pPr>
      <w:jc w:val="center"/>
    </w:pPr>
  </w:style>
  <w:style w:type="paragraph" w:customStyle="1" w:styleId="FieldCodes">
    <w:name w:val="FieldCodes"/>
    <w:basedOn w:val="BaseText"/>
    <w:rsid w:val="00E96D54"/>
  </w:style>
  <w:style w:type="paragraph" w:customStyle="1" w:styleId="Legend">
    <w:name w:val="Legend"/>
    <w:basedOn w:val="BaseHeading"/>
    <w:rsid w:val="00E96D54"/>
    <w:rPr>
      <w:sz w:val="24"/>
      <w:szCs w:val="24"/>
    </w:rPr>
  </w:style>
  <w:style w:type="paragraph" w:customStyle="1" w:styleId="FigureCopyright">
    <w:name w:val="FigureCopyright"/>
    <w:basedOn w:val="Legend"/>
    <w:rsid w:val="00E96D54"/>
    <w:pPr>
      <w:autoSpaceDE w:val="0"/>
      <w:autoSpaceDN w:val="0"/>
      <w:adjustRightInd w:val="0"/>
      <w:spacing w:before="80"/>
    </w:pPr>
    <w:rPr>
      <w:lang w:bidi="he-IL"/>
    </w:rPr>
  </w:style>
  <w:style w:type="paragraph" w:customStyle="1" w:styleId="FigureCredit">
    <w:name w:val="FigureCredit"/>
    <w:basedOn w:val="FigureCopyright"/>
    <w:rsid w:val="00E96D54"/>
  </w:style>
  <w:style w:type="character" w:styleId="FollowedHyperlink">
    <w:name w:val="FollowedHyperlink"/>
    <w:rsid w:val="00E96D54"/>
    <w:rPr>
      <w:color w:val="800080"/>
      <w:u w:val="single"/>
    </w:rPr>
  </w:style>
  <w:style w:type="paragraph" w:styleId="Footer">
    <w:name w:val="footer"/>
    <w:basedOn w:val="Normal"/>
    <w:link w:val="FooterChar"/>
    <w:rsid w:val="00E96D54"/>
    <w:pPr>
      <w:tabs>
        <w:tab w:val="center" w:pos="4320"/>
        <w:tab w:val="right" w:pos="8640"/>
      </w:tabs>
    </w:pPr>
    <w:rPr>
      <w:rFonts w:eastAsia="Times New Roman"/>
    </w:rPr>
  </w:style>
  <w:style w:type="character" w:customStyle="1" w:styleId="FooterChar">
    <w:name w:val="Footer Char"/>
    <w:basedOn w:val="DefaultParagraphFont"/>
    <w:link w:val="Footer"/>
    <w:rsid w:val="00E96D54"/>
    <w:rPr>
      <w:rFonts w:ascii="Times New Roman" w:eastAsia="Times New Roman" w:hAnsi="Times New Roman" w:cs="Times New Roman"/>
      <w:sz w:val="20"/>
      <w:szCs w:val="20"/>
      <w:lang w:val="en-US"/>
    </w:rPr>
  </w:style>
  <w:style w:type="character" w:styleId="FootnoteReference">
    <w:name w:val="footnote reference"/>
    <w:semiHidden/>
    <w:rsid w:val="00E96D54"/>
    <w:rPr>
      <w:vertAlign w:val="superscript"/>
    </w:rPr>
  </w:style>
  <w:style w:type="paragraph" w:customStyle="1" w:styleId="Gloss">
    <w:name w:val="Gloss"/>
    <w:basedOn w:val="AbstractSummary"/>
    <w:rsid w:val="00E96D54"/>
  </w:style>
  <w:style w:type="paragraph" w:customStyle="1" w:styleId="Glossary">
    <w:name w:val="Glossary"/>
    <w:basedOn w:val="BaseText"/>
    <w:rsid w:val="00E96D54"/>
  </w:style>
  <w:style w:type="paragraph" w:customStyle="1" w:styleId="GlossHead">
    <w:name w:val="GlossHead"/>
    <w:basedOn w:val="AbstractHead"/>
    <w:rsid w:val="00E96D54"/>
  </w:style>
  <w:style w:type="paragraph" w:customStyle="1" w:styleId="GraphicAltText">
    <w:name w:val="GraphicAltText"/>
    <w:basedOn w:val="Legend"/>
    <w:rsid w:val="00E96D54"/>
    <w:pPr>
      <w:autoSpaceDE w:val="0"/>
      <w:autoSpaceDN w:val="0"/>
      <w:adjustRightInd w:val="0"/>
    </w:pPr>
  </w:style>
  <w:style w:type="paragraph" w:customStyle="1" w:styleId="GraphicCredit">
    <w:name w:val="GraphicCredit"/>
    <w:basedOn w:val="FigureCredit"/>
    <w:rsid w:val="00E96D54"/>
  </w:style>
  <w:style w:type="paragraph" w:customStyle="1" w:styleId="Head">
    <w:name w:val="Head"/>
    <w:basedOn w:val="BaseHeading"/>
    <w:rsid w:val="00E96D54"/>
    <w:pPr>
      <w:spacing w:before="120" w:after="120"/>
      <w:jc w:val="center"/>
    </w:pPr>
    <w:rPr>
      <w:b/>
      <w:bCs/>
    </w:rPr>
  </w:style>
  <w:style w:type="paragraph" w:styleId="Header">
    <w:name w:val="header"/>
    <w:basedOn w:val="Normal"/>
    <w:link w:val="HeaderChar"/>
    <w:rsid w:val="00E96D54"/>
    <w:pPr>
      <w:tabs>
        <w:tab w:val="center" w:pos="4320"/>
        <w:tab w:val="right" w:pos="8640"/>
      </w:tabs>
    </w:pPr>
    <w:rPr>
      <w:rFonts w:eastAsia="Times New Roman"/>
    </w:rPr>
  </w:style>
  <w:style w:type="character" w:customStyle="1" w:styleId="HeaderChar">
    <w:name w:val="Header Char"/>
    <w:basedOn w:val="DefaultParagraphFont"/>
    <w:link w:val="Header"/>
    <w:rsid w:val="00E96D54"/>
    <w:rPr>
      <w:rFonts w:ascii="Times New Roman" w:eastAsia="Times New Roman" w:hAnsi="Times New Roman" w:cs="Times New Roman"/>
      <w:sz w:val="20"/>
      <w:szCs w:val="20"/>
      <w:lang w:val="en-US"/>
    </w:rPr>
  </w:style>
  <w:style w:type="character" w:styleId="HTMLAcronym">
    <w:name w:val="HTML Acronym"/>
    <w:basedOn w:val="DefaultParagraphFont"/>
    <w:rsid w:val="00E96D54"/>
  </w:style>
  <w:style w:type="character" w:styleId="HTMLCite">
    <w:name w:val="HTML Cite"/>
    <w:rsid w:val="00E96D54"/>
    <w:rPr>
      <w:i/>
      <w:iCs/>
    </w:rPr>
  </w:style>
  <w:style w:type="character" w:styleId="HTMLCode">
    <w:name w:val="HTML Code"/>
    <w:rsid w:val="00E96D54"/>
    <w:rPr>
      <w:rFonts w:ascii="Courier New" w:hAnsi="Courier New" w:cs="Courier New"/>
      <w:sz w:val="20"/>
      <w:szCs w:val="20"/>
    </w:rPr>
  </w:style>
  <w:style w:type="character" w:styleId="HTMLDefinition">
    <w:name w:val="HTML Definition"/>
    <w:rsid w:val="00E96D54"/>
    <w:rPr>
      <w:i/>
      <w:iCs/>
    </w:rPr>
  </w:style>
  <w:style w:type="character" w:styleId="HTMLKeyboard">
    <w:name w:val="HTML Keyboard"/>
    <w:rsid w:val="00E96D54"/>
    <w:rPr>
      <w:rFonts w:ascii="Courier New" w:hAnsi="Courier New" w:cs="Courier New"/>
      <w:sz w:val="20"/>
      <w:szCs w:val="20"/>
    </w:rPr>
  </w:style>
  <w:style w:type="paragraph" w:styleId="HTMLPreformatted">
    <w:name w:val="HTML Preformatted"/>
    <w:basedOn w:val="Normal"/>
    <w:link w:val="HTMLPreformattedChar"/>
    <w:rsid w:val="00E96D54"/>
    <w:rPr>
      <w:rFonts w:ascii="Consolas" w:eastAsia="Times New Roman" w:hAnsi="Consolas"/>
    </w:rPr>
  </w:style>
  <w:style w:type="character" w:customStyle="1" w:styleId="HTMLPreformattedChar">
    <w:name w:val="HTML Preformatted Char"/>
    <w:basedOn w:val="DefaultParagraphFont"/>
    <w:link w:val="HTMLPreformatted"/>
    <w:rsid w:val="00E96D54"/>
    <w:rPr>
      <w:rFonts w:ascii="Consolas" w:eastAsia="Times New Roman" w:hAnsi="Consolas" w:cs="Times New Roman"/>
      <w:sz w:val="20"/>
      <w:szCs w:val="20"/>
      <w:lang w:val="en-US"/>
    </w:rPr>
  </w:style>
  <w:style w:type="character" w:styleId="HTMLSample">
    <w:name w:val="HTML Sample"/>
    <w:rsid w:val="00E96D54"/>
    <w:rPr>
      <w:rFonts w:ascii="Courier New" w:hAnsi="Courier New" w:cs="Courier New"/>
    </w:rPr>
  </w:style>
  <w:style w:type="character" w:styleId="HTMLTypewriter">
    <w:name w:val="HTML Typewriter"/>
    <w:rsid w:val="00E96D54"/>
    <w:rPr>
      <w:rFonts w:ascii="Courier New" w:hAnsi="Courier New" w:cs="Courier New"/>
      <w:sz w:val="20"/>
      <w:szCs w:val="20"/>
    </w:rPr>
  </w:style>
  <w:style w:type="character" w:styleId="HTMLVariable">
    <w:name w:val="HTML Variable"/>
    <w:rsid w:val="00E96D54"/>
    <w:rPr>
      <w:i/>
      <w:iCs/>
    </w:rPr>
  </w:style>
  <w:style w:type="character" w:styleId="Hyperlink">
    <w:name w:val="Hyperlink"/>
    <w:uiPriority w:val="99"/>
    <w:rsid w:val="00E96D54"/>
    <w:rPr>
      <w:color w:val="0000FF"/>
      <w:u w:val="single"/>
    </w:rPr>
  </w:style>
  <w:style w:type="paragraph" w:customStyle="1" w:styleId="InstructionsText">
    <w:name w:val="Instructions Text"/>
    <w:basedOn w:val="BaseText"/>
    <w:rsid w:val="00E96D54"/>
  </w:style>
  <w:style w:type="paragraph" w:customStyle="1" w:styleId="Overline">
    <w:name w:val="Overline"/>
    <w:basedOn w:val="BaseText"/>
    <w:rsid w:val="00E96D54"/>
  </w:style>
  <w:style w:type="paragraph" w:customStyle="1" w:styleId="IssueName">
    <w:name w:val="IssueName"/>
    <w:basedOn w:val="Overline"/>
    <w:rsid w:val="00E96D54"/>
  </w:style>
  <w:style w:type="paragraph" w:customStyle="1" w:styleId="Keywords">
    <w:name w:val="Keywords"/>
    <w:basedOn w:val="BaseText"/>
    <w:rsid w:val="00E96D54"/>
  </w:style>
  <w:style w:type="paragraph" w:customStyle="1" w:styleId="Level3Head">
    <w:name w:val="Level 3 Head"/>
    <w:basedOn w:val="BaseHeading"/>
    <w:rsid w:val="00E96D54"/>
    <w:pPr>
      <w:outlineLvl w:val="2"/>
    </w:pPr>
    <w:rPr>
      <w:sz w:val="24"/>
      <w:szCs w:val="24"/>
      <w:u w:val="single"/>
    </w:rPr>
  </w:style>
  <w:style w:type="paragraph" w:customStyle="1" w:styleId="Level4Head">
    <w:name w:val="Level 4 Head"/>
    <w:basedOn w:val="BaseHeading"/>
    <w:rsid w:val="00E96D54"/>
    <w:pPr>
      <w:ind w:left="346"/>
    </w:pPr>
    <w:rPr>
      <w:sz w:val="24"/>
      <w:szCs w:val="24"/>
    </w:rPr>
  </w:style>
  <w:style w:type="character" w:styleId="LineNumber">
    <w:name w:val="line number"/>
    <w:basedOn w:val="DefaultParagraphFont"/>
    <w:rsid w:val="00E96D54"/>
  </w:style>
  <w:style w:type="paragraph" w:customStyle="1" w:styleId="Literaryquote">
    <w:name w:val="Literary quote"/>
    <w:basedOn w:val="BaseText"/>
    <w:rsid w:val="00E96D54"/>
    <w:pPr>
      <w:ind w:left="1440" w:right="1440"/>
    </w:pPr>
  </w:style>
  <w:style w:type="paragraph" w:customStyle="1" w:styleId="MaterialsText">
    <w:name w:val="Materials Text"/>
    <w:basedOn w:val="BaseText"/>
    <w:rsid w:val="00E96D54"/>
  </w:style>
  <w:style w:type="paragraph" w:customStyle="1" w:styleId="NoteInProof">
    <w:name w:val="NoteInProof"/>
    <w:basedOn w:val="BaseText"/>
    <w:rsid w:val="00E96D54"/>
  </w:style>
  <w:style w:type="paragraph" w:customStyle="1" w:styleId="Notes">
    <w:name w:val="Notes"/>
    <w:basedOn w:val="BaseText"/>
    <w:rsid w:val="00E96D54"/>
    <w:rPr>
      <w:i/>
    </w:rPr>
  </w:style>
  <w:style w:type="paragraph" w:customStyle="1" w:styleId="Notes-Helvetica">
    <w:name w:val="Notes-Helvetica"/>
    <w:basedOn w:val="BaseText"/>
    <w:rsid w:val="00E96D54"/>
    <w:rPr>
      <w:i/>
    </w:rPr>
  </w:style>
  <w:style w:type="paragraph" w:customStyle="1" w:styleId="NumberedInstructions">
    <w:name w:val="Numbered Instructions"/>
    <w:basedOn w:val="BaseText"/>
    <w:rsid w:val="00E96D54"/>
  </w:style>
  <w:style w:type="paragraph" w:customStyle="1" w:styleId="OutlineLevel1">
    <w:name w:val="OutlineLevel1"/>
    <w:basedOn w:val="BaseHeading"/>
    <w:rsid w:val="00E96D54"/>
    <w:rPr>
      <w:b/>
      <w:bCs/>
    </w:rPr>
  </w:style>
  <w:style w:type="paragraph" w:customStyle="1" w:styleId="OutlineLevel2">
    <w:name w:val="OutlineLevel2"/>
    <w:basedOn w:val="BaseHeading"/>
    <w:rsid w:val="00E96D54"/>
    <w:pPr>
      <w:ind w:left="360"/>
      <w:outlineLvl w:val="1"/>
    </w:pPr>
    <w:rPr>
      <w:b/>
      <w:bCs/>
      <w:sz w:val="24"/>
      <w:szCs w:val="24"/>
    </w:rPr>
  </w:style>
  <w:style w:type="paragraph" w:customStyle="1" w:styleId="OutlineLevel3">
    <w:name w:val="OutlineLevel3"/>
    <w:basedOn w:val="BaseHeading"/>
    <w:rsid w:val="00E96D54"/>
    <w:pPr>
      <w:ind w:left="720"/>
      <w:outlineLvl w:val="2"/>
    </w:pPr>
    <w:rPr>
      <w:b/>
      <w:bCs/>
      <w:sz w:val="24"/>
      <w:szCs w:val="24"/>
    </w:rPr>
  </w:style>
  <w:style w:type="character" w:styleId="PageNumber">
    <w:name w:val="page number"/>
    <w:basedOn w:val="DefaultParagraphFont"/>
    <w:rsid w:val="00E96D54"/>
  </w:style>
  <w:style w:type="paragraph" w:customStyle="1" w:styleId="Preformat">
    <w:name w:val="Preformat"/>
    <w:basedOn w:val="BaseText"/>
    <w:rsid w:val="00E96D5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96D54"/>
  </w:style>
  <w:style w:type="paragraph" w:customStyle="1" w:styleId="ProductInformation">
    <w:name w:val="ProductInformation"/>
    <w:basedOn w:val="BaseText"/>
    <w:rsid w:val="00E96D54"/>
  </w:style>
  <w:style w:type="paragraph" w:customStyle="1" w:styleId="ProductTitle">
    <w:name w:val="ProductTitle"/>
    <w:basedOn w:val="BaseText"/>
    <w:rsid w:val="00E96D54"/>
    <w:rPr>
      <w:b/>
      <w:bCs/>
    </w:rPr>
  </w:style>
  <w:style w:type="paragraph" w:customStyle="1" w:styleId="PublishedOnline">
    <w:name w:val="Published Online"/>
    <w:basedOn w:val="DateAccepted"/>
    <w:rsid w:val="00E96D54"/>
  </w:style>
  <w:style w:type="paragraph" w:customStyle="1" w:styleId="RecipeMaterials">
    <w:name w:val="Recipe Materials"/>
    <w:basedOn w:val="BaseText"/>
    <w:rsid w:val="00E96D54"/>
  </w:style>
  <w:style w:type="paragraph" w:customStyle="1" w:styleId="Refhead">
    <w:name w:val="Ref head"/>
    <w:basedOn w:val="BaseHeading"/>
    <w:rsid w:val="00E96D54"/>
    <w:pPr>
      <w:spacing w:before="120" w:after="120"/>
    </w:pPr>
    <w:rPr>
      <w:b/>
      <w:bCs/>
      <w:sz w:val="24"/>
      <w:szCs w:val="24"/>
    </w:rPr>
  </w:style>
  <w:style w:type="paragraph" w:customStyle="1" w:styleId="ReferenceNote">
    <w:name w:val="Reference Note"/>
    <w:basedOn w:val="Referencesandnotes"/>
    <w:rsid w:val="00E96D54"/>
  </w:style>
  <w:style w:type="paragraph" w:customStyle="1" w:styleId="ReferencesandnotesLong">
    <w:name w:val="References and notes Long"/>
    <w:basedOn w:val="BaseText"/>
    <w:rsid w:val="00E96D54"/>
    <w:pPr>
      <w:ind w:left="720" w:hanging="720"/>
    </w:pPr>
  </w:style>
  <w:style w:type="paragraph" w:customStyle="1" w:styleId="region">
    <w:name w:val="region"/>
    <w:basedOn w:val="BaseText"/>
    <w:rsid w:val="00E96D54"/>
    <w:pPr>
      <w:jc w:val="right"/>
    </w:pPr>
    <w:rPr>
      <w:color w:val="0000FF"/>
    </w:rPr>
  </w:style>
  <w:style w:type="paragraph" w:customStyle="1" w:styleId="RelatedArticle">
    <w:name w:val="RelatedArticle"/>
    <w:basedOn w:val="Referencesandnotes"/>
    <w:rsid w:val="00E96D54"/>
  </w:style>
  <w:style w:type="paragraph" w:customStyle="1" w:styleId="RunHead">
    <w:name w:val="RunHead"/>
    <w:basedOn w:val="BaseText"/>
    <w:rsid w:val="00E96D54"/>
  </w:style>
  <w:style w:type="paragraph" w:customStyle="1" w:styleId="SOMContent">
    <w:name w:val="SOMContent"/>
    <w:basedOn w:val="1stparatext"/>
    <w:rsid w:val="00E96D54"/>
  </w:style>
  <w:style w:type="paragraph" w:customStyle="1" w:styleId="SOMHead">
    <w:name w:val="SOMHead"/>
    <w:basedOn w:val="BaseHeading"/>
    <w:rsid w:val="00E96D54"/>
    <w:rPr>
      <w:b/>
      <w:sz w:val="24"/>
      <w:szCs w:val="24"/>
    </w:rPr>
  </w:style>
  <w:style w:type="paragraph" w:customStyle="1" w:styleId="Speaker">
    <w:name w:val="Speaker"/>
    <w:basedOn w:val="Paragraph"/>
    <w:rsid w:val="00E96D54"/>
    <w:pPr>
      <w:autoSpaceDE w:val="0"/>
      <w:autoSpaceDN w:val="0"/>
      <w:adjustRightInd w:val="0"/>
    </w:pPr>
    <w:rPr>
      <w:b/>
      <w:lang w:bidi="he-IL"/>
    </w:rPr>
  </w:style>
  <w:style w:type="paragraph" w:customStyle="1" w:styleId="Speech">
    <w:name w:val="Speech"/>
    <w:basedOn w:val="Paragraph"/>
    <w:rsid w:val="00E96D54"/>
    <w:pPr>
      <w:autoSpaceDE w:val="0"/>
      <w:autoSpaceDN w:val="0"/>
      <w:adjustRightInd w:val="0"/>
    </w:pPr>
    <w:rPr>
      <w:lang w:bidi="he-IL"/>
    </w:rPr>
  </w:style>
  <w:style w:type="character" w:styleId="Strong">
    <w:name w:val="Strong"/>
    <w:uiPriority w:val="22"/>
    <w:qFormat/>
    <w:rsid w:val="00E96D54"/>
    <w:rPr>
      <w:b/>
      <w:bCs/>
    </w:rPr>
  </w:style>
  <w:style w:type="paragraph" w:customStyle="1" w:styleId="SX-Abstract">
    <w:name w:val="SX-Abstract"/>
    <w:basedOn w:val="Normal"/>
    <w:qFormat/>
    <w:rsid w:val="00E96D5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E96D54"/>
    <w:pPr>
      <w:spacing w:after="160" w:line="190" w:lineRule="exact"/>
    </w:pPr>
    <w:rPr>
      <w:rFonts w:ascii="BlissRegular" w:eastAsia="Times New Roman" w:hAnsi="BlissRegular"/>
      <w:sz w:val="16"/>
    </w:rPr>
  </w:style>
  <w:style w:type="paragraph" w:customStyle="1" w:styleId="SX-Articlehead">
    <w:name w:val="SX-Article head"/>
    <w:basedOn w:val="Normal"/>
    <w:qFormat/>
    <w:rsid w:val="00E96D54"/>
    <w:pPr>
      <w:spacing w:before="210" w:line="210" w:lineRule="exact"/>
      <w:ind w:firstLine="288"/>
      <w:jc w:val="both"/>
    </w:pPr>
    <w:rPr>
      <w:rFonts w:eastAsia="Times New Roman"/>
      <w:b/>
      <w:sz w:val="18"/>
    </w:rPr>
  </w:style>
  <w:style w:type="paragraph" w:customStyle="1" w:styleId="SX-Authornames">
    <w:name w:val="SX-Author names"/>
    <w:basedOn w:val="Normal"/>
    <w:rsid w:val="00E96D54"/>
    <w:pPr>
      <w:spacing w:after="120" w:line="210" w:lineRule="exact"/>
    </w:pPr>
    <w:rPr>
      <w:rFonts w:ascii="BlissMedium" w:eastAsia="Times New Roman" w:hAnsi="BlissMedium"/>
    </w:rPr>
  </w:style>
  <w:style w:type="paragraph" w:customStyle="1" w:styleId="SX-Bodytext">
    <w:name w:val="SX-Body text"/>
    <w:basedOn w:val="Normal"/>
    <w:next w:val="Normal"/>
    <w:rsid w:val="00E96D5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96D54"/>
    <w:pPr>
      <w:ind w:firstLine="0"/>
    </w:pPr>
  </w:style>
  <w:style w:type="paragraph" w:customStyle="1" w:styleId="SX-Correspondence">
    <w:name w:val="SX-Correspondence"/>
    <w:basedOn w:val="SX-Affiliation"/>
    <w:qFormat/>
    <w:rsid w:val="00E96D54"/>
    <w:pPr>
      <w:spacing w:after="80"/>
    </w:pPr>
  </w:style>
  <w:style w:type="paragraph" w:customStyle="1" w:styleId="SX-Date">
    <w:name w:val="SX-Date"/>
    <w:basedOn w:val="Normal"/>
    <w:qFormat/>
    <w:rsid w:val="00E96D5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96D54"/>
    <w:pPr>
      <w:autoSpaceDE w:val="0"/>
      <w:autoSpaceDN w:val="0"/>
      <w:adjustRightInd w:val="0"/>
      <w:spacing w:line="240" w:lineRule="auto"/>
      <w:jc w:val="center"/>
    </w:pPr>
  </w:style>
  <w:style w:type="paragraph" w:customStyle="1" w:styleId="SX-Legend">
    <w:name w:val="SX-Legend"/>
    <w:basedOn w:val="SX-Authornames"/>
    <w:rsid w:val="00E96D54"/>
    <w:pPr>
      <w:jc w:val="both"/>
    </w:pPr>
    <w:rPr>
      <w:sz w:val="18"/>
    </w:rPr>
  </w:style>
  <w:style w:type="paragraph" w:customStyle="1" w:styleId="SX-References">
    <w:name w:val="SX-References"/>
    <w:basedOn w:val="Normal"/>
    <w:rsid w:val="00E96D54"/>
    <w:pPr>
      <w:spacing w:line="190" w:lineRule="exact"/>
      <w:ind w:left="245" w:hanging="245"/>
      <w:jc w:val="both"/>
    </w:pPr>
    <w:rPr>
      <w:rFonts w:eastAsia="Times New Roman"/>
      <w:sz w:val="16"/>
    </w:rPr>
  </w:style>
  <w:style w:type="paragraph" w:customStyle="1" w:styleId="SX-RefHead">
    <w:name w:val="SX-RefHead"/>
    <w:basedOn w:val="Normal"/>
    <w:rsid w:val="00E96D54"/>
    <w:pPr>
      <w:spacing w:before="200" w:line="190" w:lineRule="exact"/>
    </w:pPr>
    <w:rPr>
      <w:rFonts w:eastAsia="Times New Roman"/>
      <w:b/>
      <w:sz w:val="16"/>
    </w:rPr>
  </w:style>
  <w:style w:type="character" w:customStyle="1" w:styleId="SX-reflink">
    <w:name w:val="SX-reflink"/>
    <w:uiPriority w:val="1"/>
    <w:qFormat/>
    <w:rsid w:val="00E96D54"/>
    <w:rPr>
      <w:color w:val="0000FF"/>
      <w:sz w:val="16"/>
      <w:u w:val="words"/>
      <w:bdr w:val="none" w:sz="0" w:space="0" w:color="auto"/>
      <w:shd w:val="clear" w:color="auto" w:fill="FFFFFF"/>
    </w:rPr>
  </w:style>
  <w:style w:type="paragraph" w:customStyle="1" w:styleId="SX-SOMHead">
    <w:name w:val="SX-SOMHead"/>
    <w:basedOn w:val="SX-RefHead"/>
    <w:rsid w:val="00E96D54"/>
  </w:style>
  <w:style w:type="paragraph" w:customStyle="1" w:styleId="SX-Tablehead">
    <w:name w:val="SX-Tablehead"/>
    <w:basedOn w:val="Normal"/>
    <w:qFormat/>
    <w:rsid w:val="00E96D54"/>
    <w:rPr>
      <w:rFonts w:eastAsia="Times New Roman"/>
      <w:szCs w:val="24"/>
    </w:rPr>
  </w:style>
  <w:style w:type="paragraph" w:customStyle="1" w:styleId="SX-Tablelegend">
    <w:name w:val="SX-Tablelegend"/>
    <w:basedOn w:val="Normal"/>
    <w:qFormat/>
    <w:rsid w:val="00E96D54"/>
    <w:pPr>
      <w:spacing w:line="190" w:lineRule="exact"/>
      <w:ind w:left="245" w:hanging="245"/>
      <w:jc w:val="both"/>
    </w:pPr>
    <w:rPr>
      <w:rFonts w:eastAsia="Times New Roman"/>
      <w:sz w:val="16"/>
    </w:rPr>
  </w:style>
  <w:style w:type="paragraph" w:customStyle="1" w:styleId="SX-Tabletext">
    <w:name w:val="SX-Tabletext"/>
    <w:basedOn w:val="Normal"/>
    <w:qFormat/>
    <w:rsid w:val="00E96D54"/>
    <w:pPr>
      <w:spacing w:line="210" w:lineRule="exact"/>
      <w:jc w:val="center"/>
    </w:pPr>
    <w:rPr>
      <w:rFonts w:eastAsia="Times New Roman"/>
      <w:sz w:val="18"/>
    </w:rPr>
  </w:style>
  <w:style w:type="paragraph" w:customStyle="1" w:styleId="SX-Tabletitle">
    <w:name w:val="SX-Tabletitle"/>
    <w:basedOn w:val="Normal"/>
    <w:qFormat/>
    <w:rsid w:val="00E96D54"/>
    <w:pPr>
      <w:spacing w:after="120" w:line="210" w:lineRule="exact"/>
      <w:jc w:val="both"/>
    </w:pPr>
    <w:rPr>
      <w:rFonts w:ascii="BlissMedium" w:eastAsia="Times New Roman" w:hAnsi="BlissMedium"/>
      <w:sz w:val="18"/>
    </w:rPr>
  </w:style>
  <w:style w:type="paragraph" w:customStyle="1" w:styleId="SX-Title">
    <w:name w:val="SX-Title"/>
    <w:basedOn w:val="Normal"/>
    <w:rsid w:val="00E96D54"/>
    <w:pPr>
      <w:spacing w:after="240" w:line="500" w:lineRule="exact"/>
    </w:pPr>
    <w:rPr>
      <w:rFonts w:ascii="BlissBold" w:eastAsia="Times New Roman" w:hAnsi="BlissBold"/>
      <w:b/>
      <w:sz w:val="44"/>
    </w:rPr>
  </w:style>
  <w:style w:type="paragraph" w:customStyle="1" w:styleId="Tablecolumnhead">
    <w:name w:val="Table column head"/>
    <w:basedOn w:val="BaseText"/>
    <w:rsid w:val="00E96D54"/>
    <w:pPr>
      <w:spacing w:before="0"/>
    </w:pPr>
  </w:style>
  <w:style w:type="paragraph" w:customStyle="1" w:styleId="Tabletext">
    <w:name w:val="Table text"/>
    <w:basedOn w:val="BaseText"/>
    <w:rsid w:val="00E96D54"/>
    <w:pPr>
      <w:spacing w:before="0"/>
    </w:pPr>
  </w:style>
  <w:style w:type="paragraph" w:customStyle="1" w:styleId="TableLegend">
    <w:name w:val="TableLegend"/>
    <w:basedOn w:val="BaseText"/>
    <w:rsid w:val="00E96D54"/>
    <w:pPr>
      <w:spacing w:before="0"/>
    </w:pPr>
  </w:style>
  <w:style w:type="paragraph" w:customStyle="1" w:styleId="TableTitle">
    <w:name w:val="TableTitle"/>
    <w:basedOn w:val="BaseHeading"/>
    <w:rsid w:val="00E96D54"/>
  </w:style>
  <w:style w:type="paragraph" w:customStyle="1" w:styleId="Teaser">
    <w:name w:val="Teaser"/>
    <w:basedOn w:val="BaseText"/>
    <w:rsid w:val="00E96D54"/>
  </w:style>
  <w:style w:type="paragraph" w:customStyle="1" w:styleId="TWIS">
    <w:name w:val="TWIS"/>
    <w:basedOn w:val="AbstractSummary"/>
    <w:rsid w:val="00E96D54"/>
    <w:pPr>
      <w:autoSpaceDE w:val="0"/>
      <w:autoSpaceDN w:val="0"/>
      <w:adjustRightInd w:val="0"/>
    </w:pPr>
  </w:style>
  <w:style w:type="paragraph" w:customStyle="1" w:styleId="TWISorEC">
    <w:name w:val="TWIS or EC"/>
    <w:basedOn w:val="Normal"/>
    <w:rsid w:val="00E96D54"/>
    <w:pPr>
      <w:spacing w:line="210" w:lineRule="exact"/>
    </w:pPr>
    <w:rPr>
      <w:rFonts w:ascii="BlissRegular" w:eastAsia="Times New Roman" w:hAnsi="BlissRegular"/>
      <w:sz w:val="19"/>
    </w:rPr>
  </w:style>
  <w:style w:type="paragraph" w:customStyle="1" w:styleId="work-sector">
    <w:name w:val="work-sector"/>
    <w:basedOn w:val="BaseText"/>
    <w:rsid w:val="00E96D54"/>
    <w:pPr>
      <w:jc w:val="right"/>
    </w:pPr>
    <w:rPr>
      <w:color w:val="003300"/>
    </w:rPr>
  </w:style>
  <w:style w:type="paragraph" w:customStyle="1" w:styleId="DOI">
    <w:name w:val="DOI"/>
    <w:basedOn w:val="DateAccepted"/>
    <w:qFormat/>
    <w:rsid w:val="00E96D54"/>
  </w:style>
  <w:style w:type="paragraph" w:styleId="Bibliography">
    <w:name w:val="Bibliography"/>
    <w:basedOn w:val="Normal"/>
    <w:next w:val="Normal"/>
    <w:uiPriority w:val="37"/>
    <w:unhideWhenUsed/>
    <w:rsid w:val="00E96D54"/>
    <w:pPr>
      <w:tabs>
        <w:tab w:val="left" w:pos="380"/>
        <w:tab w:val="left" w:pos="500"/>
      </w:tabs>
      <w:ind w:left="384" w:hanging="384"/>
    </w:pPr>
  </w:style>
  <w:style w:type="table" w:styleId="TableGrid">
    <w:name w:val="Table Grid"/>
    <w:basedOn w:val="TableNormal"/>
    <w:uiPriority w:val="59"/>
    <w:rsid w:val="00E96D54"/>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6D54"/>
    <w:rPr>
      <w:rFonts w:ascii="Times New Roman" w:eastAsia="Calibri" w:hAnsi="Times New Roman" w:cs="Times New Roman"/>
      <w:sz w:val="20"/>
      <w:szCs w:val="20"/>
      <w:lang w:val="en-US"/>
    </w:rPr>
  </w:style>
  <w:style w:type="paragraph" w:styleId="NormalWeb">
    <w:name w:val="Normal (Web)"/>
    <w:basedOn w:val="Normal"/>
    <w:uiPriority w:val="99"/>
    <w:unhideWhenUsed/>
    <w:rsid w:val="00435267"/>
    <w:pPr>
      <w:spacing w:before="100" w:beforeAutospacing="1" w:after="100" w:afterAutospacing="1" w:line="240" w:lineRule="auto"/>
    </w:pPr>
    <w:rPr>
      <w:rFonts w:ascii="Times" w:eastAsiaTheme="minorEastAsia" w:hAnsi="Times"/>
      <w:sz w:val="20"/>
      <w:lang w:val="da-DK"/>
    </w:rPr>
  </w:style>
  <w:style w:type="character" w:customStyle="1" w:styleId="apple-converted-space">
    <w:name w:val="apple-converted-space"/>
    <w:basedOn w:val="DefaultParagraphFont"/>
    <w:rsid w:val="00F04BB7"/>
  </w:style>
  <w:style w:type="character" w:customStyle="1" w:styleId="cit-pub-date">
    <w:name w:val="cit-pub-date"/>
    <w:basedOn w:val="DefaultParagraphFont"/>
    <w:rsid w:val="00F04BB7"/>
  </w:style>
  <w:style w:type="character" w:customStyle="1" w:styleId="cit-fpage">
    <w:name w:val="cit-fpage"/>
    <w:basedOn w:val="DefaultParagraphFont"/>
    <w:rsid w:val="00F04BB7"/>
  </w:style>
  <w:style w:type="character" w:customStyle="1" w:styleId="cit-source">
    <w:name w:val="cit-source"/>
    <w:basedOn w:val="DefaultParagraphFont"/>
    <w:rsid w:val="00F04BB7"/>
  </w:style>
  <w:style w:type="paragraph" w:styleId="BodyText2">
    <w:name w:val="Body Text 2"/>
    <w:basedOn w:val="Normal"/>
    <w:link w:val="BodyText2Char"/>
    <w:rsid w:val="0071079C"/>
    <w:pPr>
      <w:spacing w:line="240" w:lineRule="auto"/>
      <w:jc w:val="both"/>
    </w:pPr>
    <w:rPr>
      <w:rFonts w:eastAsia="Times New Roman"/>
      <w:lang w:val="en-GB"/>
    </w:rPr>
  </w:style>
  <w:style w:type="character" w:customStyle="1" w:styleId="BodyText2Char">
    <w:name w:val="Body Text 2 Char"/>
    <w:basedOn w:val="DefaultParagraphFont"/>
    <w:link w:val="BodyText2"/>
    <w:rsid w:val="0071079C"/>
    <w:rPr>
      <w:rFonts w:ascii="Times New Roman" w:eastAsia="Times New Roman" w:hAnsi="Times New Roman" w:cs="Times New Roman"/>
      <w:szCs w:val="20"/>
      <w:lang w:val="en-GB"/>
    </w:rPr>
  </w:style>
  <w:style w:type="paragraph" w:styleId="ListParagraph">
    <w:name w:val="List Paragraph"/>
    <w:basedOn w:val="Normal"/>
    <w:autoRedefine/>
    <w:uiPriority w:val="34"/>
    <w:qFormat/>
    <w:rsid w:val="00E852AB"/>
    <w:pPr>
      <w:numPr>
        <w:numId w:val="28"/>
      </w:numPr>
      <w:spacing w:line="276" w:lineRule="auto"/>
      <w:contextualSpacing/>
    </w:pPr>
    <w:rPr>
      <w:lang w:val="en-GB"/>
    </w:rPr>
  </w:style>
  <w:style w:type="paragraph" w:styleId="DocumentMap">
    <w:name w:val="Document Map"/>
    <w:basedOn w:val="Normal"/>
    <w:link w:val="DocumentMapChar"/>
    <w:uiPriority w:val="99"/>
    <w:semiHidden/>
    <w:unhideWhenUsed/>
    <w:rsid w:val="00902995"/>
    <w:pPr>
      <w:spacing w:line="240" w:lineRule="auto"/>
    </w:pPr>
    <w:rPr>
      <w:szCs w:val="24"/>
    </w:rPr>
  </w:style>
  <w:style w:type="character" w:customStyle="1" w:styleId="DocumentMapChar">
    <w:name w:val="Document Map Char"/>
    <w:basedOn w:val="DefaultParagraphFont"/>
    <w:link w:val="DocumentMap"/>
    <w:uiPriority w:val="99"/>
    <w:semiHidden/>
    <w:rsid w:val="00902995"/>
    <w:rPr>
      <w:rFonts w:ascii="Times New Roman" w:eastAsia="Calibri" w:hAnsi="Times New Roman" w:cs="Times New Roman"/>
      <w:lang w:val="en-US"/>
    </w:rPr>
  </w:style>
  <w:style w:type="table" w:styleId="GridTable2-Accent1">
    <w:name w:val="Grid Table 2 Accent 1"/>
    <w:basedOn w:val="TableNormal"/>
    <w:uiPriority w:val="47"/>
    <w:rsid w:val="007C3D25"/>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NoSpacing">
    <w:name w:val="No Spacing"/>
    <w:uiPriority w:val="1"/>
    <w:qFormat/>
    <w:rsid w:val="00D14ADB"/>
    <w:rPr>
      <w:rFonts w:eastAsiaTheme="minorHAnsi"/>
      <w:sz w:val="22"/>
      <w:szCs w:val="22"/>
    </w:rPr>
  </w:style>
  <w:style w:type="table" w:styleId="ListTable2">
    <w:name w:val="List Table 2"/>
    <w:basedOn w:val="TableNormal"/>
    <w:uiPriority w:val="47"/>
    <w:rsid w:val="00FB1F1E"/>
    <w:rPr>
      <w:rFonts w:eastAsiaTheme="minorHAnsi"/>
      <w:sz w:val="22"/>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BF391D"/>
    <w:rPr>
      <w:color w:val="808080"/>
    </w:rPr>
  </w:style>
  <w:style w:type="character" w:customStyle="1" w:styleId="pl-smi">
    <w:name w:val="pl-smi"/>
    <w:basedOn w:val="DefaultParagraphFont"/>
    <w:rsid w:val="007A3349"/>
  </w:style>
  <w:style w:type="character" w:customStyle="1" w:styleId="InternetLink">
    <w:name w:val="Internet Link"/>
    <w:uiPriority w:val="99"/>
    <w:rsid w:val="002E4D93"/>
    <w:rPr>
      <w:color w:val="0000FF"/>
      <w:u w:val="single"/>
    </w:rPr>
  </w:style>
  <w:style w:type="table" w:styleId="GridTable6Colorful">
    <w:name w:val="Grid Table 6 Colorful"/>
    <w:basedOn w:val="TableNormal"/>
    <w:uiPriority w:val="51"/>
    <w:rsid w:val="00E10CD7"/>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948542">
      <w:bodyDiv w:val="1"/>
      <w:marLeft w:val="0"/>
      <w:marRight w:val="0"/>
      <w:marTop w:val="0"/>
      <w:marBottom w:val="0"/>
      <w:divBdr>
        <w:top w:val="none" w:sz="0" w:space="0" w:color="auto"/>
        <w:left w:val="none" w:sz="0" w:space="0" w:color="auto"/>
        <w:bottom w:val="none" w:sz="0" w:space="0" w:color="auto"/>
        <w:right w:val="none" w:sz="0" w:space="0" w:color="auto"/>
      </w:divBdr>
    </w:div>
    <w:div w:id="246423541">
      <w:bodyDiv w:val="1"/>
      <w:marLeft w:val="0"/>
      <w:marRight w:val="0"/>
      <w:marTop w:val="0"/>
      <w:marBottom w:val="0"/>
      <w:divBdr>
        <w:top w:val="none" w:sz="0" w:space="0" w:color="auto"/>
        <w:left w:val="none" w:sz="0" w:space="0" w:color="auto"/>
        <w:bottom w:val="none" w:sz="0" w:space="0" w:color="auto"/>
        <w:right w:val="none" w:sz="0" w:space="0" w:color="auto"/>
      </w:divBdr>
      <w:divsChild>
        <w:div w:id="1055203340">
          <w:marLeft w:val="0"/>
          <w:marRight w:val="0"/>
          <w:marTop w:val="0"/>
          <w:marBottom w:val="0"/>
          <w:divBdr>
            <w:top w:val="none" w:sz="0" w:space="0" w:color="auto"/>
            <w:left w:val="none" w:sz="0" w:space="0" w:color="auto"/>
            <w:bottom w:val="none" w:sz="0" w:space="0" w:color="auto"/>
            <w:right w:val="none" w:sz="0" w:space="0" w:color="auto"/>
          </w:divBdr>
          <w:divsChild>
            <w:div w:id="1526140545">
              <w:marLeft w:val="0"/>
              <w:marRight w:val="0"/>
              <w:marTop w:val="0"/>
              <w:marBottom w:val="0"/>
              <w:divBdr>
                <w:top w:val="none" w:sz="0" w:space="0" w:color="auto"/>
                <w:left w:val="none" w:sz="0" w:space="0" w:color="auto"/>
                <w:bottom w:val="none" w:sz="0" w:space="0" w:color="auto"/>
                <w:right w:val="none" w:sz="0" w:space="0" w:color="auto"/>
              </w:divBdr>
              <w:divsChild>
                <w:div w:id="1229420109">
                  <w:marLeft w:val="0"/>
                  <w:marRight w:val="0"/>
                  <w:marTop w:val="0"/>
                  <w:marBottom w:val="0"/>
                  <w:divBdr>
                    <w:top w:val="none" w:sz="0" w:space="0" w:color="auto"/>
                    <w:left w:val="none" w:sz="0" w:space="0" w:color="auto"/>
                    <w:bottom w:val="none" w:sz="0" w:space="0" w:color="auto"/>
                    <w:right w:val="none" w:sz="0" w:space="0" w:color="auto"/>
                  </w:divBdr>
                  <w:divsChild>
                    <w:div w:id="1546482369">
                      <w:marLeft w:val="0"/>
                      <w:marRight w:val="0"/>
                      <w:marTop w:val="0"/>
                      <w:marBottom w:val="0"/>
                      <w:divBdr>
                        <w:top w:val="none" w:sz="0" w:space="0" w:color="auto"/>
                        <w:left w:val="none" w:sz="0" w:space="0" w:color="auto"/>
                        <w:bottom w:val="none" w:sz="0" w:space="0" w:color="auto"/>
                        <w:right w:val="none" w:sz="0" w:space="0" w:color="auto"/>
                      </w:divBdr>
                      <w:divsChild>
                        <w:div w:id="1705327062">
                          <w:marLeft w:val="0"/>
                          <w:marRight w:val="0"/>
                          <w:marTop w:val="0"/>
                          <w:marBottom w:val="0"/>
                          <w:divBdr>
                            <w:top w:val="none" w:sz="0" w:space="0" w:color="auto"/>
                            <w:left w:val="none" w:sz="0" w:space="0" w:color="auto"/>
                            <w:bottom w:val="none" w:sz="0" w:space="0" w:color="auto"/>
                            <w:right w:val="none" w:sz="0" w:space="0" w:color="auto"/>
                          </w:divBdr>
                          <w:divsChild>
                            <w:div w:id="290284041">
                              <w:marLeft w:val="0"/>
                              <w:marRight w:val="0"/>
                              <w:marTop w:val="0"/>
                              <w:marBottom w:val="0"/>
                              <w:divBdr>
                                <w:top w:val="none" w:sz="0" w:space="0" w:color="auto"/>
                                <w:left w:val="none" w:sz="0" w:space="0" w:color="auto"/>
                                <w:bottom w:val="none" w:sz="0" w:space="0" w:color="auto"/>
                                <w:right w:val="none" w:sz="0" w:space="0" w:color="auto"/>
                              </w:divBdr>
                              <w:divsChild>
                                <w:div w:id="1094984015">
                                  <w:marLeft w:val="0"/>
                                  <w:marRight w:val="0"/>
                                  <w:marTop w:val="0"/>
                                  <w:marBottom w:val="0"/>
                                  <w:divBdr>
                                    <w:top w:val="none" w:sz="0" w:space="0" w:color="auto"/>
                                    <w:left w:val="none" w:sz="0" w:space="0" w:color="auto"/>
                                    <w:bottom w:val="none" w:sz="0" w:space="0" w:color="auto"/>
                                    <w:right w:val="none" w:sz="0" w:space="0" w:color="auto"/>
                                  </w:divBdr>
                                  <w:divsChild>
                                    <w:div w:id="552040750">
                                      <w:marLeft w:val="0"/>
                                      <w:marRight w:val="0"/>
                                      <w:marTop w:val="0"/>
                                      <w:marBottom w:val="0"/>
                                      <w:divBdr>
                                        <w:top w:val="none" w:sz="0" w:space="0" w:color="auto"/>
                                        <w:left w:val="none" w:sz="0" w:space="0" w:color="auto"/>
                                        <w:bottom w:val="none" w:sz="0" w:space="0" w:color="auto"/>
                                        <w:right w:val="none" w:sz="0" w:space="0" w:color="auto"/>
                                      </w:divBdr>
                                      <w:divsChild>
                                        <w:div w:id="950357357">
                                          <w:marLeft w:val="0"/>
                                          <w:marRight w:val="0"/>
                                          <w:marTop w:val="0"/>
                                          <w:marBottom w:val="0"/>
                                          <w:divBdr>
                                            <w:top w:val="none" w:sz="0" w:space="0" w:color="auto"/>
                                            <w:left w:val="none" w:sz="0" w:space="0" w:color="auto"/>
                                            <w:bottom w:val="none" w:sz="0" w:space="0" w:color="auto"/>
                                            <w:right w:val="none" w:sz="0" w:space="0" w:color="auto"/>
                                          </w:divBdr>
                                          <w:divsChild>
                                            <w:div w:id="682586846">
                                              <w:marLeft w:val="0"/>
                                              <w:marRight w:val="0"/>
                                              <w:marTop w:val="0"/>
                                              <w:marBottom w:val="0"/>
                                              <w:divBdr>
                                                <w:top w:val="none" w:sz="0" w:space="0" w:color="auto"/>
                                                <w:left w:val="none" w:sz="0" w:space="0" w:color="auto"/>
                                                <w:bottom w:val="none" w:sz="0" w:space="0" w:color="auto"/>
                                                <w:right w:val="none" w:sz="0" w:space="0" w:color="auto"/>
                                              </w:divBdr>
                                              <w:divsChild>
                                                <w:div w:id="1915580696">
                                                  <w:marLeft w:val="0"/>
                                                  <w:marRight w:val="0"/>
                                                  <w:marTop w:val="0"/>
                                                  <w:marBottom w:val="0"/>
                                                  <w:divBdr>
                                                    <w:top w:val="none" w:sz="0" w:space="0" w:color="auto"/>
                                                    <w:left w:val="none" w:sz="0" w:space="0" w:color="auto"/>
                                                    <w:bottom w:val="none" w:sz="0" w:space="0" w:color="auto"/>
                                                    <w:right w:val="none" w:sz="0" w:space="0" w:color="auto"/>
                                                  </w:divBdr>
                                                  <w:divsChild>
                                                    <w:div w:id="2136367112">
                                                      <w:marLeft w:val="0"/>
                                                      <w:marRight w:val="0"/>
                                                      <w:marTop w:val="0"/>
                                                      <w:marBottom w:val="0"/>
                                                      <w:divBdr>
                                                        <w:top w:val="none" w:sz="0" w:space="0" w:color="auto"/>
                                                        <w:left w:val="none" w:sz="0" w:space="0" w:color="auto"/>
                                                        <w:bottom w:val="none" w:sz="0" w:space="0" w:color="auto"/>
                                                        <w:right w:val="none" w:sz="0" w:space="0" w:color="auto"/>
                                                      </w:divBdr>
                                                      <w:divsChild>
                                                        <w:div w:id="388922464">
                                                          <w:marLeft w:val="0"/>
                                                          <w:marRight w:val="0"/>
                                                          <w:marTop w:val="0"/>
                                                          <w:marBottom w:val="0"/>
                                                          <w:divBdr>
                                                            <w:top w:val="none" w:sz="0" w:space="0" w:color="auto"/>
                                                            <w:left w:val="none" w:sz="0" w:space="0" w:color="auto"/>
                                                            <w:bottom w:val="none" w:sz="0" w:space="0" w:color="auto"/>
                                                            <w:right w:val="none" w:sz="0" w:space="0" w:color="auto"/>
                                                          </w:divBdr>
                                                          <w:divsChild>
                                                            <w:div w:id="1194030308">
                                                              <w:marLeft w:val="0"/>
                                                              <w:marRight w:val="0"/>
                                                              <w:marTop w:val="0"/>
                                                              <w:marBottom w:val="0"/>
                                                              <w:divBdr>
                                                                <w:top w:val="none" w:sz="0" w:space="0" w:color="auto"/>
                                                                <w:left w:val="none" w:sz="0" w:space="0" w:color="auto"/>
                                                                <w:bottom w:val="none" w:sz="0" w:space="0" w:color="auto"/>
                                                                <w:right w:val="none" w:sz="0" w:space="0" w:color="auto"/>
                                                              </w:divBdr>
                                                              <w:divsChild>
                                                                <w:div w:id="148415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82592552">
      <w:bodyDiv w:val="1"/>
      <w:marLeft w:val="0"/>
      <w:marRight w:val="0"/>
      <w:marTop w:val="0"/>
      <w:marBottom w:val="0"/>
      <w:divBdr>
        <w:top w:val="none" w:sz="0" w:space="0" w:color="auto"/>
        <w:left w:val="none" w:sz="0" w:space="0" w:color="auto"/>
        <w:bottom w:val="none" w:sz="0" w:space="0" w:color="auto"/>
        <w:right w:val="none" w:sz="0" w:space="0" w:color="auto"/>
      </w:divBdr>
    </w:div>
    <w:div w:id="1213234019">
      <w:bodyDiv w:val="1"/>
      <w:marLeft w:val="0"/>
      <w:marRight w:val="0"/>
      <w:marTop w:val="0"/>
      <w:marBottom w:val="0"/>
      <w:divBdr>
        <w:top w:val="none" w:sz="0" w:space="0" w:color="auto"/>
        <w:left w:val="none" w:sz="0" w:space="0" w:color="auto"/>
        <w:bottom w:val="none" w:sz="0" w:space="0" w:color="auto"/>
        <w:right w:val="none" w:sz="0" w:space="0" w:color="auto"/>
      </w:divBdr>
      <w:divsChild>
        <w:div w:id="1950238323">
          <w:marLeft w:val="0"/>
          <w:marRight w:val="0"/>
          <w:marTop w:val="0"/>
          <w:marBottom w:val="0"/>
          <w:divBdr>
            <w:top w:val="none" w:sz="0" w:space="0" w:color="auto"/>
            <w:left w:val="none" w:sz="0" w:space="0" w:color="auto"/>
            <w:bottom w:val="none" w:sz="0" w:space="0" w:color="auto"/>
            <w:right w:val="none" w:sz="0" w:space="0" w:color="auto"/>
          </w:divBdr>
          <w:divsChild>
            <w:div w:id="88813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455034">
      <w:bodyDiv w:val="1"/>
      <w:marLeft w:val="0"/>
      <w:marRight w:val="0"/>
      <w:marTop w:val="0"/>
      <w:marBottom w:val="0"/>
      <w:divBdr>
        <w:top w:val="none" w:sz="0" w:space="0" w:color="auto"/>
        <w:left w:val="none" w:sz="0" w:space="0" w:color="auto"/>
        <w:bottom w:val="none" w:sz="0" w:space="0" w:color="auto"/>
        <w:right w:val="none" w:sz="0" w:space="0" w:color="auto"/>
      </w:divBdr>
    </w:div>
    <w:div w:id="1478109341">
      <w:bodyDiv w:val="1"/>
      <w:marLeft w:val="0"/>
      <w:marRight w:val="0"/>
      <w:marTop w:val="0"/>
      <w:marBottom w:val="0"/>
      <w:divBdr>
        <w:top w:val="none" w:sz="0" w:space="0" w:color="auto"/>
        <w:left w:val="none" w:sz="0" w:space="0" w:color="auto"/>
        <w:bottom w:val="none" w:sz="0" w:space="0" w:color="auto"/>
        <w:right w:val="none" w:sz="0" w:space="0" w:color="auto"/>
      </w:divBdr>
    </w:div>
    <w:div w:id="1924991002">
      <w:bodyDiv w:val="1"/>
      <w:marLeft w:val="0"/>
      <w:marRight w:val="0"/>
      <w:marTop w:val="0"/>
      <w:marBottom w:val="0"/>
      <w:divBdr>
        <w:top w:val="none" w:sz="0" w:space="0" w:color="auto"/>
        <w:left w:val="none" w:sz="0" w:space="0" w:color="auto"/>
        <w:bottom w:val="none" w:sz="0" w:space="0" w:color="auto"/>
        <w:right w:val="none" w:sz="0" w:space="0" w:color="auto"/>
      </w:divBdr>
    </w:div>
    <w:div w:id="19776411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9097B1A-9043-4037-AE6E-4510A5A90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6</Pages>
  <Words>4668</Words>
  <Characters>26608</Characters>
  <Application>Microsoft Office Word</Application>
  <DocSecurity>0</DocSecurity>
  <Lines>221</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Simonsen Dueholm</dc:creator>
  <cp:keywords/>
  <dc:description/>
  <cp:lastModifiedBy>Morten Simonsen Dueholm</cp:lastModifiedBy>
  <cp:revision>21</cp:revision>
  <cp:lastPrinted>2019-04-08T23:11:00Z</cp:lastPrinted>
  <dcterms:created xsi:type="dcterms:W3CDTF">2019-12-15T11:46:00Z</dcterms:created>
  <dcterms:modified xsi:type="dcterms:W3CDTF">2020-06-10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czRHhl5l"/&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y fmtid="{D5CDD505-2E9C-101B-9397-08002B2CF9AE}" pid="4" name="Mendeley Document_1">
    <vt:lpwstr>True</vt:lpwstr>
  </property>
  <property fmtid="{D5CDD505-2E9C-101B-9397-08002B2CF9AE}" pid="5" name="Mendeley Citation Style_1">
    <vt:lpwstr>http://www.zotero.org/styles/mbio</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vt:lpwstr>
  </property>
  <property fmtid="{D5CDD505-2E9C-101B-9397-08002B2CF9AE}" pid="8" name="Mendeley Recent Style Id 1_1">
    <vt:lpwstr>http://www.zotero.org/styles/applied-and-environmental-microbiology</vt:lpwstr>
  </property>
  <property fmtid="{D5CDD505-2E9C-101B-9397-08002B2CF9AE}" pid="9" name="Mendeley Recent Style Name 1_1">
    <vt:lpwstr>Applied and Environmental Microbiology</vt:lpwstr>
  </property>
  <property fmtid="{D5CDD505-2E9C-101B-9397-08002B2CF9AE}" pid="10" name="Mendeley Recent Style Id 2_1">
    <vt:lpwstr>http://www.zotero.org/styles/current-opinion-in-biotechnology</vt:lpwstr>
  </property>
  <property fmtid="{D5CDD505-2E9C-101B-9397-08002B2CF9AE}" pid="11" name="Mendeley Recent Style Name 2_1">
    <vt:lpwstr>Current Opinion in Biotechnology</vt:lpwstr>
  </property>
  <property fmtid="{D5CDD505-2E9C-101B-9397-08002B2CF9AE}" pid="12" name="Mendeley Recent Style Id 3_1">
    <vt:lpwstr>http://www.zotero.org/styles/genome-announcements</vt:lpwstr>
  </property>
  <property fmtid="{D5CDD505-2E9C-101B-9397-08002B2CF9AE}" pid="13" name="Mendeley Recent Style Name 3_1">
    <vt:lpwstr>Genome Announcements</vt:lpwstr>
  </property>
  <property fmtid="{D5CDD505-2E9C-101B-9397-08002B2CF9AE}" pid="14" name="Mendeley Recent Style Id 4_1">
    <vt:lpwstr>http://www.zotero.org/styles/journal-of-molecular-biology</vt:lpwstr>
  </property>
  <property fmtid="{D5CDD505-2E9C-101B-9397-08002B2CF9AE}" pid="15" name="Mendeley Recent Style Name 4_1">
    <vt:lpwstr>Journal of Molecular Biology</vt:lpwstr>
  </property>
  <property fmtid="{D5CDD505-2E9C-101B-9397-08002B2CF9AE}" pid="16" name="Mendeley Recent Style Id 5_1">
    <vt:lpwstr>http://www.zotero.org/styles/nature-communications</vt:lpwstr>
  </property>
  <property fmtid="{D5CDD505-2E9C-101B-9397-08002B2CF9AE}" pid="17" name="Mendeley Recent Style Name 5_1">
    <vt:lpwstr>Nature Communications</vt:lpwstr>
  </property>
  <property fmtid="{D5CDD505-2E9C-101B-9397-08002B2CF9AE}" pid="18" name="Mendeley Recent Style Id 6_1">
    <vt:lpwstr>http://www.zotero.org/styles/nucleic-acids-research</vt:lpwstr>
  </property>
  <property fmtid="{D5CDD505-2E9C-101B-9397-08002B2CF9AE}" pid="19" name="Mendeley Recent Style Name 6_1">
    <vt:lpwstr>Nucleic Acids Research</vt:lpwstr>
  </property>
  <property fmtid="{D5CDD505-2E9C-101B-9397-08002B2CF9AE}" pid="20" name="Mendeley Recent Style Id 7_1">
    <vt:lpwstr>http://www.zotero.org/styles/the-isme-journal</vt:lpwstr>
  </property>
  <property fmtid="{D5CDD505-2E9C-101B-9397-08002B2CF9AE}" pid="21" name="Mendeley Recent Style Name 7_1">
    <vt:lpwstr>The ISME Journal</vt:lpwstr>
  </property>
  <property fmtid="{D5CDD505-2E9C-101B-9397-08002B2CF9AE}" pid="22" name="Mendeley Recent Style Id 8_1">
    <vt:lpwstr>http://www.zotero.org/styles/water-science-and-technology</vt:lpwstr>
  </property>
  <property fmtid="{D5CDD505-2E9C-101B-9397-08002B2CF9AE}" pid="23" name="Mendeley Recent Style Name 8_1">
    <vt:lpwstr>Water Science &amp; Technology</vt:lpwstr>
  </property>
  <property fmtid="{D5CDD505-2E9C-101B-9397-08002B2CF9AE}" pid="24" name="Mendeley Recent Style Id 9_1">
    <vt:lpwstr>http://www.zotero.org/styles/mbio</vt:lpwstr>
  </property>
  <property fmtid="{D5CDD505-2E9C-101B-9397-08002B2CF9AE}" pid="25" name="Mendeley Recent Style Name 9_1">
    <vt:lpwstr>mBio</vt:lpwstr>
  </property>
  <property fmtid="{D5CDD505-2E9C-101B-9397-08002B2CF9AE}" pid="26" name="Mendeley Unique User Id_1">
    <vt:lpwstr>5f2c3d0e-421f-3c7f-a741-1b40bf5a5494</vt:lpwstr>
  </property>
</Properties>
</file>